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62DC35" w14:textId="77777777" w:rsidR="00B30340" w:rsidRPr="00A007B3" w:rsidRDefault="00B30340" w:rsidP="00AF2B9E">
      <w:pPr>
        <w:rPr>
          <w:rFonts w:ascii="Times New Roman" w:hAnsi="Times New Roman" w:cs="Times New Roman" w:hint="eastAsia"/>
          <w:sz w:val="18"/>
          <w:szCs w:val="18"/>
        </w:rPr>
      </w:pPr>
    </w:p>
    <w:p w14:paraId="6E4C1A0E" w14:textId="65E32C22" w:rsidR="003A6EE1" w:rsidRPr="00A007B3" w:rsidRDefault="003A6EE1" w:rsidP="00AF2B9E">
      <w:pPr>
        <w:rPr>
          <w:rFonts w:ascii="Times New Roman" w:hAnsi="Times New Roman" w:cs="Times New Roman"/>
          <w:sz w:val="18"/>
          <w:szCs w:val="18"/>
        </w:rPr>
      </w:pPr>
      <w:r w:rsidRPr="00A007B3">
        <w:rPr>
          <w:rFonts w:ascii="Times New Roman" w:hAnsi="Times New Roman" w:cs="Times New Roman"/>
          <w:sz w:val="18"/>
          <w:szCs w:val="18"/>
        </w:rPr>
        <w:t xml:space="preserve">Supplemental Table 1. </w:t>
      </w:r>
      <w:r w:rsidR="00A007B3" w:rsidRPr="00A007B3">
        <w:rPr>
          <w:rFonts w:ascii="Times New Roman" w:hAnsi="Times New Roman" w:cs="Times New Roman" w:hint="eastAsia"/>
          <w:sz w:val="18"/>
          <w:szCs w:val="18"/>
        </w:rPr>
        <w:t>H</w:t>
      </w:r>
      <w:r w:rsidRPr="00A007B3">
        <w:rPr>
          <w:rFonts w:ascii="Times New Roman" w:hAnsi="Times New Roman" w:cs="Times New Roman"/>
          <w:sz w:val="18"/>
          <w:szCs w:val="18"/>
        </w:rPr>
        <w:t>emodynamic responses to lower body negative pressure (LBNP) stimulation.</w:t>
      </w:r>
    </w:p>
    <w:tbl>
      <w:tblPr>
        <w:tblW w:w="1060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04"/>
        <w:gridCol w:w="963"/>
        <w:gridCol w:w="629"/>
        <w:gridCol w:w="258"/>
        <w:gridCol w:w="644"/>
        <w:gridCol w:w="687"/>
        <w:gridCol w:w="258"/>
        <w:gridCol w:w="204"/>
        <w:gridCol w:w="630"/>
        <w:gridCol w:w="258"/>
        <w:gridCol w:w="724"/>
        <w:gridCol w:w="608"/>
        <w:gridCol w:w="503"/>
        <w:gridCol w:w="204"/>
        <w:gridCol w:w="638"/>
        <w:gridCol w:w="1031"/>
        <w:gridCol w:w="965"/>
      </w:tblGrid>
      <w:tr w:rsidR="00A007B3" w:rsidRPr="00A007B3" w14:paraId="39F26F2A" w14:textId="77777777" w:rsidTr="00A007B3">
        <w:trPr>
          <w:trHeight w:val="288"/>
        </w:trPr>
        <w:tc>
          <w:tcPr>
            <w:tcW w:w="140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0EC188" w14:textId="77777777" w:rsidR="002575D1" w:rsidRPr="00A007B3" w:rsidRDefault="002575D1" w:rsidP="003A6EE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234716" w14:textId="77777777" w:rsidR="002575D1" w:rsidRPr="00A007B3" w:rsidRDefault="002575D1" w:rsidP="003A6EE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476" w:type="dxa"/>
            <w:gridSpan w:val="5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76AF82D" w14:textId="77777777" w:rsidR="002575D1" w:rsidRPr="00A007B3" w:rsidRDefault="002575D1" w:rsidP="003A6E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Off-feet</w:t>
            </w: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BFA074" w14:textId="77777777" w:rsidR="002575D1" w:rsidRPr="00A007B3" w:rsidRDefault="002575D1" w:rsidP="003A6E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23" w:type="dxa"/>
            <w:gridSpan w:val="5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B7B4E44" w14:textId="77777777" w:rsidR="002575D1" w:rsidRPr="00A007B3" w:rsidRDefault="002575D1" w:rsidP="003A6E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On-feet</w:t>
            </w: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6E371A" w14:textId="77777777" w:rsidR="002575D1" w:rsidRPr="00A007B3" w:rsidRDefault="002575D1" w:rsidP="003A6E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3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C5CA66" w14:textId="43D6E0BA" w:rsidR="002575D1" w:rsidRPr="00A007B3" w:rsidRDefault="002575D1" w:rsidP="003A6EE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LMM</w:t>
            </w:r>
          </w:p>
        </w:tc>
      </w:tr>
      <w:tr w:rsidR="00A007B3" w:rsidRPr="00A007B3" w14:paraId="32E07F5D" w14:textId="77777777" w:rsidTr="00A007B3">
        <w:trPr>
          <w:trHeight w:val="288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9F7C5F" w14:textId="77777777" w:rsidR="002575D1" w:rsidRPr="00A007B3" w:rsidRDefault="002575D1" w:rsidP="003A6EE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730163" w14:textId="77777777" w:rsidR="002575D1" w:rsidRPr="00A007B3" w:rsidRDefault="002575D1" w:rsidP="003A6EE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08E144" w14:textId="77777777" w:rsidR="002575D1" w:rsidRPr="00A007B3" w:rsidRDefault="002575D1" w:rsidP="003A6EE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B6F7A6" w14:textId="77777777" w:rsidR="002575D1" w:rsidRPr="00A007B3" w:rsidRDefault="002575D1" w:rsidP="003A6EE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475E38" w14:textId="77777777" w:rsidR="002575D1" w:rsidRPr="00A007B3" w:rsidRDefault="002575D1" w:rsidP="003A6E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95% CI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F645AF" w14:textId="77777777" w:rsidR="002575D1" w:rsidRPr="00A007B3" w:rsidRDefault="002575D1" w:rsidP="003A6EE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DC4561" w14:textId="77777777" w:rsidR="002575D1" w:rsidRPr="00A007B3" w:rsidRDefault="002575D1" w:rsidP="003A6EE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5E8F5A" w14:textId="77777777" w:rsidR="002575D1" w:rsidRPr="00A007B3" w:rsidRDefault="002575D1" w:rsidP="003A6EE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AE45F0" w14:textId="77777777" w:rsidR="002575D1" w:rsidRPr="00A007B3" w:rsidRDefault="002575D1" w:rsidP="003A6EE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BDE4A6" w14:textId="77777777" w:rsidR="002575D1" w:rsidRPr="00A007B3" w:rsidRDefault="002575D1" w:rsidP="003A6E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95% CI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F993B1" w14:textId="77777777" w:rsidR="002575D1" w:rsidRPr="00A007B3" w:rsidRDefault="002575D1" w:rsidP="003A6EE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</w:tcPr>
          <w:p w14:paraId="47A848D0" w14:textId="77777777" w:rsidR="002575D1" w:rsidRPr="00A007B3" w:rsidRDefault="002575D1" w:rsidP="003A6EE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A3A98C" w14:textId="6B44C0E0" w:rsidR="002575D1" w:rsidRPr="00A007B3" w:rsidRDefault="002575D1" w:rsidP="003A6EE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AC14D5" w14:textId="38AEB5B8" w:rsidR="002575D1" w:rsidRPr="00A007B3" w:rsidRDefault="002575D1" w:rsidP="003A6E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A81955" w14:textId="05D97A93" w:rsidR="002575D1" w:rsidRPr="00A007B3" w:rsidRDefault="002575D1" w:rsidP="003A6E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Partial</w:t>
            </w:r>
          </w:p>
        </w:tc>
      </w:tr>
      <w:tr w:rsidR="00A007B3" w:rsidRPr="00A007B3" w14:paraId="3AB59878" w14:textId="77777777" w:rsidTr="00A007B3">
        <w:trPr>
          <w:trHeight w:val="288"/>
        </w:trPr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982D013" w14:textId="77777777" w:rsidR="002575D1" w:rsidRPr="00A007B3" w:rsidRDefault="002575D1" w:rsidP="003A6E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A755912" w14:textId="053136EC" w:rsidR="002575D1" w:rsidRPr="00A007B3" w:rsidRDefault="002575D1" w:rsidP="003A6E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  <w:r w:rsidRPr="00A007B3">
              <w:rPr>
                <w:rFonts w:ascii="Times New Roman" w:hAnsi="Times New Roman" w:cs="Times New Roman" w:hint="eastAsia"/>
                <w:sz w:val="18"/>
                <w:szCs w:val="18"/>
              </w:rPr>
              <w:t>LBNP</w:t>
            </w:r>
          </w:p>
        </w:tc>
        <w:tc>
          <w:tcPr>
            <w:tcW w:w="62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2E6DE28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EMM</w:t>
            </w:r>
          </w:p>
        </w:tc>
        <w:tc>
          <w:tcPr>
            <w:tcW w:w="25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DE57D78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(</w:t>
            </w:r>
          </w:p>
        </w:tc>
        <w:tc>
          <w:tcPr>
            <w:tcW w:w="64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80B55BB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lower</w:t>
            </w:r>
          </w:p>
        </w:tc>
        <w:tc>
          <w:tcPr>
            <w:tcW w:w="68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5E4F1C6" w14:textId="77777777" w:rsidR="002575D1" w:rsidRPr="00A007B3" w:rsidRDefault="002575D1" w:rsidP="003A6E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upper</w:t>
            </w:r>
          </w:p>
        </w:tc>
        <w:tc>
          <w:tcPr>
            <w:tcW w:w="25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B1C291A" w14:textId="77777777" w:rsidR="002575D1" w:rsidRPr="00A007B3" w:rsidRDefault="002575D1" w:rsidP="003A6E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2617AB4" w14:textId="77777777" w:rsidR="002575D1" w:rsidRPr="00A007B3" w:rsidRDefault="002575D1" w:rsidP="003A6E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0ACFDF8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EMM</w:t>
            </w:r>
          </w:p>
        </w:tc>
        <w:tc>
          <w:tcPr>
            <w:tcW w:w="25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797DDDF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(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827987D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lower</w:t>
            </w: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211E381" w14:textId="77777777" w:rsidR="002575D1" w:rsidRPr="00A007B3" w:rsidRDefault="002575D1" w:rsidP="003A6E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upper</w:t>
            </w:r>
          </w:p>
        </w:tc>
        <w:tc>
          <w:tcPr>
            <w:tcW w:w="50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3519B84" w14:textId="77777777" w:rsidR="002575D1" w:rsidRPr="00A007B3" w:rsidRDefault="002575D1" w:rsidP="003A6E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87A389D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CC7CDA7" w14:textId="2DF7CAD1" w:rsidR="002575D1" w:rsidRPr="00A007B3" w:rsidRDefault="00A007B3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Effect</w:t>
            </w:r>
            <w:r w:rsidR="002575D1"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8294A12" w14:textId="348FEBA4" w:rsidR="002575D1" w:rsidRPr="00A007B3" w:rsidRDefault="004174FC" w:rsidP="003A6E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="002575D1" w:rsidRPr="00A007B3">
              <w:rPr>
                <w:rFonts w:ascii="Times New Roman" w:hAnsi="Times New Roman" w:cs="Times New Roman"/>
                <w:sz w:val="18"/>
                <w:szCs w:val="18"/>
              </w:rPr>
              <w:t>-value</w:t>
            </w:r>
          </w:p>
        </w:tc>
        <w:tc>
          <w:tcPr>
            <w:tcW w:w="96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30B7C8B" w14:textId="1602D607" w:rsidR="002575D1" w:rsidRPr="00A007B3" w:rsidRDefault="002575D1" w:rsidP="003A6E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η</w:t>
            </w:r>
            <w:r w:rsidRPr="00A007B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</w:tr>
      <w:tr w:rsidR="00A007B3" w:rsidRPr="00A007B3" w14:paraId="337A7862" w14:textId="77777777" w:rsidTr="00A007B3">
        <w:trPr>
          <w:trHeight w:val="288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A7015E" w14:textId="77777777" w:rsidR="002575D1" w:rsidRPr="00A007B3" w:rsidRDefault="002575D1" w:rsidP="003A6E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MAP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EC61D2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0 mmHg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7173A1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72 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6DC61F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(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567CE9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69 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02D4FB" w14:textId="77777777" w:rsidR="002575D1" w:rsidRPr="00A007B3" w:rsidRDefault="002575D1" w:rsidP="003A6E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74 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B16EF6" w14:textId="77777777" w:rsidR="002575D1" w:rsidRPr="00A007B3" w:rsidRDefault="002575D1" w:rsidP="003A6E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FA9BAC" w14:textId="77777777" w:rsidR="002575D1" w:rsidRPr="00A007B3" w:rsidRDefault="002575D1" w:rsidP="003A6EE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32FA30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74 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B4E212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(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51B631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71 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C72D9E" w14:textId="77777777" w:rsidR="002575D1" w:rsidRPr="00A007B3" w:rsidRDefault="002575D1" w:rsidP="003A6E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77 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2E12F7" w14:textId="77777777" w:rsidR="002575D1" w:rsidRPr="00A007B3" w:rsidRDefault="002575D1" w:rsidP="003A6E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</w:tcPr>
          <w:p w14:paraId="3527A6C3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9A5E47" w14:textId="43DA9F8C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1FADBF" w14:textId="77777777" w:rsidR="002575D1" w:rsidRPr="00A007B3" w:rsidRDefault="002575D1" w:rsidP="003A6E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0.360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595E11" w14:textId="77777777" w:rsidR="002575D1" w:rsidRPr="00A007B3" w:rsidRDefault="002575D1" w:rsidP="003A6E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0.035 </w:t>
            </w:r>
          </w:p>
        </w:tc>
      </w:tr>
      <w:tr w:rsidR="00A007B3" w:rsidRPr="00A007B3" w14:paraId="07B4DECF" w14:textId="77777777" w:rsidTr="00A007B3">
        <w:trPr>
          <w:trHeight w:val="288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692901" w14:textId="77777777" w:rsidR="002575D1" w:rsidRPr="00A007B3" w:rsidRDefault="002575D1" w:rsidP="003A6E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mmHg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5710A9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-30mmHg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2702A1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72 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9CAF29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(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F8751D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69 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B19C5F" w14:textId="77777777" w:rsidR="002575D1" w:rsidRPr="00A007B3" w:rsidRDefault="002575D1" w:rsidP="003A6E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75 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C8C340" w14:textId="77777777" w:rsidR="002575D1" w:rsidRPr="00A007B3" w:rsidRDefault="002575D1" w:rsidP="003A6E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F746D1" w14:textId="77777777" w:rsidR="002575D1" w:rsidRPr="00A007B3" w:rsidRDefault="002575D1" w:rsidP="003A6EE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648E3A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73 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B119CA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(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37489A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70 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E91D47" w14:textId="77777777" w:rsidR="002575D1" w:rsidRPr="00A007B3" w:rsidRDefault="002575D1" w:rsidP="003A6E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76 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1504C2" w14:textId="77777777" w:rsidR="002575D1" w:rsidRPr="00A007B3" w:rsidRDefault="002575D1" w:rsidP="003A6E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</w:tcPr>
          <w:p w14:paraId="0FBFF372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6469C1" w14:textId="4D3545B4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3A04CD" w14:textId="77777777" w:rsidR="002575D1" w:rsidRPr="00A007B3" w:rsidRDefault="002575D1" w:rsidP="003A6E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0.067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D717B1" w14:textId="77777777" w:rsidR="002575D1" w:rsidRPr="00A007B3" w:rsidRDefault="002575D1" w:rsidP="003A6E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0.112 </w:t>
            </w:r>
          </w:p>
        </w:tc>
      </w:tr>
      <w:tr w:rsidR="00A007B3" w:rsidRPr="00A007B3" w14:paraId="389DAB7C" w14:textId="77777777" w:rsidTr="00A007B3">
        <w:trPr>
          <w:trHeight w:val="288"/>
        </w:trPr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D46831" w14:textId="77777777" w:rsidR="002575D1" w:rsidRPr="00A007B3" w:rsidRDefault="002575D1" w:rsidP="003A6E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ADF419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-50mmHg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7A23D2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70 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BD06BB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(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B80CCD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67 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CFD849" w14:textId="77777777" w:rsidR="002575D1" w:rsidRPr="00A007B3" w:rsidRDefault="002575D1" w:rsidP="003A6E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73 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A92AC2" w14:textId="77777777" w:rsidR="002575D1" w:rsidRPr="00A007B3" w:rsidRDefault="002575D1" w:rsidP="003A6E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DA1DD4" w14:textId="77777777" w:rsidR="002575D1" w:rsidRPr="00A007B3" w:rsidRDefault="002575D1" w:rsidP="003A6E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B7478C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72 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40B7AD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(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D33E50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69 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0A746F" w14:textId="77777777" w:rsidR="002575D1" w:rsidRPr="00A007B3" w:rsidRDefault="002575D1" w:rsidP="003A6E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75 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2172FC" w14:textId="77777777" w:rsidR="002575D1" w:rsidRPr="00A007B3" w:rsidRDefault="002575D1" w:rsidP="003A6E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D94601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44EAEB" w14:textId="51EB02DA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C*L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F4E3C8" w14:textId="77777777" w:rsidR="002575D1" w:rsidRPr="00A007B3" w:rsidRDefault="002575D1" w:rsidP="003A6E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0.489 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D34226" w14:textId="77777777" w:rsidR="002575D1" w:rsidRPr="00A007B3" w:rsidRDefault="002575D1" w:rsidP="003A6E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0.031 </w:t>
            </w:r>
          </w:p>
        </w:tc>
      </w:tr>
      <w:tr w:rsidR="00A007B3" w:rsidRPr="00A007B3" w14:paraId="7CFEBE08" w14:textId="77777777" w:rsidTr="00A007B3">
        <w:trPr>
          <w:trHeight w:val="288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C87B4F" w14:textId="77777777" w:rsidR="002575D1" w:rsidRPr="00A007B3" w:rsidRDefault="002575D1" w:rsidP="003A6E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SBP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2F2F37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0 mmHg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32F638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104 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1CA6BF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(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35D684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100 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73335C" w14:textId="77777777" w:rsidR="002575D1" w:rsidRPr="00A007B3" w:rsidRDefault="002575D1" w:rsidP="003A6E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109 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862D1C" w14:textId="77777777" w:rsidR="002575D1" w:rsidRPr="00A007B3" w:rsidRDefault="002575D1" w:rsidP="003A6E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7D7019" w14:textId="77777777" w:rsidR="002575D1" w:rsidRPr="00A007B3" w:rsidRDefault="002575D1" w:rsidP="003A6EE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4262B2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107 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D12AFD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(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6B346E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103 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C73801" w14:textId="77777777" w:rsidR="002575D1" w:rsidRPr="00A007B3" w:rsidRDefault="002575D1" w:rsidP="003A6E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111 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BC4240" w14:textId="77777777" w:rsidR="002575D1" w:rsidRPr="00A007B3" w:rsidRDefault="002575D1" w:rsidP="003A6E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</w:tcPr>
          <w:p w14:paraId="1F3C27C6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465A74" w14:textId="0D5F61EB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08FFBD" w14:textId="77777777" w:rsidR="002575D1" w:rsidRPr="00A007B3" w:rsidRDefault="002575D1" w:rsidP="003A6E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0.413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47C935" w14:textId="77777777" w:rsidR="002575D1" w:rsidRPr="00A007B3" w:rsidRDefault="002575D1" w:rsidP="003A6E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0.028 </w:t>
            </w:r>
          </w:p>
        </w:tc>
      </w:tr>
      <w:tr w:rsidR="00A007B3" w:rsidRPr="00A007B3" w14:paraId="115B8D70" w14:textId="77777777" w:rsidTr="00A007B3">
        <w:trPr>
          <w:trHeight w:val="288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CD398F" w14:textId="77777777" w:rsidR="002575D1" w:rsidRPr="00A007B3" w:rsidRDefault="002575D1" w:rsidP="003A6E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mmHg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25F826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-30mmHg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AD6B12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104 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F18442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(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6BA5FB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100 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CB4508" w14:textId="77777777" w:rsidR="002575D1" w:rsidRPr="00A007B3" w:rsidRDefault="002575D1" w:rsidP="003A6E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109 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241C3E" w14:textId="77777777" w:rsidR="002575D1" w:rsidRPr="00A007B3" w:rsidRDefault="002575D1" w:rsidP="003A6E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5C7CA5" w14:textId="77777777" w:rsidR="002575D1" w:rsidRPr="00A007B3" w:rsidRDefault="002575D1" w:rsidP="003A6EE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26A52D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105 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9B8404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(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247108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100 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11291B" w14:textId="77777777" w:rsidR="002575D1" w:rsidRPr="00A007B3" w:rsidRDefault="002575D1" w:rsidP="003A6E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109 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62CB8B" w14:textId="77777777" w:rsidR="002575D1" w:rsidRPr="00A007B3" w:rsidRDefault="002575D1" w:rsidP="003A6E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</w:tcPr>
          <w:p w14:paraId="4F1BA15D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27926E" w14:textId="61CEA1A2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292E0C" w14:textId="357FC853" w:rsidR="002575D1" w:rsidRPr="00A007B3" w:rsidRDefault="00F448FE" w:rsidP="003A6E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 0.00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D86306" w14:textId="77777777" w:rsidR="002575D1" w:rsidRPr="00A007B3" w:rsidRDefault="002575D1" w:rsidP="003A6E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0.333 </w:t>
            </w:r>
          </w:p>
        </w:tc>
      </w:tr>
      <w:tr w:rsidR="00A007B3" w:rsidRPr="00A007B3" w14:paraId="72E5C541" w14:textId="77777777" w:rsidTr="00A007B3">
        <w:trPr>
          <w:trHeight w:val="288"/>
        </w:trPr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4DB445" w14:textId="77777777" w:rsidR="002575D1" w:rsidRPr="00A007B3" w:rsidRDefault="002575D1" w:rsidP="003A6E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095F7B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-50mmHg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A0D62A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97 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44E160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(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86EABC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93 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E7CD04" w14:textId="77777777" w:rsidR="002575D1" w:rsidRPr="00A007B3" w:rsidRDefault="002575D1" w:rsidP="003A6E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102 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B0FE6E" w14:textId="77777777" w:rsidR="002575D1" w:rsidRPr="00A007B3" w:rsidRDefault="002575D1" w:rsidP="003A6E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1D7716" w14:textId="77777777" w:rsidR="002575D1" w:rsidRPr="00A007B3" w:rsidRDefault="002575D1" w:rsidP="003A6E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6E5883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101 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468B69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(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5EEB53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96 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76A121" w14:textId="77777777" w:rsidR="002575D1" w:rsidRPr="00A007B3" w:rsidRDefault="002575D1" w:rsidP="003A6E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105 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102E87" w14:textId="77777777" w:rsidR="002575D1" w:rsidRPr="00A007B3" w:rsidRDefault="002575D1" w:rsidP="003A6E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784E7E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D5CC14" w14:textId="720A3AA2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C*L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030FB4" w14:textId="77777777" w:rsidR="002575D1" w:rsidRPr="00A007B3" w:rsidRDefault="002575D1" w:rsidP="003A6E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0.571 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7E5091" w14:textId="77777777" w:rsidR="002575D1" w:rsidRPr="00A007B3" w:rsidRDefault="002575D1" w:rsidP="003A6E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0.024 </w:t>
            </w:r>
          </w:p>
        </w:tc>
      </w:tr>
      <w:tr w:rsidR="00A007B3" w:rsidRPr="00A007B3" w14:paraId="08E6E27B" w14:textId="77777777" w:rsidTr="00A007B3">
        <w:trPr>
          <w:trHeight w:val="288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CD551B" w14:textId="77777777" w:rsidR="002575D1" w:rsidRPr="00A007B3" w:rsidRDefault="002575D1" w:rsidP="003A6E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DBP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46EED0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0 mmHg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445ABB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57 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59A87A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(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A1236B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54 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D88435" w14:textId="77777777" w:rsidR="002575D1" w:rsidRPr="00A007B3" w:rsidRDefault="002575D1" w:rsidP="003A6E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60 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54B1E7" w14:textId="77777777" w:rsidR="002575D1" w:rsidRPr="00A007B3" w:rsidRDefault="002575D1" w:rsidP="003A6E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39E426" w14:textId="77777777" w:rsidR="002575D1" w:rsidRPr="00A007B3" w:rsidRDefault="002575D1" w:rsidP="003A6EE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F2821C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60 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765333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(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629C13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57 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0A68DB" w14:textId="77777777" w:rsidR="002575D1" w:rsidRPr="00A007B3" w:rsidRDefault="002575D1" w:rsidP="003A6E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64 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657F3C" w14:textId="77777777" w:rsidR="002575D1" w:rsidRPr="00A007B3" w:rsidRDefault="002575D1" w:rsidP="003A6E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</w:tcPr>
          <w:p w14:paraId="3DC13C06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CF0D5F" w14:textId="5B67F224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40B08E" w14:textId="77777777" w:rsidR="002575D1" w:rsidRPr="00A007B3" w:rsidRDefault="002575D1" w:rsidP="003A6E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0.458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C21686" w14:textId="77777777" w:rsidR="002575D1" w:rsidRPr="00A007B3" w:rsidRDefault="002575D1" w:rsidP="003A6E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0.023 </w:t>
            </w:r>
          </w:p>
        </w:tc>
      </w:tr>
      <w:tr w:rsidR="00A007B3" w:rsidRPr="00A007B3" w14:paraId="673661DC" w14:textId="77777777" w:rsidTr="00A007B3">
        <w:trPr>
          <w:trHeight w:val="288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8B4D52" w14:textId="77777777" w:rsidR="002575D1" w:rsidRPr="00A007B3" w:rsidRDefault="002575D1" w:rsidP="003A6E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mmHg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2204F4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-30mmHg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24C707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59 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F42ED6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(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B592AB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56 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C89C8A" w14:textId="77777777" w:rsidR="002575D1" w:rsidRPr="00A007B3" w:rsidRDefault="002575D1" w:rsidP="003A6E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62 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2A1B9F" w14:textId="77777777" w:rsidR="002575D1" w:rsidRPr="00A007B3" w:rsidRDefault="002575D1" w:rsidP="003A6E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727328" w14:textId="77777777" w:rsidR="002575D1" w:rsidRPr="00A007B3" w:rsidRDefault="002575D1" w:rsidP="003A6EE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B8C1EA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60 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F3F591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(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20810F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57 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03FDED" w14:textId="77777777" w:rsidR="002575D1" w:rsidRPr="00A007B3" w:rsidRDefault="002575D1" w:rsidP="003A6E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63 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31795C" w14:textId="77777777" w:rsidR="002575D1" w:rsidRPr="00A007B3" w:rsidRDefault="002575D1" w:rsidP="003A6E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</w:tcPr>
          <w:p w14:paraId="642BA681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09BFD2" w14:textId="39289011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10CFCE" w14:textId="77777777" w:rsidR="002575D1" w:rsidRPr="00A007B3" w:rsidRDefault="002575D1" w:rsidP="003A6E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0.485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00D69F" w14:textId="77777777" w:rsidR="002575D1" w:rsidRPr="00A007B3" w:rsidRDefault="002575D1" w:rsidP="003A6E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0.031 </w:t>
            </w:r>
          </w:p>
        </w:tc>
      </w:tr>
      <w:tr w:rsidR="00A007B3" w:rsidRPr="00A007B3" w14:paraId="401C6D29" w14:textId="77777777" w:rsidTr="00A007B3">
        <w:trPr>
          <w:trHeight w:val="288"/>
        </w:trPr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55156E" w14:textId="77777777" w:rsidR="002575D1" w:rsidRPr="00A007B3" w:rsidRDefault="002575D1" w:rsidP="003A6E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23F500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-50mmHg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7AEB40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60 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9FBF75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(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80B0BD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57 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091635" w14:textId="77777777" w:rsidR="002575D1" w:rsidRPr="00A007B3" w:rsidRDefault="002575D1" w:rsidP="003A6E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63 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A5B708" w14:textId="77777777" w:rsidR="002575D1" w:rsidRPr="00A007B3" w:rsidRDefault="002575D1" w:rsidP="003A6E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6BAE8E" w14:textId="77777777" w:rsidR="002575D1" w:rsidRPr="00A007B3" w:rsidRDefault="002575D1" w:rsidP="003A6E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147924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60 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784825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(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74AD21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57 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227DDE" w14:textId="77777777" w:rsidR="002575D1" w:rsidRPr="00A007B3" w:rsidRDefault="002575D1" w:rsidP="003A6E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63 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436DF1" w14:textId="77777777" w:rsidR="002575D1" w:rsidRPr="00A007B3" w:rsidRDefault="002575D1" w:rsidP="003A6E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93CAA5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DD6FAF" w14:textId="799F83E4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C*L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126673" w14:textId="77777777" w:rsidR="002575D1" w:rsidRPr="00A007B3" w:rsidRDefault="002575D1" w:rsidP="003A6E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0.171 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F1321F" w14:textId="77777777" w:rsidR="002575D1" w:rsidRPr="00A007B3" w:rsidRDefault="002575D1" w:rsidP="003A6E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0.075 </w:t>
            </w:r>
          </w:p>
        </w:tc>
      </w:tr>
      <w:tr w:rsidR="00A007B3" w:rsidRPr="00A007B3" w14:paraId="1F03499F" w14:textId="77777777" w:rsidTr="00A007B3">
        <w:trPr>
          <w:trHeight w:val="288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948395" w14:textId="77777777" w:rsidR="002575D1" w:rsidRPr="00A007B3" w:rsidRDefault="002575D1" w:rsidP="003A6E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HR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88A738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0 mmHg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84031C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56 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781500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(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CA73F3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52 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CEE7AD" w14:textId="77777777" w:rsidR="002575D1" w:rsidRPr="00A007B3" w:rsidRDefault="002575D1" w:rsidP="003A6E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60 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9AACBD" w14:textId="77777777" w:rsidR="002575D1" w:rsidRPr="00A007B3" w:rsidRDefault="002575D1" w:rsidP="003A6E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E1C725" w14:textId="77777777" w:rsidR="002575D1" w:rsidRPr="00A007B3" w:rsidRDefault="002575D1" w:rsidP="003A6EE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A1B347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56 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6786A7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(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A5A908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52 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52751E" w14:textId="77777777" w:rsidR="002575D1" w:rsidRPr="00A007B3" w:rsidRDefault="002575D1" w:rsidP="003A6E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60 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63D83E" w14:textId="77777777" w:rsidR="002575D1" w:rsidRPr="00A007B3" w:rsidRDefault="002575D1" w:rsidP="003A6E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</w:tcPr>
          <w:p w14:paraId="44B71E66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6B7BEC" w14:textId="7BD20FDA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7DC574" w14:textId="77777777" w:rsidR="002575D1" w:rsidRPr="00A007B3" w:rsidRDefault="002575D1" w:rsidP="003A6E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0.367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0CE03D" w14:textId="77777777" w:rsidR="002575D1" w:rsidRPr="00A007B3" w:rsidRDefault="002575D1" w:rsidP="003A6E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0.034 </w:t>
            </w:r>
          </w:p>
        </w:tc>
      </w:tr>
      <w:tr w:rsidR="00A007B3" w:rsidRPr="00A007B3" w14:paraId="7B2B73AD" w14:textId="77777777" w:rsidTr="00A007B3">
        <w:trPr>
          <w:trHeight w:val="288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2C1AD9" w14:textId="77777777" w:rsidR="002575D1" w:rsidRPr="00A007B3" w:rsidRDefault="002575D1" w:rsidP="003A6E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beat/min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0ED89E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-30mmHg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98DA74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61 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013856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(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DAE475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57 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7B0C3B" w14:textId="77777777" w:rsidR="002575D1" w:rsidRPr="00A007B3" w:rsidRDefault="002575D1" w:rsidP="003A6E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65 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913F51" w14:textId="77777777" w:rsidR="002575D1" w:rsidRPr="00A007B3" w:rsidRDefault="002575D1" w:rsidP="003A6E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36D5C7" w14:textId="77777777" w:rsidR="002575D1" w:rsidRPr="00A007B3" w:rsidRDefault="002575D1" w:rsidP="003A6EE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B3F47A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60 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B6ED92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(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C4E09D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56 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E9DA6C" w14:textId="77777777" w:rsidR="002575D1" w:rsidRPr="00A007B3" w:rsidRDefault="002575D1" w:rsidP="003A6E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64 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6D56F2" w14:textId="77777777" w:rsidR="002575D1" w:rsidRPr="00A007B3" w:rsidRDefault="002575D1" w:rsidP="003A6E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</w:tcPr>
          <w:p w14:paraId="272998D5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AD698A" w14:textId="401600CD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B6B4FE" w14:textId="400FBEAB" w:rsidR="002575D1" w:rsidRPr="00A007B3" w:rsidRDefault="00F448FE" w:rsidP="003A6E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 0.00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4A304B" w14:textId="77777777" w:rsidR="002575D1" w:rsidRPr="00A007B3" w:rsidRDefault="002575D1" w:rsidP="003A6E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0.777 </w:t>
            </w:r>
          </w:p>
        </w:tc>
      </w:tr>
      <w:tr w:rsidR="00A007B3" w:rsidRPr="00A007B3" w14:paraId="5BF21396" w14:textId="77777777" w:rsidTr="00A007B3">
        <w:trPr>
          <w:trHeight w:val="288"/>
        </w:trPr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01AA29" w14:textId="77777777" w:rsidR="002575D1" w:rsidRPr="00A007B3" w:rsidRDefault="002575D1" w:rsidP="003A6E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E9B98A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-50mmHg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7FCA62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73 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83F6FA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(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A6CBCF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69 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E588C2" w14:textId="77777777" w:rsidR="002575D1" w:rsidRPr="00A007B3" w:rsidRDefault="002575D1" w:rsidP="003A6E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78 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BC5C08" w14:textId="77777777" w:rsidR="002575D1" w:rsidRPr="00A007B3" w:rsidRDefault="002575D1" w:rsidP="003A6E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238BC8" w14:textId="77777777" w:rsidR="002575D1" w:rsidRPr="00A007B3" w:rsidRDefault="002575D1" w:rsidP="003A6E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B62836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67 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316E12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(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5862D6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63 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D46B5B" w14:textId="77777777" w:rsidR="002575D1" w:rsidRPr="00A007B3" w:rsidRDefault="002575D1" w:rsidP="003A6E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72 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276410" w14:textId="77777777" w:rsidR="002575D1" w:rsidRPr="00A007B3" w:rsidRDefault="002575D1" w:rsidP="003A6E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1B7A2C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36AA22" w14:textId="01D8ED7D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C*L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29989D" w14:textId="77777777" w:rsidR="002575D1" w:rsidRPr="00A007B3" w:rsidRDefault="002575D1" w:rsidP="003A6EE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0.032 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D0BD11" w14:textId="77777777" w:rsidR="002575D1" w:rsidRPr="00A007B3" w:rsidRDefault="002575D1" w:rsidP="003A6E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0.142 </w:t>
            </w:r>
          </w:p>
        </w:tc>
      </w:tr>
      <w:tr w:rsidR="00A007B3" w:rsidRPr="00A007B3" w14:paraId="3A180260" w14:textId="77777777" w:rsidTr="00A007B3">
        <w:trPr>
          <w:trHeight w:val="288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E6363C" w14:textId="77777777" w:rsidR="002575D1" w:rsidRPr="00A007B3" w:rsidRDefault="002575D1" w:rsidP="003A6E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SV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BB8658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0 mmHg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1DC333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65 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D63E36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(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1D90C9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55 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48298A" w14:textId="77777777" w:rsidR="002575D1" w:rsidRPr="00A007B3" w:rsidRDefault="002575D1" w:rsidP="003A6E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74 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6E67A7" w14:textId="77777777" w:rsidR="002575D1" w:rsidRPr="00A007B3" w:rsidRDefault="002575D1" w:rsidP="003A6E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8B474F" w14:textId="77777777" w:rsidR="002575D1" w:rsidRPr="00A007B3" w:rsidRDefault="002575D1" w:rsidP="003A6EE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3B9325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62 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88A638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(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5D7987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53 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0BF8F3" w14:textId="77777777" w:rsidR="002575D1" w:rsidRPr="00A007B3" w:rsidRDefault="002575D1" w:rsidP="003A6E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71 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5A5200" w14:textId="77777777" w:rsidR="002575D1" w:rsidRPr="00A007B3" w:rsidRDefault="002575D1" w:rsidP="003A6E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</w:tcPr>
          <w:p w14:paraId="05CC3A1F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08AE08" w14:textId="0B2AD8CF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092F31" w14:textId="77777777" w:rsidR="002575D1" w:rsidRPr="00A007B3" w:rsidRDefault="002575D1" w:rsidP="003A6E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0.782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642CD0" w14:textId="77777777" w:rsidR="002575D1" w:rsidRPr="00A007B3" w:rsidRDefault="002575D1" w:rsidP="003A6E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0.003 </w:t>
            </w:r>
          </w:p>
        </w:tc>
      </w:tr>
      <w:tr w:rsidR="00A007B3" w:rsidRPr="00A007B3" w14:paraId="31C17265" w14:textId="77777777" w:rsidTr="00A007B3">
        <w:trPr>
          <w:trHeight w:val="288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1FFC69" w14:textId="77777777" w:rsidR="002575D1" w:rsidRPr="00A007B3" w:rsidRDefault="002575D1" w:rsidP="003A6E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ml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231253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-30mmHg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82CD3F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54 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08D496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(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D04B26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45 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DF9D4F" w14:textId="77777777" w:rsidR="002575D1" w:rsidRPr="00A007B3" w:rsidRDefault="002575D1" w:rsidP="003A6E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63 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A2DBDC" w14:textId="77777777" w:rsidR="002575D1" w:rsidRPr="00A007B3" w:rsidRDefault="002575D1" w:rsidP="003A6E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D93992" w14:textId="77777777" w:rsidR="002575D1" w:rsidRPr="00A007B3" w:rsidRDefault="002575D1" w:rsidP="003A6EE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828E27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54 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94283C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(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D87D3B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45 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492EF3" w14:textId="77777777" w:rsidR="002575D1" w:rsidRPr="00A007B3" w:rsidRDefault="002575D1" w:rsidP="003A6E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63 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9B1D68" w14:textId="77777777" w:rsidR="002575D1" w:rsidRPr="00A007B3" w:rsidRDefault="002575D1" w:rsidP="003A6E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</w:tcPr>
          <w:p w14:paraId="1BD19BEF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C405CF" w14:textId="06DE5E3A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1FA6AC" w14:textId="599EE1BE" w:rsidR="002575D1" w:rsidRPr="00A007B3" w:rsidRDefault="00F448FE" w:rsidP="003A6E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 0.00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49F178" w14:textId="77777777" w:rsidR="002575D1" w:rsidRPr="00A007B3" w:rsidRDefault="002575D1" w:rsidP="003A6E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0.728 </w:t>
            </w:r>
          </w:p>
        </w:tc>
      </w:tr>
      <w:tr w:rsidR="00A007B3" w:rsidRPr="00A007B3" w14:paraId="3C86EE24" w14:textId="77777777" w:rsidTr="00A007B3">
        <w:trPr>
          <w:trHeight w:val="288"/>
        </w:trPr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4E5273" w14:textId="77777777" w:rsidR="002575D1" w:rsidRPr="00A007B3" w:rsidRDefault="002575D1" w:rsidP="003A6E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BDE3BE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-50mmHg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D69AF4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40 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0385E9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(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3544D7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31 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9EB610" w14:textId="77777777" w:rsidR="002575D1" w:rsidRPr="00A007B3" w:rsidRDefault="002575D1" w:rsidP="003A6E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50 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BB4202" w14:textId="77777777" w:rsidR="002575D1" w:rsidRPr="00A007B3" w:rsidRDefault="002575D1" w:rsidP="003A6E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DFF110" w14:textId="77777777" w:rsidR="002575D1" w:rsidRPr="00A007B3" w:rsidRDefault="002575D1" w:rsidP="003A6E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2FBE57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47 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A5ED0B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(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8385E1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38 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B3DC22" w14:textId="77777777" w:rsidR="002575D1" w:rsidRPr="00A007B3" w:rsidRDefault="002575D1" w:rsidP="003A6E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57 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10E490" w14:textId="77777777" w:rsidR="002575D1" w:rsidRPr="00A007B3" w:rsidRDefault="002575D1" w:rsidP="003A6E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E7A76D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1D247B" w14:textId="5357D08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C*L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0D570D" w14:textId="77777777" w:rsidR="002575D1" w:rsidRPr="00A007B3" w:rsidRDefault="002575D1" w:rsidP="003A6EE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0.019 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D17BCA" w14:textId="77777777" w:rsidR="002575D1" w:rsidRPr="00A007B3" w:rsidRDefault="002575D1" w:rsidP="003A6E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0.135 </w:t>
            </w:r>
          </w:p>
        </w:tc>
      </w:tr>
      <w:tr w:rsidR="00A007B3" w:rsidRPr="00A007B3" w14:paraId="509673C8" w14:textId="77777777" w:rsidTr="00A007B3">
        <w:trPr>
          <w:trHeight w:val="288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6ABB4A" w14:textId="77777777" w:rsidR="002575D1" w:rsidRPr="00A007B3" w:rsidRDefault="002575D1" w:rsidP="003A6E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CO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9FC20C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0 mmHg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E44117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3.6 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A1FD6E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(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8411FF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3.0 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B31D7A" w14:textId="77777777" w:rsidR="002575D1" w:rsidRPr="00A007B3" w:rsidRDefault="002575D1" w:rsidP="003A6E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4.1 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7EDA36" w14:textId="77777777" w:rsidR="002575D1" w:rsidRPr="00A007B3" w:rsidRDefault="002575D1" w:rsidP="003A6E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86446C" w14:textId="77777777" w:rsidR="002575D1" w:rsidRPr="00A007B3" w:rsidRDefault="002575D1" w:rsidP="003A6EE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FBD859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3.5 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A7A480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(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5E97FE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2.9 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F9CEC7" w14:textId="77777777" w:rsidR="002575D1" w:rsidRPr="00A007B3" w:rsidRDefault="002575D1" w:rsidP="003A6E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4.0 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7E8A86" w14:textId="77777777" w:rsidR="002575D1" w:rsidRPr="00A007B3" w:rsidRDefault="002575D1" w:rsidP="003A6E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</w:tcPr>
          <w:p w14:paraId="5E67EC9A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95158A" w14:textId="540EFF60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682752" w14:textId="77777777" w:rsidR="002575D1" w:rsidRPr="00A007B3" w:rsidRDefault="002575D1" w:rsidP="003A6E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0.920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B96CF9" w14:textId="77777777" w:rsidR="002575D1" w:rsidRPr="00A007B3" w:rsidRDefault="002575D1" w:rsidP="003A6E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</w:tr>
      <w:tr w:rsidR="00A007B3" w:rsidRPr="00A007B3" w14:paraId="48DB12EE" w14:textId="77777777" w:rsidTr="00A007B3">
        <w:trPr>
          <w:trHeight w:val="288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E4AC01" w14:textId="77777777" w:rsidR="002575D1" w:rsidRPr="00A007B3" w:rsidRDefault="002575D1" w:rsidP="003A6E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L/min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A76EDD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-30mmHg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54FF96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3.3 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DDD52A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(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478486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2.7 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B3E177" w14:textId="77777777" w:rsidR="002575D1" w:rsidRPr="00A007B3" w:rsidRDefault="002575D1" w:rsidP="003A6E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3.8 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DD9BCC" w14:textId="77777777" w:rsidR="002575D1" w:rsidRPr="00A007B3" w:rsidRDefault="002575D1" w:rsidP="003A6E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AECDD4" w14:textId="77777777" w:rsidR="002575D1" w:rsidRPr="00A007B3" w:rsidRDefault="002575D1" w:rsidP="003A6EE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1B2D70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3.3 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AAD8FC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(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531756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2.7 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B30547" w14:textId="77777777" w:rsidR="002575D1" w:rsidRPr="00A007B3" w:rsidRDefault="002575D1" w:rsidP="003A6E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3.8 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DE2FC3" w14:textId="77777777" w:rsidR="002575D1" w:rsidRPr="00A007B3" w:rsidRDefault="002575D1" w:rsidP="003A6E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</w:tcPr>
          <w:p w14:paraId="396573C1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DB23CF" w14:textId="53ECAAE8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F9791E" w14:textId="25C5111D" w:rsidR="002575D1" w:rsidRPr="00A007B3" w:rsidRDefault="00F448FE" w:rsidP="003A6E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 0.00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A84139" w14:textId="77777777" w:rsidR="002575D1" w:rsidRPr="00A007B3" w:rsidRDefault="002575D1" w:rsidP="003A6E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0.357 </w:t>
            </w:r>
          </w:p>
        </w:tc>
      </w:tr>
      <w:tr w:rsidR="00A007B3" w:rsidRPr="00A007B3" w14:paraId="63AB695C" w14:textId="77777777" w:rsidTr="00A007B3">
        <w:trPr>
          <w:trHeight w:val="288"/>
        </w:trPr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720B88" w14:textId="77777777" w:rsidR="002575D1" w:rsidRPr="00A007B3" w:rsidRDefault="002575D1" w:rsidP="003A6E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31166F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-50mmHg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365261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2.9 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03139A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(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13D5E8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2.4 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0212C1" w14:textId="77777777" w:rsidR="002575D1" w:rsidRPr="00A007B3" w:rsidRDefault="002575D1" w:rsidP="003A6E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3.5 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96380D" w14:textId="77777777" w:rsidR="002575D1" w:rsidRPr="00A007B3" w:rsidRDefault="002575D1" w:rsidP="003A6E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F11E92" w14:textId="77777777" w:rsidR="002575D1" w:rsidRPr="00A007B3" w:rsidRDefault="002575D1" w:rsidP="003A6E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2E8455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3.1 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977AAF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(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4A6232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2.6 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A5CABD" w14:textId="77777777" w:rsidR="002575D1" w:rsidRPr="00A007B3" w:rsidRDefault="002575D1" w:rsidP="003A6E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3.7 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5FA5CE" w14:textId="77777777" w:rsidR="002575D1" w:rsidRPr="00A007B3" w:rsidRDefault="002575D1" w:rsidP="003A6E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954791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688E1B" w14:textId="0416750E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C*L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20531C" w14:textId="77777777" w:rsidR="002575D1" w:rsidRPr="00A007B3" w:rsidRDefault="002575D1" w:rsidP="003A6E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0.293 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2146F1" w14:textId="77777777" w:rsidR="002575D1" w:rsidRPr="00A007B3" w:rsidRDefault="002575D1" w:rsidP="003A6E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0.052 </w:t>
            </w:r>
          </w:p>
        </w:tc>
      </w:tr>
      <w:tr w:rsidR="00A007B3" w:rsidRPr="00A007B3" w14:paraId="0D71E0DE" w14:textId="77777777" w:rsidTr="00A007B3">
        <w:trPr>
          <w:trHeight w:val="288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F5D825" w14:textId="77777777" w:rsidR="002575D1" w:rsidRPr="00A007B3" w:rsidRDefault="002575D1" w:rsidP="003A6E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SVC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71E899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0 mmHg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F4F14D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50.2 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D9E7E6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(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A21CA0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42.1 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30F734" w14:textId="77777777" w:rsidR="002575D1" w:rsidRPr="00A007B3" w:rsidRDefault="002575D1" w:rsidP="003A6E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58.4 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882789" w14:textId="77777777" w:rsidR="002575D1" w:rsidRPr="00A007B3" w:rsidRDefault="002575D1" w:rsidP="003A6E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617B9B" w14:textId="77777777" w:rsidR="002575D1" w:rsidRPr="00A007B3" w:rsidRDefault="002575D1" w:rsidP="003A6EE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CFA2B4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47.0 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A1B27A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(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48B90E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38.9 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F0138C" w14:textId="77777777" w:rsidR="002575D1" w:rsidRPr="00A007B3" w:rsidRDefault="002575D1" w:rsidP="003A6E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55.2 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2AA3F2" w14:textId="77777777" w:rsidR="002575D1" w:rsidRPr="00A007B3" w:rsidRDefault="002575D1" w:rsidP="003A6E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</w:tcPr>
          <w:p w14:paraId="09C0ABD6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E05CB2" w14:textId="35E76955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50F415" w14:textId="77777777" w:rsidR="002575D1" w:rsidRPr="00A007B3" w:rsidRDefault="002575D1" w:rsidP="003A6E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0.934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B06DD1" w14:textId="77777777" w:rsidR="002575D1" w:rsidRPr="00A007B3" w:rsidRDefault="002575D1" w:rsidP="003A6E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</w:tr>
      <w:tr w:rsidR="00A007B3" w:rsidRPr="00A007B3" w14:paraId="25193469" w14:textId="77777777" w:rsidTr="00A007B3">
        <w:trPr>
          <w:trHeight w:val="288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CC5460" w14:textId="77777777" w:rsidR="002575D1" w:rsidRPr="00A007B3" w:rsidRDefault="002575D1" w:rsidP="003A6E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ml/min/mmHg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CDDBC4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-30mmHg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74AF78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45.0 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7C4A16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(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33105F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36.9 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07F962" w14:textId="77777777" w:rsidR="002575D1" w:rsidRPr="00A007B3" w:rsidRDefault="002575D1" w:rsidP="003A6E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53.2 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F6FB98" w14:textId="77777777" w:rsidR="002575D1" w:rsidRPr="00A007B3" w:rsidRDefault="002575D1" w:rsidP="003A6E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1ECBA4" w14:textId="77777777" w:rsidR="002575D1" w:rsidRPr="00A007B3" w:rsidRDefault="002575D1" w:rsidP="003A6EE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7708C0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45.0 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97941A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(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198815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36.8 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8650EB" w14:textId="77777777" w:rsidR="002575D1" w:rsidRPr="00A007B3" w:rsidRDefault="002575D1" w:rsidP="003A6E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53.1 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DAFF31" w14:textId="77777777" w:rsidR="002575D1" w:rsidRPr="00A007B3" w:rsidRDefault="002575D1" w:rsidP="003A6E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</w:tcPr>
          <w:p w14:paraId="1CB71786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7CE100" w14:textId="3F8CEEEF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D0B3E9" w14:textId="77777777" w:rsidR="002575D1" w:rsidRPr="00A007B3" w:rsidRDefault="002575D1" w:rsidP="003A6EE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0.001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92D59A" w14:textId="77777777" w:rsidR="002575D1" w:rsidRPr="00A007B3" w:rsidRDefault="002575D1" w:rsidP="003A6E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0.259 </w:t>
            </w:r>
          </w:p>
        </w:tc>
      </w:tr>
      <w:tr w:rsidR="00A007B3" w:rsidRPr="00A007B3" w14:paraId="40883FFF" w14:textId="77777777" w:rsidTr="00A007B3">
        <w:trPr>
          <w:trHeight w:val="288"/>
        </w:trPr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FC7437" w14:textId="77777777" w:rsidR="002575D1" w:rsidRPr="00A007B3" w:rsidRDefault="002575D1" w:rsidP="003A6E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03342D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-50mmHg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F58627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42.3 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285DEA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(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A78205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34.0 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33D382" w14:textId="77777777" w:rsidR="002575D1" w:rsidRPr="00A007B3" w:rsidRDefault="002575D1" w:rsidP="003A6E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50.5 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45E5F7" w14:textId="77777777" w:rsidR="002575D1" w:rsidRPr="00A007B3" w:rsidRDefault="002575D1" w:rsidP="003A6E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93EFFF" w14:textId="77777777" w:rsidR="002575D1" w:rsidRPr="00A007B3" w:rsidRDefault="002575D1" w:rsidP="003A6E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6AFD7A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44.2 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8B041E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(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29C1B9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36.0 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F9B358" w14:textId="77777777" w:rsidR="002575D1" w:rsidRPr="00A007B3" w:rsidRDefault="002575D1" w:rsidP="003A6E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52.4 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620858" w14:textId="77777777" w:rsidR="002575D1" w:rsidRPr="00A007B3" w:rsidRDefault="002575D1" w:rsidP="003A6E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023DB1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E6D57C" w14:textId="370E3B35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C*L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98D4C1" w14:textId="77777777" w:rsidR="002575D1" w:rsidRPr="00A007B3" w:rsidRDefault="002575D1" w:rsidP="003A6E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0.180 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26E0BA" w14:textId="77777777" w:rsidR="002575D1" w:rsidRPr="00A007B3" w:rsidRDefault="002575D1" w:rsidP="003A6E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0.072 </w:t>
            </w:r>
          </w:p>
        </w:tc>
      </w:tr>
      <w:tr w:rsidR="00A007B3" w:rsidRPr="00A007B3" w14:paraId="6FD13A6C" w14:textId="77777777" w:rsidTr="00A007B3">
        <w:trPr>
          <w:trHeight w:val="288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0C005D" w14:textId="642FFEF2" w:rsidR="002575D1" w:rsidRPr="00A007B3" w:rsidRDefault="002575D1" w:rsidP="003A6E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CBV mean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76CABF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0 mmHg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4CEEDB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72 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742FDC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(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5CDEC5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65 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DAE8DC" w14:textId="77777777" w:rsidR="002575D1" w:rsidRPr="00A007B3" w:rsidRDefault="002575D1" w:rsidP="003A6E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80 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2409BA" w14:textId="77777777" w:rsidR="002575D1" w:rsidRPr="00A007B3" w:rsidRDefault="002575D1" w:rsidP="003A6E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95FB2F" w14:textId="77777777" w:rsidR="002575D1" w:rsidRPr="00A007B3" w:rsidRDefault="002575D1" w:rsidP="003A6EE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D23960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72 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F00917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(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99A2CE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65 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077E71" w14:textId="77777777" w:rsidR="002575D1" w:rsidRPr="00A007B3" w:rsidRDefault="002575D1" w:rsidP="003A6E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80 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8AAB71" w14:textId="77777777" w:rsidR="002575D1" w:rsidRPr="00A007B3" w:rsidRDefault="002575D1" w:rsidP="003A6E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</w:tcPr>
          <w:p w14:paraId="7193BC77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DFC13B" w14:textId="4905762F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04AA3C" w14:textId="77777777" w:rsidR="002575D1" w:rsidRPr="00A007B3" w:rsidRDefault="002575D1" w:rsidP="003A6E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0.636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03834F" w14:textId="77777777" w:rsidR="002575D1" w:rsidRPr="00A007B3" w:rsidRDefault="002575D1" w:rsidP="003A6E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0.007 </w:t>
            </w:r>
          </w:p>
        </w:tc>
      </w:tr>
      <w:tr w:rsidR="00A007B3" w:rsidRPr="00A007B3" w14:paraId="4972E6B3" w14:textId="77777777" w:rsidTr="00A007B3">
        <w:trPr>
          <w:trHeight w:val="288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BB4170" w14:textId="77777777" w:rsidR="002575D1" w:rsidRPr="00A007B3" w:rsidRDefault="002575D1" w:rsidP="003A6E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cm/sec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CA376F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-30mmHg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BD7DAF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70 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8B6CAE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(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D51B57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62 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86A110" w14:textId="77777777" w:rsidR="002575D1" w:rsidRPr="00A007B3" w:rsidRDefault="002575D1" w:rsidP="003A6E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77 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DDAF16" w14:textId="77777777" w:rsidR="002575D1" w:rsidRPr="00A007B3" w:rsidRDefault="002575D1" w:rsidP="003A6E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92DBC0" w14:textId="77777777" w:rsidR="002575D1" w:rsidRPr="00A007B3" w:rsidRDefault="002575D1" w:rsidP="003A6EE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0518DC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70 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978E08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(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30A823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63 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AF41BE" w14:textId="77777777" w:rsidR="002575D1" w:rsidRPr="00A007B3" w:rsidRDefault="002575D1" w:rsidP="003A6E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78 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7A201E" w14:textId="77777777" w:rsidR="002575D1" w:rsidRPr="00A007B3" w:rsidRDefault="002575D1" w:rsidP="003A6E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</w:tcPr>
          <w:p w14:paraId="0CADC602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2EEFBE" w14:textId="4BB227CD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B04BDA" w14:textId="77777777" w:rsidR="002575D1" w:rsidRPr="00A007B3" w:rsidRDefault="002575D1" w:rsidP="003A6EE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0.014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5ABF8B" w14:textId="77777777" w:rsidR="002575D1" w:rsidRPr="00A007B3" w:rsidRDefault="002575D1" w:rsidP="003A6E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0.180 </w:t>
            </w:r>
          </w:p>
        </w:tc>
      </w:tr>
      <w:tr w:rsidR="00A007B3" w:rsidRPr="00A007B3" w14:paraId="0F3CD34D" w14:textId="77777777" w:rsidTr="00A007B3">
        <w:trPr>
          <w:trHeight w:val="288"/>
        </w:trPr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094B80" w14:textId="77777777" w:rsidR="002575D1" w:rsidRPr="00A007B3" w:rsidRDefault="002575D1" w:rsidP="003A6E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A24B9B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-50mmHg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3B7EE8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65 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805F07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(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CA53BB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58 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FAEBA6" w14:textId="77777777" w:rsidR="002575D1" w:rsidRPr="00A007B3" w:rsidRDefault="002575D1" w:rsidP="003A6E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73 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2F1A6C" w14:textId="77777777" w:rsidR="002575D1" w:rsidRPr="00A007B3" w:rsidRDefault="002575D1" w:rsidP="003A6E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154FEB" w14:textId="77777777" w:rsidR="002575D1" w:rsidRPr="00A007B3" w:rsidRDefault="002575D1" w:rsidP="003A6E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A7A411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72 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4E0045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(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6D425E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65 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97C7D1" w14:textId="77777777" w:rsidR="002575D1" w:rsidRPr="00A007B3" w:rsidRDefault="002575D1" w:rsidP="003A6E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80 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D99B8E" w14:textId="77777777" w:rsidR="002575D1" w:rsidRPr="00A007B3" w:rsidRDefault="002575D1" w:rsidP="003A6E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9A3C01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316F87" w14:textId="0191E8BD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C*L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9058D3" w14:textId="77777777" w:rsidR="002575D1" w:rsidRPr="00A007B3" w:rsidRDefault="002575D1" w:rsidP="003A6EE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0.007 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AC54C5" w14:textId="77777777" w:rsidR="002575D1" w:rsidRPr="00A007B3" w:rsidRDefault="002575D1" w:rsidP="003A6E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0.208 </w:t>
            </w:r>
          </w:p>
        </w:tc>
      </w:tr>
      <w:tr w:rsidR="00A007B3" w:rsidRPr="00A007B3" w14:paraId="1911FA77" w14:textId="77777777" w:rsidTr="00A007B3">
        <w:trPr>
          <w:trHeight w:val="288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82DA42" w14:textId="205470F1" w:rsidR="002575D1" w:rsidRPr="00A007B3" w:rsidRDefault="002575D1" w:rsidP="003A6E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CBV peak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FBF309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0 mmHg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A79109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106 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73EE45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(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88AB66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96 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245C32" w14:textId="77777777" w:rsidR="002575D1" w:rsidRPr="00A007B3" w:rsidRDefault="002575D1" w:rsidP="003A6E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116 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F1B279" w14:textId="77777777" w:rsidR="002575D1" w:rsidRPr="00A007B3" w:rsidRDefault="002575D1" w:rsidP="003A6E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588A4D" w14:textId="77777777" w:rsidR="002575D1" w:rsidRPr="00A007B3" w:rsidRDefault="002575D1" w:rsidP="003A6EE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BE643F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107 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18882C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(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2CDE2A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96 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53FDD3" w14:textId="77777777" w:rsidR="002575D1" w:rsidRPr="00A007B3" w:rsidRDefault="002575D1" w:rsidP="003A6E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117 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3D5832" w14:textId="77777777" w:rsidR="002575D1" w:rsidRPr="00A007B3" w:rsidRDefault="002575D1" w:rsidP="003A6E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</w:tcPr>
          <w:p w14:paraId="3438AF47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6D807B" w14:textId="18FCC5B0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E6D483" w14:textId="77777777" w:rsidR="002575D1" w:rsidRPr="00A007B3" w:rsidRDefault="002575D1" w:rsidP="003A6E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0.558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7379BB" w14:textId="77777777" w:rsidR="002575D1" w:rsidRPr="00A007B3" w:rsidRDefault="002575D1" w:rsidP="003A6E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0.014 </w:t>
            </w:r>
          </w:p>
        </w:tc>
      </w:tr>
      <w:tr w:rsidR="00A007B3" w:rsidRPr="00A007B3" w14:paraId="2718C844" w14:textId="77777777" w:rsidTr="00A007B3">
        <w:trPr>
          <w:trHeight w:val="288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C260B3" w14:textId="77777777" w:rsidR="002575D1" w:rsidRPr="00A007B3" w:rsidRDefault="002575D1" w:rsidP="003A6E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cm/sec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049914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-30mmHg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717D3E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100 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DE796E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(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E55CDB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90 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282CFA" w14:textId="77777777" w:rsidR="002575D1" w:rsidRPr="00A007B3" w:rsidRDefault="002575D1" w:rsidP="003A6E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110 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52507A" w14:textId="77777777" w:rsidR="002575D1" w:rsidRPr="00A007B3" w:rsidRDefault="002575D1" w:rsidP="003A6E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E65A79" w14:textId="77777777" w:rsidR="002575D1" w:rsidRPr="00A007B3" w:rsidRDefault="002575D1" w:rsidP="003A6EE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299B10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102 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2E9D1D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(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4E3562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92 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62ADE5" w14:textId="77777777" w:rsidR="002575D1" w:rsidRPr="00A007B3" w:rsidRDefault="002575D1" w:rsidP="003A6E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112 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B5F3FF" w14:textId="77777777" w:rsidR="002575D1" w:rsidRPr="00A007B3" w:rsidRDefault="002575D1" w:rsidP="003A6E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</w:tcPr>
          <w:p w14:paraId="5AA7E03F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5E5441" w14:textId="7DA9156D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D31A8D" w14:textId="4D3F6EE6" w:rsidR="002575D1" w:rsidRPr="00A007B3" w:rsidRDefault="00F448FE" w:rsidP="003A6E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&lt; 0.001 </w:t>
            </w:r>
            <w:r w:rsidR="002575D1"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AE845E" w14:textId="77777777" w:rsidR="002575D1" w:rsidRPr="00A007B3" w:rsidRDefault="002575D1" w:rsidP="003A6E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0.431 </w:t>
            </w:r>
          </w:p>
        </w:tc>
      </w:tr>
      <w:tr w:rsidR="00A007B3" w:rsidRPr="00A007B3" w14:paraId="240B5A5D" w14:textId="77777777" w:rsidTr="00A007B3">
        <w:trPr>
          <w:trHeight w:val="288"/>
        </w:trPr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C7A26E" w14:textId="77777777" w:rsidR="002575D1" w:rsidRPr="00A007B3" w:rsidRDefault="002575D1" w:rsidP="003A6E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AF4BFA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-50mmHg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026C99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92 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0CD498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(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4488BC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82 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3E7301" w14:textId="77777777" w:rsidR="002575D1" w:rsidRPr="00A007B3" w:rsidRDefault="002575D1" w:rsidP="003A6E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103 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CEDDFB" w14:textId="77777777" w:rsidR="002575D1" w:rsidRPr="00A007B3" w:rsidRDefault="002575D1" w:rsidP="003A6E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26C03E" w14:textId="77777777" w:rsidR="002575D1" w:rsidRPr="00A007B3" w:rsidRDefault="002575D1" w:rsidP="003A6E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AA1776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102 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52FD54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(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CD7C33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92 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226D97" w14:textId="77777777" w:rsidR="002575D1" w:rsidRPr="00A007B3" w:rsidRDefault="002575D1" w:rsidP="003A6E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113 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D33B7C" w14:textId="77777777" w:rsidR="002575D1" w:rsidRPr="00A007B3" w:rsidRDefault="002575D1" w:rsidP="003A6E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18EB7D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9DC0D0" w14:textId="7552AF38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C*L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FAD151" w14:textId="77777777" w:rsidR="002575D1" w:rsidRPr="00A007B3" w:rsidRDefault="002575D1" w:rsidP="003A6EE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0.008 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3CDD86" w14:textId="77777777" w:rsidR="002575D1" w:rsidRPr="00A007B3" w:rsidRDefault="002575D1" w:rsidP="003A6E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0.183 </w:t>
            </w:r>
          </w:p>
        </w:tc>
      </w:tr>
      <w:tr w:rsidR="00A007B3" w:rsidRPr="00A007B3" w14:paraId="433B529F" w14:textId="77777777" w:rsidTr="00A007B3">
        <w:trPr>
          <w:trHeight w:val="288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965EDA" w14:textId="627D9E06" w:rsidR="002575D1" w:rsidRPr="00A007B3" w:rsidRDefault="002575D1" w:rsidP="003A6E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CBV min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C1AC75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0 mmHg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01E77C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52 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1A57DD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(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A98EA0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46 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D18C0F" w14:textId="77777777" w:rsidR="002575D1" w:rsidRPr="00A007B3" w:rsidRDefault="002575D1" w:rsidP="003A6E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58 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F6DFB6" w14:textId="77777777" w:rsidR="002575D1" w:rsidRPr="00A007B3" w:rsidRDefault="002575D1" w:rsidP="003A6E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F10ECD" w14:textId="77777777" w:rsidR="002575D1" w:rsidRPr="00A007B3" w:rsidRDefault="002575D1" w:rsidP="003A6EE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D1A578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52 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C59BA7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(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F10BD8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46 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601D74" w14:textId="77777777" w:rsidR="002575D1" w:rsidRPr="00A007B3" w:rsidRDefault="002575D1" w:rsidP="003A6E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57 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56EFFE" w14:textId="77777777" w:rsidR="002575D1" w:rsidRPr="00A007B3" w:rsidRDefault="002575D1" w:rsidP="003A6E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</w:tcPr>
          <w:p w14:paraId="6B626D24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4198B3" w14:textId="570EBC80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8BD20F" w14:textId="77777777" w:rsidR="002575D1" w:rsidRPr="00A007B3" w:rsidRDefault="002575D1" w:rsidP="003A6E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0.805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066AC8" w14:textId="77777777" w:rsidR="002575D1" w:rsidRPr="00A007B3" w:rsidRDefault="002575D1" w:rsidP="003A6E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0.002 </w:t>
            </w:r>
          </w:p>
        </w:tc>
      </w:tr>
      <w:tr w:rsidR="00A007B3" w:rsidRPr="00A007B3" w14:paraId="594C5930" w14:textId="77777777" w:rsidTr="00A007B3">
        <w:trPr>
          <w:trHeight w:val="288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DD810A" w14:textId="77777777" w:rsidR="002575D1" w:rsidRPr="00A007B3" w:rsidRDefault="002575D1" w:rsidP="003A6E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cm/sec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AC5053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-30mmHg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924503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52 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6E5B27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(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ABE9EB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46 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39B4DE" w14:textId="77777777" w:rsidR="002575D1" w:rsidRPr="00A007B3" w:rsidRDefault="002575D1" w:rsidP="003A6E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58 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DC499D" w14:textId="77777777" w:rsidR="002575D1" w:rsidRPr="00A007B3" w:rsidRDefault="002575D1" w:rsidP="003A6E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01093E" w14:textId="77777777" w:rsidR="002575D1" w:rsidRPr="00A007B3" w:rsidRDefault="002575D1" w:rsidP="003A6EE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CC5715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52 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358603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(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630292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46 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6680F1" w14:textId="77777777" w:rsidR="002575D1" w:rsidRPr="00A007B3" w:rsidRDefault="002575D1" w:rsidP="003A6E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58 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6D7897" w14:textId="77777777" w:rsidR="002575D1" w:rsidRPr="00A007B3" w:rsidRDefault="002575D1" w:rsidP="003A6E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</w:tcPr>
          <w:p w14:paraId="754C1287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B806ED" w14:textId="3A01E21C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EEBCA3" w14:textId="77777777" w:rsidR="002575D1" w:rsidRPr="00A007B3" w:rsidRDefault="002575D1" w:rsidP="003A6E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0.078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C7B3E0" w14:textId="77777777" w:rsidR="002575D1" w:rsidRPr="00A007B3" w:rsidRDefault="002575D1" w:rsidP="003A6E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0.108 </w:t>
            </w:r>
          </w:p>
        </w:tc>
      </w:tr>
      <w:tr w:rsidR="00A007B3" w:rsidRPr="00A007B3" w14:paraId="60262E1D" w14:textId="77777777" w:rsidTr="00A007B3">
        <w:trPr>
          <w:trHeight w:val="288"/>
        </w:trPr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0664D8" w14:textId="77777777" w:rsidR="002575D1" w:rsidRPr="00A007B3" w:rsidRDefault="002575D1" w:rsidP="003A6E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57AD93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-50mmHg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AACAF4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53 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38B15B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(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F8CB2C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47 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972C08" w14:textId="77777777" w:rsidR="002575D1" w:rsidRPr="00A007B3" w:rsidRDefault="002575D1" w:rsidP="003A6E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58 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80E89A" w14:textId="77777777" w:rsidR="002575D1" w:rsidRPr="00A007B3" w:rsidRDefault="002575D1" w:rsidP="003A6E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68308A" w14:textId="77777777" w:rsidR="002575D1" w:rsidRPr="00A007B3" w:rsidRDefault="002575D1" w:rsidP="003A6E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1AFABF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56 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123859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(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086254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50 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B132F7" w14:textId="77777777" w:rsidR="002575D1" w:rsidRPr="00A007B3" w:rsidRDefault="002575D1" w:rsidP="003A6E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61 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FD10B6" w14:textId="77777777" w:rsidR="002575D1" w:rsidRPr="00A007B3" w:rsidRDefault="002575D1" w:rsidP="003A6E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6810CF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76EE03" w14:textId="026FB464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C*L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959F0A" w14:textId="77777777" w:rsidR="002575D1" w:rsidRPr="00A007B3" w:rsidRDefault="002575D1" w:rsidP="003A6E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0.265 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031415" w14:textId="77777777" w:rsidR="002575D1" w:rsidRPr="00A007B3" w:rsidRDefault="002575D1" w:rsidP="003A6E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0.058 </w:t>
            </w:r>
          </w:p>
        </w:tc>
      </w:tr>
      <w:tr w:rsidR="00A007B3" w:rsidRPr="00A007B3" w14:paraId="72FEA00D" w14:textId="77777777" w:rsidTr="00A007B3">
        <w:trPr>
          <w:trHeight w:val="288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C3E920" w14:textId="77777777" w:rsidR="002575D1" w:rsidRPr="00A007B3" w:rsidRDefault="002575D1" w:rsidP="003A6E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CVCi</w:t>
            </w:r>
            <w:proofErr w:type="spellEnd"/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D33B40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0 mmHg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950328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1.02 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A6E795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(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0EEEA2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0.91 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E59CD6" w14:textId="77777777" w:rsidR="002575D1" w:rsidRPr="00A007B3" w:rsidRDefault="002575D1" w:rsidP="003A6E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1.14 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BE8B5D" w14:textId="77777777" w:rsidR="002575D1" w:rsidRPr="00A007B3" w:rsidRDefault="002575D1" w:rsidP="003A6E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F575E2" w14:textId="77777777" w:rsidR="002575D1" w:rsidRPr="00A007B3" w:rsidRDefault="002575D1" w:rsidP="003A6EE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B825C2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0.97 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8D6854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(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E84B3C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0.86 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9B2C24" w14:textId="77777777" w:rsidR="002575D1" w:rsidRPr="00A007B3" w:rsidRDefault="002575D1" w:rsidP="003A6E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1.09 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F937C5" w14:textId="77777777" w:rsidR="002575D1" w:rsidRPr="00A007B3" w:rsidRDefault="002575D1" w:rsidP="003A6E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</w:tcPr>
          <w:p w14:paraId="31DCBAFE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DD607A" w14:textId="3D599CAF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CAEEFB" w14:textId="77777777" w:rsidR="002575D1" w:rsidRPr="00A007B3" w:rsidRDefault="002575D1" w:rsidP="003A6E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0.922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3ED1AC" w14:textId="77777777" w:rsidR="002575D1" w:rsidRPr="00A007B3" w:rsidRDefault="002575D1" w:rsidP="003A6E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</w:tr>
      <w:tr w:rsidR="00A007B3" w:rsidRPr="00A007B3" w14:paraId="7234C571" w14:textId="77777777" w:rsidTr="00A007B3">
        <w:trPr>
          <w:trHeight w:val="288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4F1A7F" w14:textId="77777777" w:rsidR="002575D1" w:rsidRPr="00A007B3" w:rsidRDefault="002575D1" w:rsidP="003A6E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cm/sec/mmHg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B832B5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-30mmHg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7E28EB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0.97 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F466B6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(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151575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0.85 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E4EBF7" w14:textId="77777777" w:rsidR="002575D1" w:rsidRPr="00A007B3" w:rsidRDefault="002575D1" w:rsidP="003A6E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1.09 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3D57FF" w14:textId="77777777" w:rsidR="002575D1" w:rsidRPr="00A007B3" w:rsidRDefault="002575D1" w:rsidP="003A6E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658F75" w14:textId="77777777" w:rsidR="002575D1" w:rsidRPr="00A007B3" w:rsidRDefault="002575D1" w:rsidP="003A6EE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3D295C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0.96 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688E8F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(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31B927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0.85 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98BF4C" w14:textId="77777777" w:rsidR="002575D1" w:rsidRPr="00A007B3" w:rsidRDefault="002575D1" w:rsidP="003A6E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1.08 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EF8DF1" w14:textId="77777777" w:rsidR="002575D1" w:rsidRPr="00A007B3" w:rsidRDefault="002575D1" w:rsidP="003A6E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</w:tcPr>
          <w:p w14:paraId="6D53B18D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252D65" w14:textId="7BFE7ECE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4B432D" w14:textId="77777777" w:rsidR="002575D1" w:rsidRPr="00A007B3" w:rsidRDefault="002575D1" w:rsidP="003A6E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0.265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5CD3C3" w14:textId="77777777" w:rsidR="002575D1" w:rsidRPr="00A007B3" w:rsidRDefault="002575D1" w:rsidP="003A6E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0.049 </w:t>
            </w:r>
          </w:p>
        </w:tc>
      </w:tr>
      <w:tr w:rsidR="00A007B3" w:rsidRPr="00A007B3" w14:paraId="492B79B9" w14:textId="77777777" w:rsidTr="00A007B3">
        <w:trPr>
          <w:trHeight w:val="288"/>
        </w:trPr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876593" w14:textId="77777777" w:rsidR="002575D1" w:rsidRPr="00A007B3" w:rsidRDefault="002575D1" w:rsidP="003A6E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50BD66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-50mmHg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7EDBC6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0.93 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C24685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(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184572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0.81 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2CD3E5" w14:textId="77777777" w:rsidR="002575D1" w:rsidRPr="00A007B3" w:rsidRDefault="002575D1" w:rsidP="003A6E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1.05 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C9DBD8" w14:textId="77777777" w:rsidR="002575D1" w:rsidRPr="00A007B3" w:rsidRDefault="002575D1" w:rsidP="003A6E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03DDA4" w14:textId="77777777" w:rsidR="002575D1" w:rsidRPr="00A007B3" w:rsidRDefault="002575D1" w:rsidP="003A6E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5A8CE8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1.01 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DC8031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(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2E9E75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0.89 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81D35C" w14:textId="77777777" w:rsidR="002575D1" w:rsidRPr="00A007B3" w:rsidRDefault="002575D1" w:rsidP="003A6E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1.13 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9636A1" w14:textId="77777777" w:rsidR="002575D1" w:rsidRPr="00A007B3" w:rsidRDefault="002575D1" w:rsidP="003A6E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C45749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BA9FE5" w14:textId="3ECF4CDC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C*L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94F321" w14:textId="77777777" w:rsidR="002575D1" w:rsidRPr="00A007B3" w:rsidRDefault="002575D1" w:rsidP="003A6EE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0.010 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3FF1C8" w14:textId="77777777" w:rsidR="002575D1" w:rsidRPr="00A007B3" w:rsidRDefault="002575D1" w:rsidP="003A6E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0.161 </w:t>
            </w:r>
          </w:p>
        </w:tc>
      </w:tr>
      <w:tr w:rsidR="00A007B3" w:rsidRPr="00A007B3" w14:paraId="42C45595" w14:textId="77777777" w:rsidTr="00A007B3">
        <w:trPr>
          <w:trHeight w:val="288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E97B29" w14:textId="77777777" w:rsidR="002575D1" w:rsidRPr="00A007B3" w:rsidRDefault="002575D1" w:rsidP="003A6E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ETCO</w:t>
            </w:r>
            <w:r w:rsidRPr="00A007B3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269C46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0 mmHg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46151B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38.0 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A460F5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(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288108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36.7 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EAC447" w14:textId="77777777" w:rsidR="002575D1" w:rsidRPr="00A007B3" w:rsidRDefault="002575D1" w:rsidP="003A6E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39.4 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78D6B8" w14:textId="77777777" w:rsidR="002575D1" w:rsidRPr="00A007B3" w:rsidRDefault="002575D1" w:rsidP="003A6E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D245A8" w14:textId="77777777" w:rsidR="002575D1" w:rsidRPr="00A007B3" w:rsidRDefault="002575D1" w:rsidP="003A6EE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C71EC3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37.6 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F40BC9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(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74FC0F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36.3 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F67D59" w14:textId="77777777" w:rsidR="002575D1" w:rsidRPr="00A007B3" w:rsidRDefault="002575D1" w:rsidP="003A6E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38.9 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33BE7C" w14:textId="77777777" w:rsidR="002575D1" w:rsidRPr="00A007B3" w:rsidRDefault="002575D1" w:rsidP="003A6E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</w:tcPr>
          <w:p w14:paraId="67109AC7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1F7E54" w14:textId="54554A4F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3E29D8" w14:textId="77777777" w:rsidR="002575D1" w:rsidRPr="00A007B3" w:rsidRDefault="002575D1" w:rsidP="003A6E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0.729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D80853" w14:textId="77777777" w:rsidR="002575D1" w:rsidRPr="00A007B3" w:rsidRDefault="002575D1" w:rsidP="003A6E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0.005 </w:t>
            </w:r>
          </w:p>
        </w:tc>
      </w:tr>
      <w:tr w:rsidR="00A007B3" w:rsidRPr="00A007B3" w14:paraId="413D7231" w14:textId="77777777" w:rsidTr="00A007B3">
        <w:trPr>
          <w:trHeight w:val="288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141185" w14:textId="77777777" w:rsidR="002575D1" w:rsidRPr="00A007B3" w:rsidRDefault="002575D1" w:rsidP="003A6E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F0CD5E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-30mmHg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0375E1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36.6 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CDF8F3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(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D475AC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35.3 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B2F079" w14:textId="77777777" w:rsidR="002575D1" w:rsidRPr="00A007B3" w:rsidRDefault="002575D1" w:rsidP="003A6E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37.9 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C01325" w14:textId="77777777" w:rsidR="002575D1" w:rsidRPr="00A007B3" w:rsidRDefault="002575D1" w:rsidP="003A6E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AB4D54" w14:textId="77777777" w:rsidR="002575D1" w:rsidRPr="00A007B3" w:rsidRDefault="002575D1" w:rsidP="003A6EE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C27604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36.7 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3663DF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(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A25BD9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35.3 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AA54CC" w14:textId="77777777" w:rsidR="002575D1" w:rsidRPr="00A007B3" w:rsidRDefault="002575D1" w:rsidP="003A6E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38.0 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83DC17" w14:textId="77777777" w:rsidR="002575D1" w:rsidRPr="00A007B3" w:rsidRDefault="002575D1" w:rsidP="003A6E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</w:tcPr>
          <w:p w14:paraId="673EFD32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9F5138" w14:textId="030EBB95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FBBCB8" w14:textId="0E2201B2" w:rsidR="002575D1" w:rsidRPr="00A007B3" w:rsidRDefault="00F448FE" w:rsidP="003A6E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 0.00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839D7C" w14:textId="77777777" w:rsidR="002575D1" w:rsidRPr="00A007B3" w:rsidRDefault="002575D1" w:rsidP="003A6E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0.394 </w:t>
            </w:r>
          </w:p>
        </w:tc>
      </w:tr>
      <w:tr w:rsidR="00A007B3" w:rsidRPr="00A007B3" w14:paraId="7228A075" w14:textId="77777777" w:rsidTr="00A007B3">
        <w:trPr>
          <w:trHeight w:val="288"/>
        </w:trPr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D529AF7" w14:textId="77777777" w:rsidR="002575D1" w:rsidRPr="00A007B3" w:rsidRDefault="002575D1" w:rsidP="003A6E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50FD56B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-50mmHg</w:t>
            </w:r>
          </w:p>
        </w:tc>
        <w:tc>
          <w:tcPr>
            <w:tcW w:w="62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B7B1BB3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36.1 </w:t>
            </w:r>
          </w:p>
        </w:tc>
        <w:tc>
          <w:tcPr>
            <w:tcW w:w="25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CE273D9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(</w:t>
            </w:r>
          </w:p>
        </w:tc>
        <w:tc>
          <w:tcPr>
            <w:tcW w:w="64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6833328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34.7 </w:t>
            </w:r>
          </w:p>
        </w:tc>
        <w:tc>
          <w:tcPr>
            <w:tcW w:w="68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24E71E1" w14:textId="77777777" w:rsidR="002575D1" w:rsidRPr="00A007B3" w:rsidRDefault="002575D1" w:rsidP="003A6E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37.4 </w:t>
            </w:r>
          </w:p>
        </w:tc>
        <w:tc>
          <w:tcPr>
            <w:tcW w:w="25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6739164" w14:textId="77777777" w:rsidR="002575D1" w:rsidRPr="00A007B3" w:rsidRDefault="002575D1" w:rsidP="003A6E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A9D7C34" w14:textId="77777777" w:rsidR="002575D1" w:rsidRPr="00A007B3" w:rsidRDefault="002575D1" w:rsidP="003A6E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6B28652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35.5 </w:t>
            </w:r>
          </w:p>
        </w:tc>
        <w:tc>
          <w:tcPr>
            <w:tcW w:w="25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9D7D0CE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(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7724096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34.2 </w:t>
            </w: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524747D" w14:textId="77777777" w:rsidR="002575D1" w:rsidRPr="00A007B3" w:rsidRDefault="002575D1" w:rsidP="003A6E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36.9 </w:t>
            </w:r>
          </w:p>
        </w:tc>
        <w:tc>
          <w:tcPr>
            <w:tcW w:w="50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295A984" w14:textId="77777777" w:rsidR="002575D1" w:rsidRPr="00A007B3" w:rsidRDefault="002575D1" w:rsidP="003A6E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F2E18F4" w14:textId="77777777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294F914" w14:textId="76845E99" w:rsidR="002575D1" w:rsidRPr="00A007B3" w:rsidRDefault="002575D1" w:rsidP="003A6EE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C*L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8246317" w14:textId="77777777" w:rsidR="002575D1" w:rsidRPr="00A007B3" w:rsidRDefault="002575D1" w:rsidP="003A6E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0.675 </w:t>
            </w:r>
          </w:p>
        </w:tc>
        <w:tc>
          <w:tcPr>
            <w:tcW w:w="96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6FA0F44" w14:textId="77777777" w:rsidR="002575D1" w:rsidRPr="00A007B3" w:rsidRDefault="002575D1" w:rsidP="003A6E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0.017 </w:t>
            </w:r>
          </w:p>
        </w:tc>
      </w:tr>
    </w:tbl>
    <w:p w14:paraId="1C1C7714" w14:textId="477EF31F" w:rsidR="003A6EE1" w:rsidRPr="00A007B3" w:rsidRDefault="003A6EE1" w:rsidP="003A6EE1">
      <w:pPr>
        <w:rPr>
          <w:rFonts w:ascii="Times New Roman" w:hAnsi="Times New Roman" w:cs="Times New Roman"/>
          <w:sz w:val="18"/>
          <w:szCs w:val="18"/>
        </w:rPr>
      </w:pPr>
      <w:r w:rsidRPr="00A007B3">
        <w:rPr>
          <w:rFonts w:ascii="Times New Roman" w:hAnsi="Times New Roman" w:cs="Times New Roman"/>
          <w:sz w:val="18"/>
          <w:szCs w:val="18"/>
        </w:rPr>
        <w:t>Data are estimated marginal means (EMM) and 95% confidence intervals (CI). “C”, main effect of foot condition (off-feet, on-feet); “L”, main effect of LBNP (baseline, -30 mmHg, -50 mmHg); “C*L”, interaction between foot conditions and LBNP</w:t>
      </w:r>
      <w:r w:rsidR="004174FC" w:rsidRPr="00A007B3">
        <w:rPr>
          <w:rFonts w:ascii="Times New Roman" w:hAnsi="Times New Roman" w:cs="Times New Roman" w:hint="eastAsia"/>
          <w:sz w:val="18"/>
          <w:szCs w:val="18"/>
        </w:rPr>
        <w:t>;</w:t>
      </w:r>
      <w:r w:rsidRPr="00A007B3">
        <w:rPr>
          <w:rFonts w:ascii="Times New Roman" w:hAnsi="Times New Roman" w:cs="Times New Roman"/>
          <w:sz w:val="18"/>
          <w:szCs w:val="18"/>
        </w:rPr>
        <w:t xml:space="preserve"> MAP, mean arterial pressure; SBP, systolic blood pressure; DBP, diastolic blood pressure; CO, cardiac output; SVC, systemic vascular conductance; CBV peak, peak cerebral blood velocity (CBV); CBV min, minimal CBV; EtCO</w:t>
      </w:r>
      <w:r w:rsidRPr="00A007B3">
        <w:rPr>
          <w:rFonts w:ascii="Times New Roman" w:hAnsi="Times New Roman" w:cs="Times New Roman"/>
          <w:sz w:val="18"/>
          <w:szCs w:val="18"/>
          <w:vertAlign w:val="subscript"/>
        </w:rPr>
        <w:t>2</w:t>
      </w:r>
      <w:r w:rsidRPr="00A007B3">
        <w:rPr>
          <w:rFonts w:ascii="Times New Roman" w:hAnsi="Times New Roman" w:cs="Times New Roman"/>
          <w:sz w:val="18"/>
          <w:szCs w:val="18"/>
        </w:rPr>
        <w:t xml:space="preserve">, end-tidal carbon </w:t>
      </w:r>
      <w:r w:rsidR="004174FC" w:rsidRPr="00A007B3">
        <w:rPr>
          <w:rFonts w:ascii="Times New Roman" w:hAnsi="Times New Roman" w:cs="Times New Roman"/>
          <w:sz w:val="18"/>
          <w:szCs w:val="18"/>
        </w:rPr>
        <w:t>dioxide. *</w:t>
      </w:r>
      <w:r w:rsidRPr="00A007B3">
        <w:rPr>
          <w:rFonts w:ascii="Times New Roman" w:hAnsi="Times New Roman" w:cs="Times New Roman"/>
          <w:sz w:val="18"/>
          <w:szCs w:val="18"/>
        </w:rPr>
        <w:t xml:space="preserve">: </w:t>
      </w:r>
      <w:r w:rsidR="004174FC" w:rsidRPr="00A007B3">
        <w:rPr>
          <w:rFonts w:ascii="Times New Roman" w:hAnsi="Times New Roman" w:cs="Times New Roman" w:hint="eastAsia"/>
          <w:sz w:val="18"/>
          <w:szCs w:val="18"/>
        </w:rPr>
        <w:t>P</w:t>
      </w:r>
      <w:r w:rsidRPr="00A007B3">
        <w:rPr>
          <w:rFonts w:ascii="Times New Roman" w:hAnsi="Times New Roman" w:cs="Times New Roman"/>
          <w:sz w:val="18"/>
          <w:szCs w:val="18"/>
        </w:rPr>
        <w:t xml:space="preserve"> &lt; 0.05 vs. baseline</w:t>
      </w:r>
      <w:r w:rsidR="004174FC" w:rsidRPr="00A007B3">
        <w:rPr>
          <w:rFonts w:ascii="Times New Roman" w:hAnsi="Times New Roman" w:cs="Times New Roman" w:hint="eastAsia"/>
          <w:sz w:val="18"/>
          <w:szCs w:val="18"/>
        </w:rPr>
        <w:t xml:space="preserve"> of the same foot condition.</w:t>
      </w:r>
      <w:r w:rsidRPr="00A007B3">
        <w:rPr>
          <w:rFonts w:ascii="Times New Roman" w:hAnsi="Times New Roman" w:cs="Times New Roman"/>
          <w:sz w:val="18"/>
          <w:szCs w:val="18"/>
        </w:rPr>
        <w:t xml:space="preserve"> </w:t>
      </w:r>
      <w:r w:rsidRPr="00A007B3">
        <w:rPr>
          <w:rFonts w:ascii="Times New Roman" w:hAnsi="Times New Roman" w:cs="Times New Roman"/>
          <w:sz w:val="18"/>
          <w:szCs w:val="18"/>
          <w:vertAlign w:val="superscript"/>
        </w:rPr>
        <w:t>†</w:t>
      </w:r>
      <w:r w:rsidRPr="00A007B3">
        <w:rPr>
          <w:rFonts w:ascii="Times New Roman" w:hAnsi="Times New Roman" w:cs="Times New Roman"/>
          <w:sz w:val="18"/>
          <w:szCs w:val="18"/>
        </w:rPr>
        <w:t xml:space="preserve">: </w:t>
      </w:r>
      <w:r w:rsidR="004174FC" w:rsidRPr="00A007B3">
        <w:rPr>
          <w:rFonts w:ascii="Times New Roman" w:hAnsi="Times New Roman" w:cs="Times New Roman" w:hint="eastAsia"/>
          <w:sz w:val="18"/>
          <w:szCs w:val="18"/>
        </w:rPr>
        <w:t xml:space="preserve">P </w:t>
      </w:r>
      <w:r w:rsidRPr="00A007B3">
        <w:rPr>
          <w:rFonts w:ascii="Times New Roman" w:hAnsi="Times New Roman" w:cs="Times New Roman"/>
          <w:sz w:val="18"/>
          <w:szCs w:val="18"/>
        </w:rPr>
        <w:t>&lt; 0.05 vs. -30</w:t>
      </w:r>
      <w:r w:rsidR="004174FC" w:rsidRPr="00A007B3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A007B3">
        <w:rPr>
          <w:rFonts w:ascii="Times New Roman" w:hAnsi="Times New Roman" w:cs="Times New Roman"/>
          <w:sz w:val="18"/>
          <w:szCs w:val="18"/>
        </w:rPr>
        <w:t>mmHg</w:t>
      </w:r>
      <w:r w:rsidR="004174FC" w:rsidRPr="00A007B3">
        <w:rPr>
          <w:rFonts w:ascii="Times New Roman" w:hAnsi="Times New Roman" w:cs="Times New Roman" w:hint="eastAsia"/>
          <w:sz w:val="18"/>
          <w:szCs w:val="18"/>
        </w:rPr>
        <w:t xml:space="preserve"> of the same foot condition</w:t>
      </w:r>
      <w:r w:rsidRPr="00A007B3">
        <w:rPr>
          <w:rFonts w:ascii="Times New Roman" w:hAnsi="Times New Roman" w:cs="Times New Roman"/>
          <w:sz w:val="18"/>
          <w:szCs w:val="18"/>
        </w:rPr>
        <w:t>.</w:t>
      </w:r>
    </w:p>
    <w:p w14:paraId="23F33E65" w14:textId="77777777" w:rsidR="003A6EE1" w:rsidRPr="00A007B3" w:rsidRDefault="003A6EE1" w:rsidP="003A6EE1">
      <w:pPr>
        <w:rPr>
          <w:rFonts w:ascii="Times New Roman" w:hAnsi="Times New Roman" w:cs="Times New Roman"/>
          <w:sz w:val="18"/>
          <w:szCs w:val="18"/>
        </w:rPr>
      </w:pPr>
    </w:p>
    <w:p w14:paraId="4E36E1C9" w14:textId="77777777" w:rsidR="003A6EE1" w:rsidRPr="00A007B3" w:rsidRDefault="003A6EE1" w:rsidP="003A6EE1">
      <w:pPr>
        <w:rPr>
          <w:rFonts w:ascii="Times New Roman" w:hAnsi="Times New Roman" w:cs="Times New Roman"/>
          <w:sz w:val="18"/>
          <w:szCs w:val="18"/>
        </w:rPr>
      </w:pPr>
    </w:p>
    <w:p w14:paraId="7B208C83" w14:textId="582F2795" w:rsidR="003A6EE1" w:rsidRPr="00A007B3" w:rsidRDefault="003A6EE1" w:rsidP="003A6EE1">
      <w:pPr>
        <w:rPr>
          <w:rFonts w:ascii="Times New Roman" w:hAnsi="Times New Roman" w:cs="Times New Roman"/>
          <w:sz w:val="18"/>
          <w:szCs w:val="18"/>
        </w:rPr>
      </w:pPr>
      <w:r w:rsidRPr="00A007B3">
        <w:rPr>
          <w:rFonts w:ascii="Times New Roman" w:hAnsi="Times New Roman" w:cs="Times New Roman"/>
          <w:sz w:val="18"/>
          <w:szCs w:val="18"/>
        </w:rPr>
        <w:br w:type="page"/>
      </w:r>
    </w:p>
    <w:p w14:paraId="727BDE99" w14:textId="2ABB6930" w:rsidR="003A6EE1" w:rsidRPr="00A007B3" w:rsidRDefault="003A6EE1">
      <w:pPr>
        <w:rPr>
          <w:rFonts w:ascii="Times New Roman" w:hAnsi="Times New Roman" w:cs="Times New Roman"/>
          <w:sz w:val="18"/>
          <w:szCs w:val="18"/>
        </w:rPr>
      </w:pPr>
    </w:p>
    <w:p w14:paraId="424EE91E" w14:textId="132837BD" w:rsidR="003A6EE1" w:rsidRPr="00A007B3" w:rsidRDefault="003A6EE1" w:rsidP="003A6EE1">
      <w:pPr>
        <w:rPr>
          <w:rFonts w:ascii="Times New Roman" w:hAnsi="Times New Roman"/>
        </w:rPr>
      </w:pPr>
      <w:r w:rsidRPr="00A007B3">
        <w:rPr>
          <w:rFonts w:ascii="Times New Roman" w:hAnsi="Times New Roman" w:cs="Times New Roman"/>
          <w:sz w:val="18"/>
          <w:szCs w:val="18"/>
        </w:rPr>
        <w:t xml:space="preserve">Supplemental Table 2. Lower body negative pressure (LBNP)-induced changes in systemic and cerebral hemodynamics. </w:t>
      </w:r>
    </w:p>
    <w:p w14:paraId="23BBD800" w14:textId="77777777" w:rsidR="003A6EE1" w:rsidRPr="00A007B3" w:rsidRDefault="003A6EE1" w:rsidP="00AF2B9E">
      <w:pPr>
        <w:rPr>
          <w:rFonts w:ascii="Times New Roman" w:hAnsi="Times New Roman" w:cs="Times New Roman"/>
          <w:sz w:val="18"/>
          <w:szCs w:val="18"/>
        </w:rPr>
      </w:pPr>
    </w:p>
    <w:tbl>
      <w:tblPr>
        <w:tblW w:w="1055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76"/>
        <w:gridCol w:w="1102"/>
        <w:gridCol w:w="631"/>
        <w:gridCol w:w="258"/>
        <w:gridCol w:w="646"/>
        <w:gridCol w:w="623"/>
        <w:gridCol w:w="426"/>
        <w:gridCol w:w="283"/>
        <w:gridCol w:w="629"/>
        <w:gridCol w:w="284"/>
        <w:gridCol w:w="708"/>
        <w:gridCol w:w="709"/>
        <w:gridCol w:w="425"/>
        <w:gridCol w:w="222"/>
        <w:gridCol w:w="709"/>
        <w:gridCol w:w="850"/>
        <w:gridCol w:w="771"/>
      </w:tblGrid>
      <w:tr w:rsidR="00A007B3" w:rsidRPr="00A007B3" w14:paraId="64798A4B" w14:textId="77777777" w:rsidTr="006E0274">
        <w:trPr>
          <w:trHeight w:val="288"/>
        </w:trPr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3A9AA403" w14:textId="77777777" w:rsidR="002575D1" w:rsidRPr="00A007B3" w:rsidRDefault="002575D1" w:rsidP="00B538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2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5992D53D" w14:textId="77777777" w:rsidR="002575D1" w:rsidRPr="00A007B3" w:rsidRDefault="002575D1" w:rsidP="00B5380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58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0B704E" w14:textId="77777777" w:rsidR="002575D1" w:rsidRPr="00A007B3" w:rsidRDefault="002575D1" w:rsidP="00B538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Off-feet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5EE056CC" w14:textId="77777777" w:rsidR="002575D1" w:rsidRPr="00A007B3" w:rsidRDefault="002575D1" w:rsidP="00B538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5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6EB0B1" w14:textId="77777777" w:rsidR="002575D1" w:rsidRPr="00A007B3" w:rsidRDefault="002575D1" w:rsidP="00B538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On-feet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right w:val="nil"/>
            </w:tcBorders>
          </w:tcPr>
          <w:p w14:paraId="2ABFBC4C" w14:textId="77777777" w:rsidR="002575D1" w:rsidRPr="00A007B3" w:rsidRDefault="002575D1" w:rsidP="00B538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3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399798" w14:textId="26BF5BC3" w:rsidR="002575D1" w:rsidRPr="00A007B3" w:rsidRDefault="002575D1" w:rsidP="00B5380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LMM</w:t>
            </w:r>
          </w:p>
        </w:tc>
      </w:tr>
      <w:tr w:rsidR="00A007B3" w:rsidRPr="00A007B3" w14:paraId="77037377" w14:textId="77777777" w:rsidTr="006E0274">
        <w:trPr>
          <w:trHeight w:val="288"/>
        </w:trPr>
        <w:tc>
          <w:tcPr>
            <w:tcW w:w="1276" w:type="dxa"/>
            <w:tcBorders>
              <w:left w:val="nil"/>
            </w:tcBorders>
            <w:noWrap/>
            <w:vAlign w:val="center"/>
            <w:hideMark/>
          </w:tcPr>
          <w:p w14:paraId="25BB448D" w14:textId="77777777" w:rsidR="002575D1" w:rsidRPr="00A007B3" w:rsidRDefault="002575D1" w:rsidP="00B5380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2" w:type="dxa"/>
            <w:noWrap/>
            <w:vAlign w:val="center"/>
            <w:hideMark/>
          </w:tcPr>
          <w:p w14:paraId="1C419EE1" w14:textId="77777777" w:rsidR="002575D1" w:rsidRPr="00A007B3" w:rsidRDefault="002575D1" w:rsidP="00B5380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3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C78E66C" w14:textId="77777777" w:rsidR="002575D1" w:rsidRPr="00A007B3" w:rsidRDefault="002575D1" w:rsidP="00B5380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53" w:type="dxa"/>
            <w:gridSpan w:val="4"/>
            <w:tcBorders>
              <w:top w:val="single" w:sz="4" w:space="0" w:color="auto"/>
            </w:tcBorders>
            <w:noWrap/>
            <w:vAlign w:val="center"/>
            <w:hideMark/>
          </w:tcPr>
          <w:p w14:paraId="71ADF30E" w14:textId="4A44C7D2" w:rsidR="002575D1" w:rsidRPr="00A007B3" w:rsidRDefault="002575D1" w:rsidP="002575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95% CI</w:t>
            </w:r>
          </w:p>
        </w:tc>
        <w:tc>
          <w:tcPr>
            <w:tcW w:w="283" w:type="dxa"/>
            <w:noWrap/>
            <w:vAlign w:val="center"/>
            <w:hideMark/>
          </w:tcPr>
          <w:p w14:paraId="3952531A" w14:textId="77777777" w:rsidR="002575D1" w:rsidRPr="00A007B3" w:rsidRDefault="002575D1" w:rsidP="00B5380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64ADF65" w14:textId="77777777" w:rsidR="002575D1" w:rsidRPr="00A007B3" w:rsidRDefault="002575D1" w:rsidP="00B5380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gridSpan w:val="4"/>
            <w:tcBorders>
              <w:top w:val="single" w:sz="4" w:space="0" w:color="auto"/>
            </w:tcBorders>
            <w:noWrap/>
            <w:vAlign w:val="center"/>
            <w:hideMark/>
          </w:tcPr>
          <w:p w14:paraId="244AF060" w14:textId="4290C5CA" w:rsidR="002575D1" w:rsidRPr="00A007B3" w:rsidRDefault="002575D1" w:rsidP="002575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95% CI</w:t>
            </w:r>
          </w:p>
        </w:tc>
        <w:tc>
          <w:tcPr>
            <w:tcW w:w="222" w:type="dxa"/>
          </w:tcPr>
          <w:p w14:paraId="6A0C8397" w14:textId="77777777" w:rsidR="002575D1" w:rsidRPr="00A007B3" w:rsidRDefault="002575D1" w:rsidP="00B5380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9F44958" w14:textId="18A76CFA" w:rsidR="002575D1" w:rsidRPr="00A007B3" w:rsidRDefault="002575D1" w:rsidP="00B5380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BAEB731" w14:textId="0A028684" w:rsidR="002575D1" w:rsidRPr="00A007B3" w:rsidRDefault="002575D1" w:rsidP="00B538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1" w:type="dxa"/>
            <w:tcBorders>
              <w:top w:val="single" w:sz="4" w:space="0" w:color="auto"/>
              <w:right w:val="nil"/>
            </w:tcBorders>
            <w:noWrap/>
            <w:vAlign w:val="center"/>
            <w:hideMark/>
          </w:tcPr>
          <w:p w14:paraId="58B6C72A" w14:textId="031CD4C7" w:rsidR="002575D1" w:rsidRPr="00A007B3" w:rsidRDefault="002575D1" w:rsidP="00B538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Partial</w:t>
            </w:r>
          </w:p>
        </w:tc>
      </w:tr>
      <w:tr w:rsidR="00A007B3" w:rsidRPr="00A007B3" w14:paraId="27523017" w14:textId="77777777" w:rsidTr="006E0274">
        <w:trPr>
          <w:trHeight w:val="288"/>
        </w:trPr>
        <w:tc>
          <w:tcPr>
            <w:tcW w:w="1276" w:type="dxa"/>
            <w:tcBorders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A719AEF" w14:textId="77777777" w:rsidR="002575D1" w:rsidRPr="00A007B3" w:rsidRDefault="002575D1" w:rsidP="00B53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102" w:type="dxa"/>
            <w:tcBorders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351A2A8" w14:textId="77777777" w:rsidR="002575D1" w:rsidRPr="00A007B3" w:rsidRDefault="002575D1" w:rsidP="00B53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631" w:type="dxa"/>
            <w:tcBorders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DD9ED15" w14:textId="77777777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EMM</w:t>
            </w:r>
          </w:p>
        </w:tc>
        <w:tc>
          <w:tcPr>
            <w:tcW w:w="258" w:type="dxa"/>
            <w:tcBorders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C69279B" w14:textId="77777777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(</w:t>
            </w:r>
          </w:p>
        </w:tc>
        <w:tc>
          <w:tcPr>
            <w:tcW w:w="1269" w:type="dxa"/>
            <w:gridSpan w:val="2"/>
            <w:tcBorders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883C8E0" w14:textId="7B279F93" w:rsidR="002575D1" w:rsidRPr="00A007B3" w:rsidRDefault="002575D1" w:rsidP="002575D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ower</w:t>
            </w:r>
            <w:r w:rsidRPr="00A007B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upper</w:t>
            </w:r>
          </w:p>
        </w:tc>
        <w:tc>
          <w:tcPr>
            <w:tcW w:w="426" w:type="dxa"/>
            <w:tcBorders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2BE28CC" w14:textId="77777777" w:rsidR="002575D1" w:rsidRPr="00A007B3" w:rsidRDefault="002575D1" w:rsidP="00B53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3" w:type="dxa"/>
            <w:tcBorders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42FD167" w14:textId="77777777" w:rsidR="002575D1" w:rsidRPr="00A007B3" w:rsidRDefault="002575D1" w:rsidP="00B53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629" w:type="dxa"/>
            <w:tcBorders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9815E91" w14:textId="77777777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EMM</w:t>
            </w:r>
          </w:p>
        </w:tc>
        <w:tc>
          <w:tcPr>
            <w:tcW w:w="284" w:type="dxa"/>
            <w:tcBorders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315CE26" w14:textId="77777777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(</w:t>
            </w:r>
          </w:p>
        </w:tc>
        <w:tc>
          <w:tcPr>
            <w:tcW w:w="1417" w:type="dxa"/>
            <w:gridSpan w:val="2"/>
            <w:tcBorders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853E571" w14:textId="7A1EE119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lower</w:t>
            </w:r>
            <w:r w:rsidRPr="00A007B3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 upper</w:t>
            </w:r>
          </w:p>
          <w:p w14:paraId="0523D1DF" w14:textId="73EECD11" w:rsidR="002575D1" w:rsidRPr="00A007B3" w:rsidRDefault="002575D1" w:rsidP="00B538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  <w:tcBorders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A37154E" w14:textId="77777777" w:rsidR="002575D1" w:rsidRPr="00A007B3" w:rsidRDefault="002575D1" w:rsidP="00B53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22" w:type="dxa"/>
            <w:tcBorders>
              <w:left w:val="nil"/>
              <w:bottom w:val="single" w:sz="8" w:space="0" w:color="auto"/>
              <w:right w:val="nil"/>
            </w:tcBorders>
          </w:tcPr>
          <w:p w14:paraId="7D56B5CB" w14:textId="77777777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E391B24" w14:textId="4A2B6D65" w:rsidR="002575D1" w:rsidRPr="00A007B3" w:rsidRDefault="00A007B3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Effect</w:t>
            </w:r>
            <w:r w:rsidR="002575D1"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850" w:type="dxa"/>
            <w:tcBorders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FD30AB2" w14:textId="5F6501EC" w:rsidR="002575D1" w:rsidRPr="00A007B3" w:rsidRDefault="004174FC" w:rsidP="00B538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="002575D1" w:rsidRPr="00A007B3">
              <w:rPr>
                <w:rFonts w:ascii="Times New Roman" w:hAnsi="Times New Roman" w:cs="Times New Roman"/>
                <w:sz w:val="18"/>
                <w:szCs w:val="18"/>
              </w:rPr>
              <w:t>-value</w:t>
            </w:r>
          </w:p>
        </w:tc>
        <w:tc>
          <w:tcPr>
            <w:tcW w:w="771" w:type="dxa"/>
            <w:tcBorders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E4E279A" w14:textId="25BDF2EA" w:rsidR="002575D1" w:rsidRPr="00A007B3" w:rsidRDefault="002575D1" w:rsidP="00B538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η</w:t>
            </w:r>
            <w:r w:rsidRPr="00A007B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</w:tr>
      <w:tr w:rsidR="00A007B3" w:rsidRPr="00A007B3" w14:paraId="09A5884A" w14:textId="77777777" w:rsidTr="002575D1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0BA079" w14:textId="08EEF932" w:rsidR="002575D1" w:rsidRPr="00A007B3" w:rsidRDefault="00F448FE" w:rsidP="00B53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/>
                <w:sz w:val="18"/>
                <w:szCs w:val="18"/>
              </w:rPr>
              <w:t>Δ</w:t>
            </w:r>
            <w:r w:rsidR="002575D1" w:rsidRPr="00A007B3">
              <w:rPr>
                <w:rFonts w:ascii="Times New Roman" w:hAnsi="Times New Roman" w:cs="Times New Roman"/>
                <w:sz w:val="18"/>
                <w:szCs w:val="18"/>
              </w:rPr>
              <w:t>MAP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180BB0" w14:textId="77777777" w:rsidR="002575D1" w:rsidRPr="00A007B3" w:rsidRDefault="002575D1" w:rsidP="00B538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-30mmHg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852E97" w14:textId="77777777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0.9 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590D8E" w14:textId="77777777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(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69CAFD" w14:textId="77777777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-1.5 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9D33E9" w14:textId="77777777" w:rsidR="002575D1" w:rsidRPr="00A007B3" w:rsidRDefault="002575D1" w:rsidP="00B53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3.2 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DD4FFB" w14:textId="77777777" w:rsidR="002575D1" w:rsidRPr="00A007B3" w:rsidRDefault="002575D1" w:rsidP="00B53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521DF5" w14:textId="77777777" w:rsidR="002575D1" w:rsidRPr="00A007B3" w:rsidRDefault="002575D1" w:rsidP="00B538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542EAD" w14:textId="77777777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-1.3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8F6143" w14:textId="77777777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(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932CF1" w14:textId="77777777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-3.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2FFF13" w14:textId="77777777" w:rsidR="002575D1" w:rsidRPr="00A007B3" w:rsidRDefault="002575D1" w:rsidP="00B53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1.1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5980D3" w14:textId="77777777" w:rsidR="002575D1" w:rsidRPr="00A007B3" w:rsidRDefault="002575D1" w:rsidP="00B53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60C55818" w14:textId="77777777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B0017C" w14:textId="02891A5F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35BC00" w14:textId="77777777" w:rsidR="002575D1" w:rsidRPr="00A007B3" w:rsidRDefault="002575D1" w:rsidP="00B538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0.185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7A308E" w14:textId="77777777" w:rsidR="002575D1" w:rsidRPr="00A007B3" w:rsidRDefault="002575D1" w:rsidP="00B538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0.073 </w:t>
            </w:r>
          </w:p>
        </w:tc>
      </w:tr>
      <w:tr w:rsidR="00A007B3" w:rsidRPr="00A007B3" w14:paraId="36B2BA4F" w14:textId="77777777" w:rsidTr="002575D1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6A240C" w14:textId="77777777" w:rsidR="002575D1" w:rsidRPr="00A007B3" w:rsidRDefault="002575D1" w:rsidP="00B53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mmHg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F5BDCC" w14:textId="77777777" w:rsidR="002575D1" w:rsidRPr="00A007B3" w:rsidRDefault="002575D1" w:rsidP="00B538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-50mmHg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7F01FE" w14:textId="77777777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-1.6 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7C40AC" w14:textId="77777777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(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C9C054" w14:textId="77777777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-4.1 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E4390B" w14:textId="77777777" w:rsidR="002575D1" w:rsidRPr="00A007B3" w:rsidRDefault="002575D1" w:rsidP="00B53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1.0 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6D55BB" w14:textId="77777777" w:rsidR="002575D1" w:rsidRPr="00A007B3" w:rsidRDefault="002575D1" w:rsidP="00B53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7EAEA4" w14:textId="77777777" w:rsidR="002575D1" w:rsidRPr="00A007B3" w:rsidRDefault="002575D1" w:rsidP="00B538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FE9CE6" w14:textId="77777777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-3.0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D5FCCC" w14:textId="77777777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(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4FDE66" w14:textId="77777777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-5.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13C30C" w14:textId="77777777" w:rsidR="002575D1" w:rsidRPr="00A007B3" w:rsidRDefault="002575D1" w:rsidP="00B53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-0.5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2E94F3" w14:textId="77777777" w:rsidR="002575D1" w:rsidRPr="00A007B3" w:rsidRDefault="002575D1" w:rsidP="00B53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3A9AC2F4" w14:textId="77777777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151634" w14:textId="0DD189A9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01A042" w14:textId="77777777" w:rsidR="002575D1" w:rsidRPr="00A007B3" w:rsidRDefault="002575D1" w:rsidP="00B538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0.077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6DD5DF" w14:textId="77777777" w:rsidR="002575D1" w:rsidRPr="00A007B3" w:rsidRDefault="002575D1" w:rsidP="00B538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0.129 </w:t>
            </w:r>
          </w:p>
        </w:tc>
      </w:tr>
      <w:tr w:rsidR="00A007B3" w:rsidRPr="00A007B3" w14:paraId="1E0BE52F" w14:textId="77777777" w:rsidTr="002575D1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A22A91" w14:textId="77777777" w:rsidR="002575D1" w:rsidRPr="00A007B3" w:rsidRDefault="002575D1" w:rsidP="00B53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47A330" w14:textId="77777777" w:rsidR="002575D1" w:rsidRPr="00A007B3" w:rsidRDefault="002575D1" w:rsidP="00B538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4C5036" w14:textId="77777777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AE22E0" w14:textId="77777777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7CBD7E" w14:textId="77777777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7E8DF9" w14:textId="77777777" w:rsidR="002575D1" w:rsidRPr="00A007B3" w:rsidRDefault="002575D1" w:rsidP="00B53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196565" w14:textId="77777777" w:rsidR="002575D1" w:rsidRPr="00A007B3" w:rsidRDefault="002575D1" w:rsidP="00B53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53A8AA" w14:textId="77777777" w:rsidR="002575D1" w:rsidRPr="00A007B3" w:rsidRDefault="002575D1" w:rsidP="00B53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7A347B" w14:textId="77777777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3C51C4" w14:textId="77777777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198214" w14:textId="77777777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A003BF" w14:textId="77777777" w:rsidR="002575D1" w:rsidRPr="00A007B3" w:rsidRDefault="002575D1" w:rsidP="00B53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BC7EFF" w14:textId="77777777" w:rsidR="002575D1" w:rsidRPr="00A007B3" w:rsidRDefault="002575D1" w:rsidP="00B53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8808F9" w14:textId="77777777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60B07E" w14:textId="5E35EB12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C*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5F7991" w14:textId="77777777" w:rsidR="002575D1" w:rsidRPr="00A007B3" w:rsidRDefault="002575D1" w:rsidP="00B538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0.736 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C74E18" w14:textId="77777777" w:rsidR="002575D1" w:rsidRPr="00A007B3" w:rsidRDefault="002575D1" w:rsidP="00B538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0.005 </w:t>
            </w:r>
          </w:p>
        </w:tc>
      </w:tr>
      <w:tr w:rsidR="00A007B3" w:rsidRPr="00A007B3" w14:paraId="0ADA7DA7" w14:textId="77777777" w:rsidTr="002575D1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64049B" w14:textId="52DABB18" w:rsidR="002575D1" w:rsidRPr="00A007B3" w:rsidRDefault="00F448FE" w:rsidP="00B53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/>
                <w:sz w:val="18"/>
                <w:szCs w:val="18"/>
              </w:rPr>
              <w:t>Δ</w:t>
            </w:r>
            <w:r w:rsidR="002575D1" w:rsidRPr="00A007B3">
              <w:rPr>
                <w:rFonts w:ascii="Times New Roman" w:hAnsi="Times New Roman" w:cs="Times New Roman"/>
                <w:sz w:val="18"/>
                <w:szCs w:val="18"/>
              </w:rPr>
              <w:t>SBP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11818E" w14:textId="77777777" w:rsidR="002575D1" w:rsidRPr="00A007B3" w:rsidRDefault="002575D1" w:rsidP="00B538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-30mmHg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A3F6DB" w14:textId="77777777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-0.2 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421A56" w14:textId="77777777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(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F9027F" w14:textId="77777777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-3.9 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E1B740" w14:textId="77777777" w:rsidR="002575D1" w:rsidRPr="00A007B3" w:rsidRDefault="002575D1" w:rsidP="00B53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3.6 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3FE87D" w14:textId="77777777" w:rsidR="002575D1" w:rsidRPr="00A007B3" w:rsidRDefault="002575D1" w:rsidP="00B53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C7063B" w14:textId="77777777" w:rsidR="002575D1" w:rsidRPr="00A007B3" w:rsidRDefault="002575D1" w:rsidP="00B538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470B54" w14:textId="77777777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-2.4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8A8623" w14:textId="77777777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(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48A07E" w14:textId="77777777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-6.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41C8F5" w14:textId="77777777" w:rsidR="002575D1" w:rsidRPr="00A007B3" w:rsidRDefault="002575D1" w:rsidP="00B53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1.3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C727E9" w14:textId="77777777" w:rsidR="002575D1" w:rsidRPr="00A007B3" w:rsidRDefault="002575D1" w:rsidP="00B53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7F575BD8" w14:textId="77777777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52E55E" w14:textId="5ECD26D3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362B2D" w14:textId="77777777" w:rsidR="002575D1" w:rsidRPr="00A007B3" w:rsidRDefault="002575D1" w:rsidP="00B538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0.718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2349FE" w14:textId="77777777" w:rsidR="002575D1" w:rsidRPr="00A007B3" w:rsidRDefault="002575D1" w:rsidP="00B538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0.005 </w:t>
            </w:r>
          </w:p>
        </w:tc>
      </w:tr>
      <w:tr w:rsidR="00A007B3" w:rsidRPr="00A007B3" w14:paraId="151A40DA" w14:textId="77777777" w:rsidTr="002575D1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13241D" w14:textId="77777777" w:rsidR="002575D1" w:rsidRPr="00A007B3" w:rsidRDefault="002575D1" w:rsidP="00B53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mmHg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5D726F" w14:textId="77777777" w:rsidR="002575D1" w:rsidRPr="00A007B3" w:rsidRDefault="002575D1" w:rsidP="00B538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-50mmHg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FBD695" w14:textId="77777777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-6.9 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63C5D5" w14:textId="77777777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(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A93C99" w14:textId="77777777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-10.9 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86603E" w14:textId="77777777" w:rsidR="002575D1" w:rsidRPr="00A007B3" w:rsidRDefault="002575D1" w:rsidP="00B53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-2.9 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27203D" w14:textId="77777777" w:rsidR="002575D1" w:rsidRPr="00A007B3" w:rsidRDefault="002575D1" w:rsidP="00B53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0C90CF" w14:textId="77777777" w:rsidR="002575D1" w:rsidRPr="00A007B3" w:rsidRDefault="002575D1" w:rsidP="00B538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1C4E6E" w14:textId="77777777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-6.2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F9CE44" w14:textId="77777777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(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6AEDA7" w14:textId="77777777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-10.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2C0F89" w14:textId="77777777" w:rsidR="002575D1" w:rsidRPr="00A007B3" w:rsidRDefault="002575D1" w:rsidP="00B53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-2.4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5CDBE0" w14:textId="77777777" w:rsidR="002575D1" w:rsidRPr="00A007B3" w:rsidRDefault="002575D1" w:rsidP="00B53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12CBCEB8" w14:textId="77777777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6C09CD" w14:textId="556B5C96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C0C6C1" w14:textId="77777777" w:rsidR="002575D1" w:rsidRPr="00A007B3" w:rsidRDefault="002575D1" w:rsidP="00B5380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0.003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95A650" w14:textId="77777777" w:rsidR="002575D1" w:rsidRPr="00A007B3" w:rsidRDefault="002575D1" w:rsidP="00B538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0.320 </w:t>
            </w:r>
          </w:p>
        </w:tc>
      </w:tr>
      <w:tr w:rsidR="00A007B3" w:rsidRPr="00A007B3" w14:paraId="1E36D327" w14:textId="77777777" w:rsidTr="002575D1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36B35A" w14:textId="77777777" w:rsidR="002575D1" w:rsidRPr="00A007B3" w:rsidRDefault="002575D1" w:rsidP="00B53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8B5A76" w14:textId="77777777" w:rsidR="002575D1" w:rsidRPr="00A007B3" w:rsidRDefault="002575D1" w:rsidP="00B538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1A47BF" w14:textId="77777777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3F2D00" w14:textId="77777777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AE1ED5" w14:textId="77777777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E1B64E" w14:textId="77777777" w:rsidR="002575D1" w:rsidRPr="00A007B3" w:rsidRDefault="002575D1" w:rsidP="00B53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1BC1DF" w14:textId="77777777" w:rsidR="002575D1" w:rsidRPr="00A007B3" w:rsidRDefault="002575D1" w:rsidP="00B53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E98BD0" w14:textId="77777777" w:rsidR="002575D1" w:rsidRPr="00A007B3" w:rsidRDefault="002575D1" w:rsidP="00B53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A57185" w14:textId="77777777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00D5AE" w14:textId="77777777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12504D" w14:textId="77777777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9F5685" w14:textId="77777777" w:rsidR="002575D1" w:rsidRPr="00A007B3" w:rsidRDefault="002575D1" w:rsidP="00B53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C6D6CD" w14:textId="77777777" w:rsidR="002575D1" w:rsidRPr="00A007B3" w:rsidRDefault="002575D1" w:rsidP="00B53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07BB9E" w14:textId="77777777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2B4FF1" w14:textId="2FC635B9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C*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A67F62" w14:textId="77777777" w:rsidR="002575D1" w:rsidRPr="00A007B3" w:rsidRDefault="002575D1" w:rsidP="00B538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0.378 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719A3D" w14:textId="77777777" w:rsidR="002575D1" w:rsidRPr="00A007B3" w:rsidRDefault="002575D1" w:rsidP="00B538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0.034 </w:t>
            </w:r>
          </w:p>
        </w:tc>
      </w:tr>
      <w:tr w:rsidR="00A007B3" w:rsidRPr="00A007B3" w14:paraId="6B459604" w14:textId="77777777" w:rsidTr="002575D1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4F5377" w14:textId="2C486FF2" w:rsidR="002575D1" w:rsidRPr="00A007B3" w:rsidRDefault="00F448FE" w:rsidP="00B53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/>
                <w:sz w:val="18"/>
                <w:szCs w:val="18"/>
              </w:rPr>
              <w:t>Δ</w:t>
            </w:r>
            <w:r w:rsidR="002575D1" w:rsidRPr="00A007B3">
              <w:rPr>
                <w:rFonts w:ascii="Times New Roman" w:hAnsi="Times New Roman" w:cs="Times New Roman"/>
                <w:sz w:val="18"/>
                <w:szCs w:val="18"/>
              </w:rPr>
              <w:t>DBP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41BCF8" w14:textId="77777777" w:rsidR="002575D1" w:rsidRPr="00A007B3" w:rsidRDefault="002575D1" w:rsidP="00B538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-30mmHg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FB4D89" w14:textId="77777777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2.0 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DA59A2" w14:textId="77777777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(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AD8606" w14:textId="77777777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-0.2 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FB7CDA" w14:textId="77777777" w:rsidR="002575D1" w:rsidRPr="00A007B3" w:rsidRDefault="002575D1" w:rsidP="00B53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4.2 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F1ADF4" w14:textId="77777777" w:rsidR="002575D1" w:rsidRPr="00A007B3" w:rsidRDefault="002575D1" w:rsidP="00B53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AB6607" w14:textId="77777777" w:rsidR="002575D1" w:rsidRPr="00A007B3" w:rsidRDefault="002575D1" w:rsidP="00B538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75BBBC" w14:textId="77777777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-0.3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B0070A" w14:textId="77777777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(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0B127B" w14:textId="77777777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-2.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D0B84D" w14:textId="77777777" w:rsidR="002575D1" w:rsidRPr="00A007B3" w:rsidRDefault="002575D1" w:rsidP="00B53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1.9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3B1D9F" w14:textId="77777777" w:rsidR="002575D1" w:rsidRPr="00A007B3" w:rsidRDefault="002575D1" w:rsidP="00B53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18D00DF1" w14:textId="77777777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EC005A" w14:textId="5DB58C31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D66141" w14:textId="77777777" w:rsidR="002575D1" w:rsidRPr="00A007B3" w:rsidRDefault="002575D1" w:rsidP="00B5380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0.027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5DB069" w14:textId="77777777" w:rsidR="002575D1" w:rsidRPr="00A007B3" w:rsidRDefault="002575D1" w:rsidP="00B538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0.190 </w:t>
            </w:r>
          </w:p>
        </w:tc>
      </w:tr>
      <w:tr w:rsidR="00A007B3" w:rsidRPr="00A007B3" w14:paraId="7D2F1515" w14:textId="77777777" w:rsidTr="002575D1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990A9E" w14:textId="77777777" w:rsidR="002575D1" w:rsidRPr="00A007B3" w:rsidRDefault="002575D1" w:rsidP="00B53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mmHg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393047" w14:textId="77777777" w:rsidR="002575D1" w:rsidRPr="00A007B3" w:rsidRDefault="002575D1" w:rsidP="00B538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-50mmHg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FE0EAD" w14:textId="77777777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2.4 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85D87F" w14:textId="77777777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(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CF24DA" w14:textId="77777777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0.0 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C5992F" w14:textId="77777777" w:rsidR="002575D1" w:rsidRPr="00A007B3" w:rsidRDefault="002575D1" w:rsidP="00B53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4.8 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927FAE" w14:textId="77777777" w:rsidR="002575D1" w:rsidRPr="00A007B3" w:rsidRDefault="002575D1" w:rsidP="00B53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392DB9" w14:textId="77777777" w:rsidR="002575D1" w:rsidRPr="00A007B3" w:rsidRDefault="002575D1" w:rsidP="00B538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9BE142" w14:textId="77777777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-0.8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1D6CA8" w14:textId="77777777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(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DE2E0A" w14:textId="77777777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-3.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991AA3" w14:textId="77777777" w:rsidR="002575D1" w:rsidRPr="00A007B3" w:rsidRDefault="002575D1" w:rsidP="00B53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1.5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9FB35C" w14:textId="77777777" w:rsidR="002575D1" w:rsidRPr="00A007B3" w:rsidRDefault="002575D1" w:rsidP="00B53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05B6FE35" w14:textId="77777777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B0A997" w14:textId="00B39DBD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66BF2D" w14:textId="77777777" w:rsidR="002575D1" w:rsidRPr="00A007B3" w:rsidRDefault="002575D1" w:rsidP="00B538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0.976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C0F976" w14:textId="77777777" w:rsidR="002575D1" w:rsidRPr="00A007B3" w:rsidRDefault="002575D1" w:rsidP="00B538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</w:tr>
      <w:tr w:rsidR="00A007B3" w:rsidRPr="00A007B3" w14:paraId="0652215D" w14:textId="77777777" w:rsidTr="002575D1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48B214" w14:textId="77777777" w:rsidR="002575D1" w:rsidRPr="00A007B3" w:rsidRDefault="002575D1" w:rsidP="00B53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E46F07" w14:textId="77777777" w:rsidR="002575D1" w:rsidRPr="00A007B3" w:rsidRDefault="002575D1" w:rsidP="00B538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841724" w14:textId="77777777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789160" w14:textId="77777777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6DECC9" w14:textId="77777777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21BDDA" w14:textId="77777777" w:rsidR="002575D1" w:rsidRPr="00A007B3" w:rsidRDefault="002575D1" w:rsidP="00B53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7D1E27" w14:textId="77777777" w:rsidR="002575D1" w:rsidRPr="00A007B3" w:rsidRDefault="002575D1" w:rsidP="00B53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FA7C5D" w14:textId="77777777" w:rsidR="002575D1" w:rsidRPr="00A007B3" w:rsidRDefault="002575D1" w:rsidP="00B53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81A61F" w14:textId="77777777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CED5CB" w14:textId="77777777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ECA11E" w14:textId="77777777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EDC39A" w14:textId="77777777" w:rsidR="002575D1" w:rsidRPr="00A007B3" w:rsidRDefault="002575D1" w:rsidP="00B53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75E4A1" w14:textId="77777777" w:rsidR="002575D1" w:rsidRPr="00A007B3" w:rsidRDefault="002575D1" w:rsidP="00B53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AFD690" w14:textId="77777777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D0CDBA" w14:textId="5842E09D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C*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713F39" w14:textId="77777777" w:rsidR="002575D1" w:rsidRPr="00A007B3" w:rsidRDefault="002575D1" w:rsidP="00B538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0.687 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9341DB" w14:textId="77777777" w:rsidR="002575D1" w:rsidRPr="00A007B3" w:rsidRDefault="002575D1" w:rsidP="00B538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0.007 </w:t>
            </w:r>
          </w:p>
        </w:tc>
      </w:tr>
      <w:tr w:rsidR="00A007B3" w:rsidRPr="00A007B3" w14:paraId="65E812E5" w14:textId="77777777" w:rsidTr="002575D1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D6A61C" w14:textId="71FB63CA" w:rsidR="002575D1" w:rsidRPr="00A007B3" w:rsidRDefault="00F448FE" w:rsidP="00B53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/>
                <w:sz w:val="18"/>
                <w:szCs w:val="18"/>
              </w:rPr>
              <w:t>Δ</w:t>
            </w:r>
            <w:r w:rsidR="002575D1" w:rsidRPr="00A007B3">
              <w:rPr>
                <w:rFonts w:ascii="Times New Roman" w:hAnsi="Times New Roman" w:cs="Times New Roman"/>
                <w:sz w:val="18"/>
                <w:szCs w:val="18"/>
              </w:rPr>
              <w:t>HR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AF31ED" w14:textId="77777777" w:rsidR="002575D1" w:rsidRPr="00A007B3" w:rsidRDefault="002575D1" w:rsidP="00B538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-30mmHg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1B1BF3" w14:textId="77777777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5.2 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0C24BA" w14:textId="77777777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(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E9B954" w14:textId="77777777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1.6 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77A97B" w14:textId="77777777" w:rsidR="002575D1" w:rsidRPr="00A007B3" w:rsidRDefault="002575D1" w:rsidP="00B53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8.7 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AD7E9E" w14:textId="77777777" w:rsidR="002575D1" w:rsidRPr="00A007B3" w:rsidRDefault="002575D1" w:rsidP="00B53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DF504F" w14:textId="77777777" w:rsidR="002575D1" w:rsidRPr="00A007B3" w:rsidRDefault="002575D1" w:rsidP="00B538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18C987" w14:textId="77777777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4.0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F83049" w14:textId="77777777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(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613E1B" w14:textId="77777777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0.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9866A0" w14:textId="77777777" w:rsidR="002575D1" w:rsidRPr="00A007B3" w:rsidRDefault="002575D1" w:rsidP="00B53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7.5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A5F9A5" w14:textId="77777777" w:rsidR="002575D1" w:rsidRPr="00A007B3" w:rsidRDefault="002575D1" w:rsidP="00B53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6E159B6F" w14:textId="77777777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66E99B" w14:textId="2CC71FA4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1CE820" w14:textId="77777777" w:rsidR="002575D1" w:rsidRPr="00A007B3" w:rsidRDefault="002575D1" w:rsidP="00B538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0.130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02078B" w14:textId="77777777" w:rsidR="002575D1" w:rsidRPr="00A007B3" w:rsidRDefault="002575D1" w:rsidP="00B538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0.099 </w:t>
            </w:r>
          </w:p>
        </w:tc>
      </w:tr>
      <w:tr w:rsidR="00A007B3" w:rsidRPr="00A007B3" w14:paraId="66884CFF" w14:textId="77777777" w:rsidTr="002575D1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29CC43" w14:textId="77777777" w:rsidR="002575D1" w:rsidRPr="00A007B3" w:rsidRDefault="002575D1" w:rsidP="00B53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beat/min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8DDD7D" w14:textId="77777777" w:rsidR="002575D1" w:rsidRPr="00A007B3" w:rsidRDefault="002575D1" w:rsidP="00B538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-50mmHg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76D242" w14:textId="77777777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17.7 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6D239D" w14:textId="77777777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(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FC1EC4" w14:textId="77777777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14.1 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353225" w14:textId="77777777" w:rsidR="002575D1" w:rsidRPr="00A007B3" w:rsidRDefault="002575D1" w:rsidP="00B53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21.4 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D1B9D7" w14:textId="77777777" w:rsidR="002575D1" w:rsidRPr="00A007B3" w:rsidRDefault="002575D1" w:rsidP="00B53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D34573" w14:textId="77777777" w:rsidR="002575D1" w:rsidRPr="00A007B3" w:rsidRDefault="002575D1" w:rsidP="00B538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1C062B" w14:textId="77777777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11.7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25A513" w14:textId="77777777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(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3A8147" w14:textId="77777777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8.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7E3D2F" w14:textId="77777777" w:rsidR="002575D1" w:rsidRPr="00A007B3" w:rsidRDefault="002575D1" w:rsidP="00B53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15.3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FE1D59" w14:textId="77777777" w:rsidR="002575D1" w:rsidRPr="00A007B3" w:rsidRDefault="002575D1" w:rsidP="00B53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61EC3EA6" w14:textId="77777777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B8D80B" w14:textId="4DF8EEC1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44E960" w14:textId="62F78531" w:rsidR="002575D1" w:rsidRPr="00A007B3" w:rsidRDefault="00F448FE" w:rsidP="00B538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 0.001</w:t>
            </w:r>
            <w:r w:rsidR="002575D1"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B9D760" w14:textId="77777777" w:rsidR="002575D1" w:rsidRPr="00A007B3" w:rsidRDefault="002575D1" w:rsidP="00B538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0.859 </w:t>
            </w:r>
          </w:p>
        </w:tc>
      </w:tr>
      <w:tr w:rsidR="00A007B3" w:rsidRPr="00A007B3" w14:paraId="0DE6F494" w14:textId="77777777" w:rsidTr="002575D1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FECBA6" w14:textId="77777777" w:rsidR="002575D1" w:rsidRPr="00A007B3" w:rsidRDefault="002575D1" w:rsidP="00B53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D76031" w14:textId="77777777" w:rsidR="002575D1" w:rsidRPr="00A007B3" w:rsidRDefault="002575D1" w:rsidP="00B538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921D2D" w14:textId="77777777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763E68" w14:textId="77777777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450DAD" w14:textId="77777777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2A5CEC" w14:textId="77777777" w:rsidR="002575D1" w:rsidRPr="00A007B3" w:rsidRDefault="002575D1" w:rsidP="00B53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3B909F" w14:textId="77777777" w:rsidR="002575D1" w:rsidRPr="00A007B3" w:rsidRDefault="002575D1" w:rsidP="00B53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27D0CC" w14:textId="77777777" w:rsidR="002575D1" w:rsidRPr="00A007B3" w:rsidRDefault="002575D1" w:rsidP="00B53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81DBF4" w14:textId="77777777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E0022C" w14:textId="77777777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C0265B" w14:textId="77777777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8C38C4" w14:textId="77777777" w:rsidR="002575D1" w:rsidRPr="00A007B3" w:rsidRDefault="002575D1" w:rsidP="00B53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6A8A86" w14:textId="77777777" w:rsidR="002575D1" w:rsidRPr="00A007B3" w:rsidRDefault="002575D1" w:rsidP="00B53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85A785" w14:textId="77777777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510FEC" w14:textId="3F2C4CA8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C*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DC9106" w14:textId="77777777" w:rsidR="002575D1" w:rsidRPr="00A007B3" w:rsidRDefault="002575D1" w:rsidP="00B5380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0.015 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B4672C" w14:textId="77777777" w:rsidR="002575D1" w:rsidRPr="00A007B3" w:rsidRDefault="002575D1" w:rsidP="00B538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0.261 </w:t>
            </w:r>
          </w:p>
        </w:tc>
      </w:tr>
      <w:tr w:rsidR="00A007B3" w:rsidRPr="00A007B3" w14:paraId="7B525BAD" w14:textId="77777777" w:rsidTr="002575D1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419353" w14:textId="54302428" w:rsidR="002575D1" w:rsidRPr="00A007B3" w:rsidRDefault="00F448FE" w:rsidP="00B53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/>
                <w:sz w:val="18"/>
                <w:szCs w:val="18"/>
              </w:rPr>
              <w:t>Δ</w:t>
            </w:r>
            <w:r w:rsidR="002575D1" w:rsidRPr="00A007B3">
              <w:rPr>
                <w:rFonts w:ascii="Times New Roman" w:hAnsi="Times New Roman" w:cs="Times New Roman"/>
                <w:sz w:val="18"/>
                <w:szCs w:val="18"/>
              </w:rPr>
              <w:t>SV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BDD4E2" w14:textId="77777777" w:rsidR="002575D1" w:rsidRPr="00A007B3" w:rsidRDefault="002575D1" w:rsidP="00B538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-30mmHg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9CB425" w14:textId="77777777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-10.9 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B7EBAC" w14:textId="77777777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(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D9059D" w14:textId="77777777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-15.5 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B959F5" w14:textId="77777777" w:rsidR="002575D1" w:rsidRPr="00A007B3" w:rsidRDefault="002575D1" w:rsidP="00B53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-6.2 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BD0B02" w14:textId="77777777" w:rsidR="002575D1" w:rsidRPr="00A007B3" w:rsidRDefault="002575D1" w:rsidP="00B53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5C2100" w14:textId="77777777" w:rsidR="002575D1" w:rsidRPr="00A007B3" w:rsidRDefault="002575D1" w:rsidP="00B538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6AA53C" w14:textId="77777777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-7.8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51DD64" w14:textId="77777777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(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A72311" w14:textId="77777777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-12.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F8FF91" w14:textId="77777777" w:rsidR="002575D1" w:rsidRPr="00A007B3" w:rsidRDefault="002575D1" w:rsidP="00B53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-3.2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7146F4" w14:textId="77777777" w:rsidR="002575D1" w:rsidRPr="00A007B3" w:rsidRDefault="002575D1" w:rsidP="00B53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656EB62F" w14:textId="77777777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BBBA0F" w14:textId="1F784EAB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DDACDC" w14:textId="77777777" w:rsidR="002575D1" w:rsidRPr="00A007B3" w:rsidRDefault="002575D1" w:rsidP="00B5380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0.041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3D64D8" w14:textId="77777777" w:rsidR="002575D1" w:rsidRPr="00A007B3" w:rsidRDefault="002575D1" w:rsidP="00B538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0.162 </w:t>
            </w:r>
          </w:p>
        </w:tc>
      </w:tr>
      <w:tr w:rsidR="00A007B3" w:rsidRPr="00A007B3" w14:paraId="43C67AD8" w14:textId="77777777" w:rsidTr="002575D1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93F84E" w14:textId="77777777" w:rsidR="002575D1" w:rsidRPr="00A007B3" w:rsidRDefault="002575D1" w:rsidP="00B53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ml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A996F0" w14:textId="77777777" w:rsidR="002575D1" w:rsidRPr="00A007B3" w:rsidRDefault="002575D1" w:rsidP="00B538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-50mmHg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103D6B" w14:textId="77777777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-24.2 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110F9B" w14:textId="77777777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(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909011" w14:textId="77777777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-29.1 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F39F17" w14:textId="77777777" w:rsidR="002575D1" w:rsidRPr="00A007B3" w:rsidRDefault="002575D1" w:rsidP="00B53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-19.2 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2AF0B3" w14:textId="77777777" w:rsidR="002575D1" w:rsidRPr="00A007B3" w:rsidRDefault="002575D1" w:rsidP="00B53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60D779" w14:textId="77777777" w:rsidR="002575D1" w:rsidRPr="00A007B3" w:rsidRDefault="002575D1" w:rsidP="00B538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370BA2" w14:textId="77777777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-14.9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C6150D" w14:textId="77777777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(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226D57" w14:textId="77777777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-19.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C95F60" w14:textId="77777777" w:rsidR="002575D1" w:rsidRPr="00A007B3" w:rsidRDefault="002575D1" w:rsidP="00B53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-10.1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5CA544" w14:textId="77777777" w:rsidR="002575D1" w:rsidRPr="00A007B3" w:rsidRDefault="002575D1" w:rsidP="00B53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114A28A3" w14:textId="77777777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3CEECD" w14:textId="63500E86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A22B27" w14:textId="1F0A0B14" w:rsidR="002575D1" w:rsidRPr="00A007B3" w:rsidRDefault="00F448FE" w:rsidP="00B538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 0.001</w:t>
            </w:r>
            <w:r w:rsidR="002575D1"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5E5A99" w14:textId="77777777" w:rsidR="002575D1" w:rsidRPr="00A007B3" w:rsidRDefault="002575D1" w:rsidP="00B538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0.616 </w:t>
            </w:r>
          </w:p>
        </w:tc>
      </w:tr>
      <w:tr w:rsidR="00A007B3" w:rsidRPr="00A007B3" w14:paraId="6DF94916" w14:textId="77777777" w:rsidTr="002575D1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639373" w14:textId="77777777" w:rsidR="002575D1" w:rsidRPr="00A007B3" w:rsidRDefault="002575D1" w:rsidP="00B53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1C7A97" w14:textId="77777777" w:rsidR="002575D1" w:rsidRPr="00A007B3" w:rsidRDefault="002575D1" w:rsidP="00B538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97EE91" w14:textId="77777777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A7DFF4" w14:textId="77777777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478515" w14:textId="77777777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C9509E" w14:textId="77777777" w:rsidR="002575D1" w:rsidRPr="00A007B3" w:rsidRDefault="002575D1" w:rsidP="00B53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269D02" w14:textId="77777777" w:rsidR="002575D1" w:rsidRPr="00A007B3" w:rsidRDefault="002575D1" w:rsidP="00B53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6226E0" w14:textId="77777777" w:rsidR="002575D1" w:rsidRPr="00A007B3" w:rsidRDefault="002575D1" w:rsidP="00B53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7A2E59" w14:textId="77777777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50F768" w14:textId="77777777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3019E9" w14:textId="77777777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5EE446" w14:textId="77777777" w:rsidR="002575D1" w:rsidRPr="00A007B3" w:rsidRDefault="002575D1" w:rsidP="00B53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682918" w14:textId="77777777" w:rsidR="002575D1" w:rsidRPr="00A007B3" w:rsidRDefault="002575D1" w:rsidP="00B53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16A99A" w14:textId="77777777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FD6B7C" w14:textId="6505B5A7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C*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11784C" w14:textId="77777777" w:rsidR="002575D1" w:rsidRPr="00A007B3" w:rsidRDefault="002575D1" w:rsidP="00B538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0.076 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40C604" w14:textId="77777777" w:rsidR="002575D1" w:rsidRPr="00A007B3" w:rsidRDefault="002575D1" w:rsidP="00B538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0.132 </w:t>
            </w:r>
          </w:p>
        </w:tc>
      </w:tr>
      <w:tr w:rsidR="00A007B3" w:rsidRPr="00A007B3" w14:paraId="4B248591" w14:textId="77777777" w:rsidTr="002575D1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75D5B2" w14:textId="55E80266" w:rsidR="002575D1" w:rsidRPr="00A007B3" w:rsidRDefault="00F448FE" w:rsidP="00B53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/>
                <w:sz w:val="18"/>
                <w:szCs w:val="18"/>
              </w:rPr>
              <w:t>Δ</w:t>
            </w:r>
            <w:r w:rsidR="002575D1" w:rsidRPr="00A007B3">
              <w:rPr>
                <w:rFonts w:ascii="Times New Roman" w:hAnsi="Times New Roman" w:cs="Times New Roman"/>
                <w:sz w:val="18"/>
                <w:szCs w:val="18"/>
              </w:rPr>
              <w:t>CO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93B527" w14:textId="77777777" w:rsidR="002575D1" w:rsidRPr="00A007B3" w:rsidRDefault="002575D1" w:rsidP="00B538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-30mmHg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996871" w14:textId="77777777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-0.3 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4897A3" w14:textId="77777777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(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EE00DD" w14:textId="77777777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-0.6 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A3DE0D" w14:textId="77777777" w:rsidR="002575D1" w:rsidRPr="00A007B3" w:rsidRDefault="002575D1" w:rsidP="00B53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-0.1 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8A624E" w14:textId="77777777" w:rsidR="002575D1" w:rsidRPr="00A007B3" w:rsidRDefault="002575D1" w:rsidP="00B53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EA0C0D" w14:textId="77777777" w:rsidR="002575D1" w:rsidRPr="00A007B3" w:rsidRDefault="002575D1" w:rsidP="00B538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DD0DA9" w14:textId="77777777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-0.2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61FC6A" w14:textId="77777777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(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1D3730" w14:textId="77777777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-0.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DB0D9E" w14:textId="77777777" w:rsidR="002575D1" w:rsidRPr="00A007B3" w:rsidRDefault="002575D1" w:rsidP="00B53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0.0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A656CB" w14:textId="77777777" w:rsidR="002575D1" w:rsidRPr="00A007B3" w:rsidRDefault="002575D1" w:rsidP="00B53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4B890223" w14:textId="77777777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5C6EE8" w14:textId="2B753BEF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1786DC" w14:textId="77777777" w:rsidR="002575D1" w:rsidRPr="00A007B3" w:rsidRDefault="002575D1" w:rsidP="00B538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0.161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9D71D2" w14:textId="77777777" w:rsidR="002575D1" w:rsidRPr="00A007B3" w:rsidRDefault="002575D1" w:rsidP="00B538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0.078 </w:t>
            </w:r>
          </w:p>
        </w:tc>
      </w:tr>
      <w:tr w:rsidR="00A007B3" w:rsidRPr="00A007B3" w14:paraId="229B2C04" w14:textId="77777777" w:rsidTr="002575D1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24E451" w14:textId="77777777" w:rsidR="002575D1" w:rsidRPr="00A007B3" w:rsidRDefault="002575D1" w:rsidP="00B53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L/min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57CCB2" w14:textId="77777777" w:rsidR="002575D1" w:rsidRPr="00A007B3" w:rsidRDefault="002575D1" w:rsidP="00B538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-50mmHg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549743" w14:textId="77777777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-0.6 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3BD3EE" w14:textId="77777777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(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3E558F" w14:textId="77777777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-0.9 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6531C7" w14:textId="77777777" w:rsidR="002575D1" w:rsidRPr="00A007B3" w:rsidRDefault="002575D1" w:rsidP="00B53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-0.4 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338F8A" w14:textId="77777777" w:rsidR="002575D1" w:rsidRPr="00A007B3" w:rsidRDefault="002575D1" w:rsidP="00B53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165882" w14:textId="77777777" w:rsidR="002575D1" w:rsidRPr="00A007B3" w:rsidRDefault="002575D1" w:rsidP="00B538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4E2F9F" w14:textId="77777777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-0.3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85B52D" w14:textId="77777777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(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844956" w14:textId="77777777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-0.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FE636C" w14:textId="77777777" w:rsidR="002575D1" w:rsidRPr="00A007B3" w:rsidRDefault="002575D1" w:rsidP="00B53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-0.1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3917C1" w14:textId="77777777" w:rsidR="002575D1" w:rsidRPr="00A007B3" w:rsidRDefault="002575D1" w:rsidP="00B53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11E453AF" w14:textId="77777777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5101C8" w14:textId="6223C909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BE381E" w14:textId="77777777" w:rsidR="002575D1" w:rsidRPr="00A007B3" w:rsidRDefault="002575D1" w:rsidP="00B538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0.062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7B7DF0" w14:textId="77777777" w:rsidR="002575D1" w:rsidRPr="00A007B3" w:rsidRDefault="002575D1" w:rsidP="00B538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0.139 </w:t>
            </w:r>
          </w:p>
        </w:tc>
      </w:tr>
      <w:tr w:rsidR="00A007B3" w:rsidRPr="00A007B3" w14:paraId="5B0C2ECE" w14:textId="77777777" w:rsidTr="002575D1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F46866" w14:textId="77777777" w:rsidR="002575D1" w:rsidRPr="00A007B3" w:rsidRDefault="002575D1" w:rsidP="00B53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55EDD0" w14:textId="77777777" w:rsidR="002575D1" w:rsidRPr="00A007B3" w:rsidRDefault="002575D1" w:rsidP="00B538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913FD3" w14:textId="77777777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4A2D7C" w14:textId="77777777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BFD1DA" w14:textId="77777777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E26FEF" w14:textId="77777777" w:rsidR="002575D1" w:rsidRPr="00A007B3" w:rsidRDefault="002575D1" w:rsidP="00B53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ED188F" w14:textId="77777777" w:rsidR="002575D1" w:rsidRPr="00A007B3" w:rsidRDefault="002575D1" w:rsidP="00B53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D42626" w14:textId="77777777" w:rsidR="002575D1" w:rsidRPr="00A007B3" w:rsidRDefault="002575D1" w:rsidP="00B53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C877D6" w14:textId="77777777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AA4CA6" w14:textId="77777777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4B321A" w14:textId="77777777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CDF952" w14:textId="77777777" w:rsidR="002575D1" w:rsidRPr="00A007B3" w:rsidRDefault="002575D1" w:rsidP="00B53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E28B97" w14:textId="77777777" w:rsidR="002575D1" w:rsidRPr="00A007B3" w:rsidRDefault="002575D1" w:rsidP="00B53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8D7E9F" w14:textId="77777777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1200A9" w14:textId="7F6B2C40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C*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B0474E" w14:textId="77777777" w:rsidR="002575D1" w:rsidRPr="00A007B3" w:rsidRDefault="002575D1" w:rsidP="00B538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0.353 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AC7B8B" w14:textId="77777777" w:rsidR="002575D1" w:rsidRPr="00A007B3" w:rsidRDefault="002575D1" w:rsidP="00B538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0.036 </w:t>
            </w:r>
          </w:p>
        </w:tc>
      </w:tr>
      <w:tr w:rsidR="00A007B3" w:rsidRPr="00A007B3" w14:paraId="7B3241EF" w14:textId="77777777" w:rsidTr="002575D1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6C6E39" w14:textId="40B0E429" w:rsidR="002575D1" w:rsidRPr="00A007B3" w:rsidRDefault="00F448FE" w:rsidP="00B53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/>
                <w:sz w:val="18"/>
                <w:szCs w:val="18"/>
              </w:rPr>
              <w:t>Δ</w:t>
            </w:r>
            <w:r w:rsidR="002575D1" w:rsidRPr="00A007B3">
              <w:rPr>
                <w:rFonts w:ascii="Times New Roman" w:hAnsi="Times New Roman" w:cs="Times New Roman"/>
                <w:sz w:val="18"/>
                <w:szCs w:val="18"/>
              </w:rPr>
              <w:t>SVC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CD754C" w14:textId="77777777" w:rsidR="002575D1" w:rsidRPr="00A007B3" w:rsidRDefault="002575D1" w:rsidP="00B538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-30mmHg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19B05D" w14:textId="77777777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-5.2 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8FABC3" w14:textId="77777777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(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BD38B8" w14:textId="77777777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-8.8 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35E5BB" w14:textId="77777777" w:rsidR="002575D1" w:rsidRPr="00A007B3" w:rsidRDefault="002575D1" w:rsidP="00B53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-1.6 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BAE636" w14:textId="77777777" w:rsidR="002575D1" w:rsidRPr="00A007B3" w:rsidRDefault="002575D1" w:rsidP="00B53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1E970F" w14:textId="77777777" w:rsidR="002575D1" w:rsidRPr="00A007B3" w:rsidRDefault="002575D1" w:rsidP="00B538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95F497" w14:textId="77777777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-2.0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D50C0A" w14:textId="77777777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(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3BA48B" w14:textId="77777777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-5.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2411DC" w14:textId="77777777" w:rsidR="002575D1" w:rsidRPr="00A007B3" w:rsidRDefault="002575D1" w:rsidP="00B53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1.6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CDE296" w14:textId="77777777" w:rsidR="002575D1" w:rsidRPr="00A007B3" w:rsidRDefault="002575D1" w:rsidP="00B53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46F1D938" w14:textId="77777777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7A8124" w14:textId="483F7ED7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B9043E" w14:textId="77777777" w:rsidR="002575D1" w:rsidRPr="00A007B3" w:rsidRDefault="002575D1" w:rsidP="00B538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0.064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E480EA" w14:textId="77777777" w:rsidR="002575D1" w:rsidRPr="00A007B3" w:rsidRDefault="002575D1" w:rsidP="00B538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0.131 </w:t>
            </w:r>
          </w:p>
        </w:tc>
      </w:tr>
      <w:tr w:rsidR="00A007B3" w:rsidRPr="00A007B3" w14:paraId="22CA423F" w14:textId="77777777" w:rsidTr="002575D1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185F1D" w14:textId="77777777" w:rsidR="002575D1" w:rsidRPr="00A007B3" w:rsidRDefault="002575D1" w:rsidP="00B53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ml/min/mmHg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05CDF4" w14:textId="77777777" w:rsidR="002575D1" w:rsidRPr="00A007B3" w:rsidRDefault="002575D1" w:rsidP="00B538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-50mmHg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BACB21" w14:textId="77777777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-7.9 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0F8162" w14:textId="77777777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(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E388FC" w14:textId="77777777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-11.8 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0AF31B" w14:textId="77777777" w:rsidR="002575D1" w:rsidRPr="00A007B3" w:rsidRDefault="002575D1" w:rsidP="00B53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-4.0 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1D1832" w14:textId="77777777" w:rsidR="002575D1" w:rsidRPr="00A007B3" w:rsidRDefault="002575D1" w:rsidP="00B53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35F148" w14:textId="77777777" w:rsidR="002575D1" w:rsidRPr="00A007B3" w:rsidRDefault="002575D1" w:rsidP="00B538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763D0F" w14:textId="77777777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-2.8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11437D" w14:textId="77777777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(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56E07D" w14:textId="77777777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-6.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EED93A" w14:textId="77777777" w:rsidR="002575D1" w:rsidRPr="00A007B3" w:rsidRDefault="002575D1" w:rsidP="00B53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1.0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105A4B" w14:textId="77777777" w:rsidR="002575D1" w:rsidRPr="00A007B3" w:rsidRDefault="002575D1" w:rsidP="00B53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405FCC06" w14:textId="77777777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64A904" w14:textId="47270E63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B4DA05" w14:textId="77777777" w:rsidR="002575D1" w:rsidRPr="00A007B3" w:rsidRDefault="002575D1" w:rsidP="00B538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0.268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1CA3F1" w14:textId="77777777" w:rsidR="002575D1" w:rsidRPr="00A007B3" w:rsidRDefault="002575D1" w:rsidP="00B538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0.052 </w:t>
            </w:r>
          </w:p>
        </w:tc>
      </w:tr>
      <w:tr w:rsidR="00A007B3" w:rsidRPr="00A007B3" w14:paraId="5F3BACF8" w14:textId="77777777" w:rsidTr="002575D1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5C41BB" w14:textId="77777777" w:rsidR="002575D1" w:rsidRPr="00A007B3" w:rsidRDefault="002575D1" w:rsidP="00B53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526A6B" w14:textId="77777777" w:rsidR="002575D1" w:rsidRPr="00A007B3" w:rsidRDefault="002575D1" w:rsidP="00B538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C94949" w14:textId="77777777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0D5B20" w14:textId="77777777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6D99CA" w14:textId="77777777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B1B8F2" w14:textId="77777777" w:rsidR="002575D1" w:rsidRPr="00A007B3" w:rsidRDefault="002575D1" w:rsidP="00B53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10D83C" w14:textId="77777777" w:rsidR="002575D1" w:rsidRPr="00A007B3" w:rsidRDefault="002575D1" w:rsidP="00B53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4431BD" w14:textId="77777777" w:rsidR="002575D1" w:rsidRPr="00A007B3" w:rsidRDefault="002575D1" w:rsidP="00B53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35057D" w14:textId="77777777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20777C" w14:textId="77777777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94992E" w14:textId="77777777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C537FB" w14:textId="77777777" w:rsidR="002575D1" w:rsidRPr="00A007B3" w:rsidRDefault="002575D1" w:rsidP="00B53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01497D" w14:textId="77777777" w:rsidR="002575D1" w:rsidRPr="00A007B3" w:rsidRDefault="002575D1" w:rsidP="00B53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96468A" w14:textId="77777777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6D07D0" w14:textId="3622D6C6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C*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D1BABD" w14:textId="77777777" w:rsidR="002575D1" w:rsidRPr="00A007B3" w:rsidRDefault="002575D1" w:rsidP="00B538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0.524 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F5A806" w14:textId="77777777" w:rsidR="002575D1" w:rsidRPr="00A007B3" w:rsidRDefault="002575D1" w:rsidP="00B538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0.017 </w:t>
            </w:r>
          </w:p>
        </w:tc>
      </w:tr>
      <w:tr w:rsidR="00A007B3" w:rsidRPr="00A007B3" w14:paraId="0375ADA1" w14:textId="77777777" w:rsidTr="002575D1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67882E" w14:textId="5D2DE251" w:rsidR="002575D1" w:rsidRPr="00A007B3" w:rsidRDefault="00F448FE" w:rsidP="00B53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/>
                <w:sz w:val="18"/>
                <w:szCs w:val="18"/>
              </w:rPr>
              <w:t>Δ</w:t>
            </w:r>
            <w:r w:rsidR="002575D1" w:rsidRPr="00A007B3">
              <w:rPr>
                <w:rFonts w:ascii="Times New Roman" w:hAnsi="Times New Roman" w:cs="Times New Roman"/>
                <w:sz w:val="18"/>
                <w:szCs w:val="18"/>
              </w:rPr>
              <w:t>CBV mean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DFF746" w14:textId="77777777" w:rsidR="002575D1" w:rsidRPr="00A007B3" w:rsidRDefault="002575D1" w:rsidP="00B538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-30mmHg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1DF27F" w14:textId="77777777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-2.8 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ECE993" w14:textId="77777777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(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C97469" w14:textId="77777777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-5.8 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83A8F9" w14:textId="77777777" w:rsidR="002575D1" w:rsidRPr="00A007B3" w:rsidRDefault="002575D1" w:rsidP="00B53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0.1 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F64794" w14:textId="77777777" w:rsidR="002575D1" w:rsidRPr="00A007B3" w:rsidRDefault="002575D1" w:rsidP="00B53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24BA8E" w14:textId="77777777" w:rsidR="002575D1" w:rsidRPr="00A007B3" w:rsidRDefault="002575D1" w:rsidP="00B538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159F7E" w14:textId="77777777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-2.1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9490AC" w14:textId="77777777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(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7EDF8B" w14:textId="77777777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-5.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528ECC" w14:textId="77777777" w:rsidR="002575D1" w:rsidRPr="00A007B3" w:rsidRDefault="002575D1" w:rsidP="00B53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0.9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3CDD88" w14:textId="77777777" w:rsidR="002575D1" w:rsidRPr="00A007B3" w:rsidRDefault="002575D1" w:rsidP="00B53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4E008194" w14:textId="77777777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0B97CC" w14:textId="2D1D0974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CB74CE" w14:textId="77777777" w:rsidR="002575D1" w:rsidRPr="00A007B3" w:rsidRDefault="002575D1" w:rsidP="00B5380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0.040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4CDAE1" w14:textId="77777777" w:rsidR="002575D1" w:rsidRPr="00A007B3" w:rsidRDefault="002575D1" w:rsidP="00B538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0.257 </w:t>
            </w:r>
          </w:p>
        </w:tc>
      </w:tr>
      <w:tr w:rsidR="00A007B3" w:rsidRPr="00A007B3" w14:paraId="31F02F17" w14:textId="77777777" w:rsidTr="002575D1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929C54" w14:textId="77777777" w:rsidR="002575D1" w:rsidRPr="00A007B3" w:rsidRDefault="002575D1" w:rsidP="00B53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cm/sec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842E1E" w14:textId="77777777" w:rsidR="002575D1" w:rsidRPr="00A007B3" w:rsidRDefault="002575D1" w:rsidP="00B538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-50mmHg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E9E215" w14:textId="77777777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-6.5 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930769" w14:textId="77777777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(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90216F" w14:textId="77777777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-9.7 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5F7471" w14:textId="77777777" w:rsidR="002575D1" w:rsidRPr="00A007B3" w:rsidRDefault="002575D1" w:rsidP="00B53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-3.4 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02FA15" w14:textId="77777777" w:rsidR="002575D1" w:rsidRPr="00A007B3" w:rsidRDefault="002575D1" w:rsidP="00B53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40A1BE" w14:textId="77777777" w:rsidR="002575D1" w:rsidRPr="00A007B3" w:rsidRDefault="002575D1" w:rsidP="00B538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89ACA5" w14:textId="77777777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0.2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B11FBE" w14:textId="77777777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(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1B902C" w14:textId="77777777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-2.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769ACA" w14:textId="77777777" w:rsidR="002575D1" w:rsidRPr="00A007B3" w:rsidRDefault="002575D1" w:rsidP="00B53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3.3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1CF0B5" w14:textId="77777777" w:rsidR="002575D1" w:rsidRPr="00A007B3" w:rsidRDefault="002575D1" w:rsidP="00B53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07EB7014" w14:textId="77777777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4B0183" w14:textId="0477EDD3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85A315" w14:textId="77777777" w:rsidR="002575D1" w:rsidRPr="00A007B3" w:rsidRDefault="002575D1" w:rsidP="00B538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0.594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CE21B6" w14:textId="77777777" w:rsidR="002575D1" w:rsidRPr="00A007B3" w:rsidRDefault="002575D1" w:rsidP="00B538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0.021 </w:t>
            </w:r>
          </w:p>
        </w:tc>
      </w:tr>
      <w:tr w:rsidR="00A007B3" w:rsidRPr="00A007B3" w14:paraId="70AD921A" w14:textId="77777777" w:rsidTr="002575D1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4B5560" w14:textId="77777777" w:rsidR="002575D1" w:rsidRPr="00A007B3" w:rsidRDefault="002575D1" w:rsidP="00B53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1743C6" w14:textId="77777777" w:rsidR="002575D1" w:rsidRPr="00A007B3" w:rsidRDefault="002575D1" w:rsidP="00B538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900574" w14:textId="77777777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2E1D2A" w14:textId="77777777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21AEEC" w14:textId="77777777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406555" w14:textId="77777777" w:rsidR="002575D1" w:rsidRPr="00A007B3" w:rsidRDefault="002575D1" w:rsidP="00B53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7C404D" w14:textId="77777777" w:rsidR="002575D1" w:rsidRPr="00A007B3" w:rsidRDefault="002575D1" w:rsidP="00B53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BB9C52" w14:textId="77777777" w:rsidR="002575D1" w:rsidRPr="00A007B3" w:rsidRDefault="002575D1" w:rsidP="00B53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68C12B" w14:textId="77777777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C75E1F" w14:textId="77777777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729A63" w14:textId="77777777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999A9C" w14:textId="77777777" w:rsidR="002575D1" w:rsidRPr="00A007B3" w:rsidRDefault="002575D1" w:rsidP="00B53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CD39ED" w14:textId="77777777" w:rsidR="002575D1" w:rsidRPr="00A007B3" w:rsidRDefault="002575D1" w:rsidP="00B53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895391" w14:textId="77777777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33F844" w14:textId="6E375A1F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C*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C800E6" w14:textId="77777777" w:rsidR="002575D1" w:rsidRPr="00A007B3" w:rsidRDefault="002575D1" w:rsidP="00B5380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0.038 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D75A3C" w14:textId="77777777" w:rsidR="002575D1" w:rsidRPr="00A007B3" w:rsidRDefault="002575D1" w:rsidP="00B538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0.276 </w:t>
            </w:r>
          </w:p>
        </w:tc>
      </w:tr>
      <w:tr w:rsidR="00A007B3" w:rsidRPr="00A007B3" w14:paraId="16848466" w14:textId="77777777" w:rsidTr="002575D1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CAD546" w14:textId="44502D12" w:rsidR="002575D1" w:rsidRPr="00A007B3" w:rsidRDefault="00F448FE" w:rsidP="00B53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/>
                <w:sz w:val="18"/>
                <w:szCs w:val="18"/>
              </w:rPr>
              <w:t>Δ</w:t>
            </w:r>
            <w:r w:rsidR="002575D1" w:rsidRPr="00A007B3">
              <w:rPr>
                <w:rFonts w:ascii="Times New Roman" w:hAnsi="Times New Roman" w:cs="Times New Roman"/>
                <w:sz w:val="18"/>
                <w:szCs w:val="18"/>
              </w:rPr>
              <w:t>CBV peak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64B292" w14:textId="77777777" w:rsidR="002575D1" w:rsidRPr="00A007B3" w:rsidRDefault="002575D1" w:rsidP="00B538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-30mmHg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238A92" w14:textId="77777777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-6.2 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87BC83" w14:textId="77777777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(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57AD48" w14:textId="77777777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-10.3 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9F65C4" w14:textId="77777777" w:rsidR="002575D1" w:rsidRPr="00A007B3" w:rsidRDefault="002575D1" w:rsidP="00B53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-2.1 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0FFC67" w14:textId="77777777" w:rsidR="002575D1" w:rsidRPr="00A007B3" w:rsidRDefault="002575D1" w:rsidP="00B53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52B9FC" w14:textId="77777777" w:rsidR="002575D1" w:rsidRPr="00A007B3" w:rsidRDefault="002575D1" w:rsidP="00B538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B5C5B9" w14:textId="77777777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-4.6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6F3E7E" w14:textId="77777777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(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BD6461" w14:textId="77777777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-8.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C0B9B3" w14:textId="77777777" w:rsidR="002575D1" w:rsidRPr="00A007B3" w:rsidRDefault="002575D1" w:rsidP="00B53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-0.5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A0E76A" w14:textId="77777777" w:rsidR="002575D1" w:rsidRPr="00A007B3" w:rsidRDefault="002575D1" w:rsidP="00B53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11BB71DE" w14:textId="77777777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DA89C1" w14:textId="1B57C8B4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E36617" w14:textId="77777777" w:rsidR="002575D1" w:rsidRPr="00A007B3" w:rsidRDefault="002575D1" w:rsidP="00B538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0.039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D04F72" w14:textId="77777777" w:rsidR="002575D1" w:rsidRPr="00A007B3" w:rsidRDefault="002575D1" w:rsidP="00B538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0.198 </w:t>
            </w:r>
          </w:p>
        </w:tc>
      </w:tr>
      <w:tr w:rsidR="00A007B3" w:rsidRPr="00A007B3" w14:paraId="43059BB3" w14:textId="77777777" w:rsidTr="002575D1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D7ECD2" w14:textId="77777777" w:rsidR="002575D1" w:rsidRPr="00A007B3" w:rsidRDefault="002575D1" w:rsidP="00B53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cm/sec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A5197B" w14:textId="77777777" w:rsidR="002575D1" w:rsidRPr="00A007B3" w:rsidRDefault="002575D1" w:rsidP="00B538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-50mmHg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CF562E" w14:textId="77777777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-13.5 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29FC07" w14:textId="77777777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(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B65FCC" w14:textId="77777777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-17.9 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860B58" w14:textId="77777777" w:rsidR="002575D1" w:rsidRPr="00A007B3" w:rsidRDefault="002575D1" w:rsidP="00B53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-9.1 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6E20F0" w14:textId="77777777" w:rsidR="002575D1" w:rsidRPr="00A007B3" w:rsidRDefault="002575D1" w:rsidP="00B53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F2553A" w14:textId="77777777" w:rsidR="002575D1" w:rsidRPr="00A007B3" w:rsidRDefault="002575D1" w:rsidP="00B538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BC7B32" w14:textId="77777777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-4.4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CF00EE" w14:textId="77777777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(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63AD82" w14:textId="77777777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-8.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044898" w14:textId="77777777" w:rsidR="002575D1" w:rsidRPr="00A007B3" w:rsidRDefault="002575D1" w:rsidP="00B53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-0.2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61A611" w14:textId="77777777" w:rsidR="002575D1" w:rsidRPr="00A007B3" w:rsidRDefault="002575D1" w:rsidP="00B53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6BA628DD" w14:textId="77777777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2CB285" w14:textId="5F0C0845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C951B5" w14:textId="77777777" w:rsidR="002575D1" w:rsidRPr="00A007B3" w:rsidRDefault="002575D1" w:rsidP="00B538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0.051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509234" w14:textId="77777777" w:rsidR="002575D1" w:rsidRPr="00A007B3" w:rsidRDefault="002575D1" w:rsidP="00B538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0.189 </w:t>
            </w:r>
          </w:p>
        </w:tc>
      </w:tr>
      <w:tr w:rsidR="00A007B3" w:rsidRPr="00A007B3" w14:paraId="73625944" w14:textId="77777777" w:rsidTr="002575D1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32EE74" w14:textId="77777777" w:rsidR="002575D1" w:rsidRPr="00A007B3" w:rsidRDefault="002575D1" w:rsidP="00B53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F2BC78" w14:textId="77777777" w:rsidR="002575D1" w:rsidRPr="00A007B3" w:rsidRDefault="002575D1" w:rsidP="00B538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3529C1" w14:textId="77777777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8F82A4" w14:textId="77777777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93A9E3" w14:textId="77777777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E96148" w14:textId="77777777" w:rsidR="002575D1" w:rsidRPr="00A007B3" w:rsidRDefault="002575D1" w:rsidP="00B53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45A55A" w14:textId="77777777" w:rsidR="002575D1" w:rsidRPr="00A007B3" w:rsidRDefault="002575D1" w:rsidP="00B53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E54F42" w14:textId="77777777" w:rsidR="002575D1" w:rsidRPr="00A007B3" w:rsidRDefault="002575D1" w:rsidP="00B53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1E4E33" w14:textId="77777777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AACF59" w14:textId="77777777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E1547C" w14:textId="77777777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72FA02" w14:textId="77777777" w:rsidR="002575D1" w:rsidRPr="00A007B3" w:rsidRDefault="002575D1" w:rsidP="00B53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EDD3D9" w14:textId="77777777" w:rsidR="002575D1" w:rsidRPr="00A007B3" w:rsidRDefault="002575D1" w:rsidP="00B53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4F7DD1" w14:textId="77777777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E523B8" w14:textId="607A9268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C*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98154D" w14:textId="77777777" w:rsidR="002575D1" w:rsidRPr="00A007B3" w:rsidRDefault="002575D1" w:rsidP="00B5380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0.039 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75DB13" w14:textId="77777777" w:rsidR="002575D1" w:rsidRPr="00A007B3" w:rsidRDefault="002575D1" w:rsidP="00B538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0.209 </w:t>
            </w:r>
          </w:p>
        </w:tc>
      </w:tr>
      <w:tr w:rsidR="00A007B3" w:rsidRPr="00A007B3" w14:paraId="57FE943E" w14:textId="77777777" w:rsidTr="002575D1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077F2A" w14:textId="52DDD7BE" w:rsidR="002575D1" w:rsidRPr="00A007B3" w:rsidRDefault="00F448FE" w:rsidP="00B53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/>
                <w:sz w:val="18"/>
                <w:szCs w:val="18"/>
              </w:rPr>
              <w:t>Δ</w:t>
            </w:r>
            <w:r w:rsidR="002575D1" w:rsidRPr="00A007B3">
              <w:rPr>
                <w:rFonts w:ascii="Times New Roman" w:hAnsi="Times New Roman" w:cs="Times New Roman"/>
                <w:sz w:val="18"/>
                <w:szCs w:val="18"/>
              </w:rPr>
              <w:t>CBV min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A632AA" w14:textId="77777777" w:rsidR="002575D1" w:rsidRPr="00A007B3" w:rsidRDefault="002575D1" w:rsidP="00B538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-30mmHg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F29DBD" w14:textId="77777777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-0.1 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9A50C6" w14:textId="77777777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(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19922D" w14:textId="77777777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-2.9 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097E73" w14:textId="77777777" w:rsidR="002575D1" w:rsidRPr="00A007B3" w:rsidRDefault="002575D1" w:rsidP="00B53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2.7 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44BACD" w14:textId="77777777" w:rsidR="002575D1" w:rsidRPr="00A007B3" w:rsidRDefault="002575D1" w:rsidP="00B53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BF06B6" w14:textId="77777777" w:rsidR="002575D1" w:rsidRPr="00A007B3" w:rsidRDefault="002575D1" w:rsidP="00B538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7175D2" w14:textId="77777777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0.5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C1BCF2" w14:textId="77777777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(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7A90F0" w14:textId="77777777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-2.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173F26" w14:textId="77777777" w:rsidR="002575D1" w:rsidRPr="00A007B3" w:rsidRDefault="002575D1" w:rsidP="00B53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3.3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DE674E" w14:textId="77777777" w:rsidR="002575D1" w:rsidRPr="00A007B3" w:rsidRDefault="002575D1" w:rsidP="00B53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1A0D9798" w14:textId="77777777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2DCE4B" w14:textId="599A9331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4FB424" w14:textId="77777777" w:rsidR="002575D1" w:rsidRPr="00A007B3" w:rsidRDefault="002575D1" w:rsidP="00B538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0.283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BE98F4" w14:textId="77777777" w:rsidR="002575D1" w:rsidRPr="00A007B3" w:rsidRDefault="002575D1" w:rsidP="00B538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0.099 </w:t>
            </w:r>
          </w:p>
        </w:tc>
      </w:tr>
      <w:tr w:rsidR="00A007B3" w:rsidRPr="00A007B3" w14:paraId="0B35DC0D" w14:textId="77777777" w:rsidTr="002575D1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89F2ED" w14:textId="77777777" w:rsidR="002575D1" w:rsidRPr="00A007B3" w:rsidRDefault="002575D1" w:rsidP="00B53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cm/sec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395739" w14:textId="77777777" w:rsidR="002575D1" w:rsidRPr="00A007B3" w:rsidRDefault="002575D1" w:rsidP="00B538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-50mmHg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D3F97A" w14:textId="77777777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0.9 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169A02" w14:textId="77777777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(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1F0CA7" w14:textId="77777777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-2.1 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3538E9" w14:textId="77777777" w:rsidR="002575D1" w:rsidRPr="00A007B3" w:rsidRDefault="002575D1" w:rsidP="00B53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4.0 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D51F1B" w14:textId="77777777" w:rsidR="002575D1" w:rsidRPr="00A007B3" w:rsidRDefault="002575D1" w:rsidP="00B53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172E31" w14:textId="77777777" w:rsidR="002575D1" w:rsidRPr="00A007B3" w:rsidRDefault="002575D1" w:rsidP="00B538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53F067" w14:textId="77777777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4.0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3AA11E" w14:textId="77777777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(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43E5EC" w14:textId="77777777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1.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D86979" w14:textId="77777777" w:rsidR="002575D1" w:rsidRPr="00A007B3" w:rsidRDefault="002575D1" w:rsidP="00B53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6.9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531F86" w14:textId="77777777" w:rsidR="002575D1" w:rsidRPr="00A007B3" w:rsidRDefault="002575D1" w:rsidP="00B53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62B4AF2B" w14:textId="77777777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ED25FA" w14:textId="167D5F10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D6E0E7" w14:textId="77777777" w:rsidR="002575D1" w:rsidRPr="00A007B3" w:rsidRDefault="002575D1" w:rsidP="00B538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0.086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7EEC23" w14:textId="77777777" w:rsidR="002575D1" w:rsidRPr="00A007B3" w:rsidRDefault="002575D1" w:rsidP="00B538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0.250 </w:t>
            </w:r>
          </w:p>
        </w:tc>
      </w:tr>
      <w:tr w:rsidR="00A007B3" w:rsidRPr="00A007B3" w14:paraId="06FA8C25" w14:textId="77777777" w:rsidTr="002575D1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479054" w14:textId="77777777" w:rsidR="002575D1" w:rsidRPr="00A007B3" w:rsidRDefault="002575D1" w:rsidP="00B53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78A36F" w14:textId="77777777" w:rsidR="002575D1" w:rsidRPr="00A007B3" w:rsidRDefault="002575D1" w:rsidP="00B538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22A6A7" w14:textId="77777777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601987" w14:textId="77777777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C0271D" w14:textId="77777777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A9398F" w14:textId="77777777" w:rsidR="002575D1" w:rsidRPr="00A007B3" w:rsidRDefault="002575D1" w:rsidP="00B53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11FB5E" w14:textId="77777777" w:rsidR="002575D1" w:rsidRPr="00A007B3" w:rsidRDefault="002575D1" w:rsidP="00B53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E50584" w14:textId="77777777" w:rsidR="002575D1" w:rsidRPr="00A007B3" w:rsidRDefault="002575D1" w:rsidP="00B53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114D8D" w14:textId="77777777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D907B3" w14:textId="77777777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09109A" w14:textId="77777777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CED517" w14:textId="77777777" w:rsidR="002575D1" w:rsidRPr="00A007B3" w:rsidRDefault="002575D1" w:rsidP="00B53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D19179" w14:textId="77777777" w:rsidR="002575D1" w:rsidRPr="00A007B3" w:rsidRDefault="002575D1" w:rsidP="00B53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8C216C" w14:textId="77777777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C698B0" w14:textId="48B0F3F7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C*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DC6795" w14:textId="77777777" w:rsidR="002575D1" w:rsidRPr="00A007B3" w:rsidRDefault="002575D1" w:rsidP="00B538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0.316 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7EC28D" w14:textId="77777777" w:rsidR="002575D1" w:rsidRPr="00A007B3" w:rsidRDefault="002575D1" w:rsidP="00B538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0.093 </w:t>
            </w:r>
          </w:p>
        </w:tc>
      </w:tr>
      <w:tr w:rsidR="00A007B3" w:rsidRPr="00A007B3" w14:paraId="7B614A5A" w14:textId="77777777" w:rsidTr="002575D1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DF10A7" w14:textId="23AA6373" w:rsidR="002575D1" w:rsidRPr="00A007B3" w:rsidRDefault="00F448FE" w:rsidP="00B53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007B3">
              <w:rPr>
                <w:rFonts w:ascii="Times New Roman" w:hAnsi="Times New Roman"/>
                <w:sz w:val="18"/>
                <w:szCs w:val="18"/>
              </w:rPr>
              <w:t>Δ</w:t>
            </w:r>
            <w:r w:rsidR="002575D1" w:rsidRPr="00A007B3">
              <w:rPr>
                <w:rFonts w:ascii="Times New Roman" w:hAnsi="Times New Roman" w:cs="Times New Roman"/>
                <w:sz w:val="18"/>
                <w:szCs w:val="18"/>
              </w:rPr>
              <w:t>CVCi</w:t>
            </w:r>
            <w:proofErr w:type="spellEnd"/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8EACC4" w14:textId="77777777" w:rsidR="002575D1" w:rsidRPr="00A007B3" w:rsidRDefault="002575D1" w:rsidP="00B538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-30mmHg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86835D" w14:textId="77777777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-0.05 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6A6E69" w14:textId="77777777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(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1A93FF" w14:textId="77777777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-0.11 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ACA661" w14:textId="77777777" w:rsidR="002575D1" w:rsidRPr="00A007B3" w:rsidRDefault="002575D1" w:rsidP="00B53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77C41D" w14:textId="77777777" w:rsidR="002575D1" w:rsidRPr="00A007B3" w:rsidRDefault="002575D1" w:rsidP="00B53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AB3D2B" w14:textId="77777777" w:rsidR="002575D1" w:rsidRPr="00A007B3" w:rsidRDefault="002575D1" w:rsidP="00B538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5649AD" w14:textId="77777777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-0.01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554E63" w14:textId="77777777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(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ACEBF3" w14:textId="77777777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-0.0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E4CE20" w14:textId="77777777" w:rsidR="002575D1" w:rsidRPr="00A007B3" w:rsidRDefault="002575D1" w:rsidP="00B53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0.05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C49458" w14:textId="77777777" w:rsidR="002575D1" w:rsidRPr="00A007B3" w:rsidRDefault="002575D1" w:rsidP="00B53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053DAE1A" w14:textId="77777777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7BAAF7" w14:textId="65EB0C24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5AAC02" w14:textId="77777777" w:rsidR="002575D1" w:rsidRPr="00A007B3" w:rsidRDefault="002575D1" w:rsidP="00B538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0.014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85A03F" w14:textId="77777777" w:rsidR="002575D1" w:rsidRPr="00A007B3" w:rsidRDefault="002575D1" w:rsidP="00B538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0.342 </w:t>
            </w:r>
          </w:p>
        </w:tc>
      </w:tr>
      <w:tr w:rsidR="00A007B3" w:rsidRPr="00A007B3" w14:paraId="37C710E3" w14:textId="77777777" w:rsidTr="002575D1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6E6B1C" w14:textId="77777777" w:rsidR="002575D1" w:rsidRPr="00A007B3" w:rsidRDefault="002575D1" w:rsidP="00B53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cm/sec/mmHg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0FFA4C" w14:textId="77777777" w:rsidR="002575D1" w:rsidRPr="00A007B3" w:rsidRDefault="002575D1" w:rsidP="00B538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-50mmHg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020960" w14:textId="77777777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-0.08 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2EAAEC" w14:textId="77777777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(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601419" w14:textId="77777777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-0.14 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EFE04A" w14:textId="77777777" w:rsidR="002575D1" w:rsidRPr="00A007B3" w:rsidRDefault="002575D1" w:rsidP="00B53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-0.02 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7C7597" w14:textId="77777777" w:rsidR="002575D1" w:rsidRPr="00A007B3" w:rsidRDefault="002575D1" w:rsidP="00B53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B7DB40" w14:textId="77777777" w:rsidR="002575D1" w:rsidRPr="00A007B3" w:rsidRDefault="002575D1" w:rsidP="00B538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630555" w14:textId="77777777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0.04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D07AFA" w14:textId="77777777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(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0A8E47" w14:textId="77777777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-0.0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01223E" w14:textId="77777777" w:rsidR="002575D1" w:rsidRPr="00A007B3" w:rsidRDefault="002575D1" w:rsidP="00B53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0.10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8B864F" w14:textId="77777777" w:rsidR="002575D1" w:rsidRPr="00A007B3" w:rsidRDefault="002575D1" w:rsidP="00B53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61519265" w14:textId="77777777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AC39BF" w14:textId="2A4CD9F0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30454D" w14:textId="77777777" w:rsidR="002575D1" w:rsidRPr="00A007B3" w:rsidRDefault="002575D1" w:rsidP="00B538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0.671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DF90E9" w14:textId="77777777" w:rsidR="002575D1" w:rsidRPr="00A007B3" w:rsidRDefault="002575D1" w:rsidP="00B538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0.013 </w:t>
            </w:r>
          </w:p>
        </w:tc>
      </w:tr>
      <w:tr w:rsidR="00A007B3" w:rsidRPr="00A007B3" w14:paraId="6B32F960" w14:textId="77777777" w:rsidTr="002575D1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DFB0ED" w14:textId="77777777" w:rsidR="002575D1" w:rsidRPr="00A007B3" w:rsidRDefault="002575D1" w:rsidP="00B53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93537C" w14:textId="77777777" w:rsidR="002575D1" w:rsidRPr="00A007B3" w:rsidRDefault="002575D1" w:rsidP="00B538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F6785E" w14:textId="77777777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746A17" w14:textId="77777777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16DA2E" w14:textId="77777777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BD1138" w14:textId="77777777" w:rsidR="002575D1" w:rsidRPr="00A007B3" w:rsidRDefault="002575D1" w:rsidP="00B53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4A6A95" w14:textId="77777777" w:rsidR="002575D1" w:rsidRPr="00A007B3" w:rsidRDefault="002575D1" w:rsidP="00B53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E7BCC8" w14:textId="77777777" w:rsidR="002575D1" w:rsidRPr="00A007B3" w:rsidRDefault="002575D1" w:rsidP="00B53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4218A7" w14:textId="77777777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B889E4" w14:textId="77777777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8EFE1F" w14:textId="77777777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B79C56" w14:textId="77777777" w:rsidR="002575D1" w:rsidRPr="00A007B3" w:rsidRDefault="002575D1" w:rsidP="00B53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F58E78" w14:textId="77777777" w:rsidR="002575D1" w:rsidRPr="00A007B3" w:rsidRDefault="002575D1" w:rsidP="00B53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ABB405" w14:textId="77777777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677BEB" w14:textId="116A0E1A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C*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09B68B" w14:textId="77777777" w:rsidR="002575D1" w:rsidRPr="00A007B3" w:rsidRDefault="002575D1" w:rsidP="00B538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0.169 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ACD9F8" w14:textId="77777777" w:rsidR="002575D1" w:rsidRPr="00A007B3" w:rsidRDefault="002575D1" w:rsidP="00B538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0.128 </w:t>
            </w:r>
          </w:p>
        </w:tc>
      </w:tr>
      <w:tr w:rsidR="00A007B3" w:rsidRPr="00A007B3" w14:paraId="240EB0A5" w14:textId="77777777" w:rsidTr="002575D1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95C280" w14:textId="4D0D7CBB" w:rsidR="002575D1" w:rsidRPr="00A007B3" w:rsidRDefault="00F448FE" w:rsidP="00B53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/>
                <w:sz w:val="18"/>
                <w:szCs w:val="18"/>
              </w:rPr>
              <w:t>Δ</w:t>
            </w:r>
            <w:r w:rsidR="002575D1" w:rsidRPr="00A007B3"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Pr="00A007B3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="002575D1" w:rsidRPr="00A007B3">
              <w:rPr>
                <w:rFonts w:ascii="Times New Roman" w:hAnsi="Times New Roman" w:cs="Times New Roman"/>
                <w:sz w:val="18"/>
                <w:szCs w:val="18"/>
              </w:rPr>
              <w:t>CO</w:t>
            </w:r>
            <w:r w:rsidR="002575D1" w:rsidRPr="00A007B3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536E43" w14:textId="77777777" w:rsidR="002575D1" w:rsidRPr="00A007B3" w:rsidRDefault="002575D1" w:rsidP="00B538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-30mmHg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B9B7F0" w14:textId="77777777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-1.5 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D2437C" w14:textId="77777777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(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73C8F6" w14:textId="77777777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-2.7 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F141D5" w14:textId="77777777" w:rsidR="002575D1" w:rsidRPr="00A007B3" w:rsidRDefault="002575D1" w:rsidP="00B53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-0.2 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77789F" w14:textId="77777777" w:rsidR="002575D1" w:rsidRPr="00A007B3" w:rsidRDefault="002575D1" w:rsidP="00B53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5B4959" w14:textId="77777777" w:rsidR="002575D1" w:rsidRPr="00A007B3" w:rsidRDefault="002575D1" w:rsidP="00B538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19B026" w14:textId="77777777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-0.9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879353" w14:textId="77777777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(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2B91BF" w14:textId="77777777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-2.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8327DF" w14:textId="77777777" w:rsidR="002575D1" w:rsidRPr="00A007B3" w:rsidRDefault="002575D1" w:rsidP="00B53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0.3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9D8DE6" w14:textId="77777777" w:rsidR="002575D1" w:rsidRPr="00A007B3" w:rsidRDefault="002575D1" w:rsidP="00B53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118D40BD" w14:textId="77777777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597C02" w14:textId="5225DC9C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F72F31" w14:textId="77777777" w:rsidR="002575D1" w:rsidRPr="00A007B3" w:rsidRDefault="002575D1" w:rsidP="00B538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0.724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DA5C2C" w14:textId="77777777" w:rsidR="002575D1" w:rsidRPr="00A007B3" w:rsidRDefault="002575D1" w:rsidP="00B538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0.005 </w:t>
            </w:r>
          </w:p>
        </w:tc>
      </w:tr>
      <w:tr w:rsidR="00A007B3" w:rsidRPr="00A007B3" w14:paraId="7C91BA36" w14:textId="77777777" w:rsidTr="002575D1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9B674E" w14:textId="77777777" w:rsidR="002575D1" w:rsidRPr="00A007B3" w:rsidRDefault="002575D1" w:rsidP="00B53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D71278" w14:textId="77777777" w:rsidR="002575D1" w:rsidRPr="00A007B3" w:rsidRDefault="002575D1" w:rsidP="00B538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-50mmHg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EC7E75" w14:textId="77777777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-2.2 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BC0187" w14:textId="77777777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(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938CA1" w14:textId="77777777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-3.5 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86EE9B" w14:textId="77777777" w:rsidR="002575D1" w:rsidRPr="00A007B3" w:rsidRDefault="002575D1" w:rsidP="00B53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-1.0 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7C7C5C" w14:textId="77777777" w:rsidR="002575D1" w:rsidRPr="00A007B3" w:rsidRDefault="002575D1" w:rsidP="00B53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BBBD45" w14:textId="77777777" w:rsidR="002575D1" w:rsidRPr="00A007B3" w:rsidRDefault="002575D1" w:rsidP="00B538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58F6D4" w14:textId="77777777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-2.1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01F91B" w14:textId="77777777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(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BE75B2" w14:textId="77777777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-3.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B6154A" w14:textId="77777777" w:rsidR="002575D1" w:rsidRPr="00A007B3" w:rsidRDefault="002575D1" w:rsidP="00B53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-0.9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5B99BD" w14:textId="77777777" w:rsidR="002575D1" w:rsidRPr="00A007B3" w:rsidRDefault="002575D1" w:rsidP="00B53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62184676" w14:textId="77777777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25CA0B" w14:textId="72F953FF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C4CE6D" w14:textId="439DC86F" w:rsidR="002575D1" w:rsidRPr="00A007B3" w:rsidRDefault="00F448FE" w:rsidP="00B538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 0.001</w:t>
            </w:r>
            <w:r w:rsidR="002575D1"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3021E9" w14:textId="77777777" w:rsidR="002575D1" w:rsidRPr="00A007B3" w:rsidRDefault="002575D1" w:rsidP="00B538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0.617 </w:t>
            </w:r>
          </w:p>
        </w:tc>
      </w:tr>
      <w:tr w:rsidR="00A007B3" w:rsidRPr="00A007B3" w14:paraId="1F1DC787" w14:textId="77777777" w:rsidTr="002575D1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DA1B043" w14:textId="77777777" w:rsidR="002575D1" w:rsidRPr="00A007B3" w:rsidRDefault="002575D1" w:rsidP="00B53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EF3E3EA" w14:textId="77777777" w:rsidR="002575D1" w:rsidRPr="00A007B3" w:rsidRDefault="002575D1" w:rsidP="00B538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63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D7B5F4D" w14:textId="77777777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25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103D7E6" w14:textId="77777777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64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B7E84F9" w14:textId="77777777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62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FC00604" w14:textId="77777777" w:rsidR="002575D1" w:rsidRPr="00A007B3" w:rsidRDefault="002575D1" w:rsidP="00B53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4B3C530" w14:textId="77777777" w:rsidR="002575D1" w:rsidRPr="00A007B3" w:rsidRDefault="002575D1" w:rsidP="00B53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FA06E1E" w14:textId="77777777" w:rsidR="002575D1" w:rsidRPr="00A007B3" w:rsidRDefault="002575D1" w:rsidP="00B53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62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8AD7121" w14:textId="77777777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0D9DF1F" w14:textId="77777777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15183D4" w14:textId="77777777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F3B0E25" w14:textId="77777777" w:rsidR="002575D1" w:rsidRPr="00A007B3" w:rsidRDefault="002575D1" w:rsidP="00B53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79A68C7" w14:textId="77777777" w:rsidR="002575D1" w:rsidRPr="00A007B3" w:rsidRDefault="002575D1" w:rsidP="00B53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8D8C7AB" w14:textId="77777777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9B25646" w14:textId="5853FB33" w:rsidR="002575D1" w:rsidRPr="00A007B3" w:rsidRDefault="002575D1" w:rsidP="00B5380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>C*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9A4918F" w14:textId="77777777" w:rsidR="002575D1" w:rsidRPr="00A007B3" w:rsidRDefault="002575D1" w:rsidP="00B538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0.245 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971001B" w14:textId="77777777" w:rsidR="002575D1" w:rsidRPr="00A007B3" w:rsidRDefault="002575D1" w:rsidP="00B538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07B3">
              <w:rPr>
                <w:rFonts w:ascii="Times New Roman" w:hAnsi="Times New Roman" w:cs="Times New Roman"/>
                <w:sz w:val="18"/>
                <w:szCs w:val="18"/>
              </w:rPr>
              <w:t xml:space="preserve">0.064 </w:t>
            </w:r>
          </w:p>
        </w:tc>
      </w:tr>
    </w:tbl>
    <w:p w14:paraId="77094B4C" w14:textId="61D01D51" w:rsidR="003A6EE1" w:rsidRPr="00A007B3" w:rsidRDefault="00F448FE" w:rsidP="00AF2B9E">
      <w:pPr>
        <w:rPr>
          <w:rFonts w:ascii="Times New Roman" w:hAnsi="Times New Roman" w:cs="Times New Roman"/>
          <w:sz w:val="18"/>
          <w:szCs w:val="18"/>
        </w:rPr>
      </w:pPr>
      <w:r w:rsidRPr="00A007B3">
        <w:rPr>
          <w:rFonts w:ascii="Times New Roman" w:hAnsi="Times New Roman" w:cs="Times New Roman"/>
          <w:sz w:val="18"/>
          <w:szCs w:val="18"/>
        </w:rPr>
        <w:t>Data are estimated marginal means (EMM) and 95% confidence intervals (CI).</w:t>
      </w:r>
      <w:r w:rsidRPr="00A007B3">
        <w:rPr>
          <w:rFonts w:ascii="Times New Roman" w:hAnsi="Times New Roman" w:cs="Times New Roman" w:hint="eastAsia"/>
          <w:sz w:val="18"/>
          <w:szCs w:val="18"/>
        </w:rPr>
        <w:t xml:space="preserve"> Abbreviations are same </w:t>
      </w:r>
      <w:r w:rsidR="004174FC" w:rsidRPr="00A007B3">
        <w:rPr>
          <w:rFonts w:ascii="Times New Roman" w:hAnsi="Times New Roman" w:cs="Times New Roman"/>
          <w:sz w:val="18"/>
          <w:szCs w:val="18"/>
        </w:rPr>
        <w:t>as</w:t>
      </w:r>
      <w:r w:rsidRPr="00A007B3">
        <w:rPr>
          <w:rFonts w:ascii="Times New Roman" w:hAnsi="Times New Roman" w:cs="Times New Roman" w:hint="eastAsia"/>
          <w:sz w:val="18"/>
          <w:szCs w:val="18"/>
        </w:rPr>
        <w:t xml:space="preserve"> Supplemental table 1.</w:t>
      </w:r>
    </w:p>
    <w:p w14:paraId="75B20638" w14:textId="77777777" w:rsidR="00F448FE" w:rsidRPr="00A007B3" w:rsidRDefault="00F448FE" w:rsidP="00AF2B9E">
      <w:pPr>
        <w:rPr>
          <w:rFonts w:ascii="Times New Roman" w:hAnsi="Times New Roman" w:cs="Times New Roman"/>
          <w:sz w:val="18"/>
          <w:szCs w:val="18"/>
        </w:rPr>
      </w:pPr>
    </w:p>
    <w:p w14:paraId="6F97DABE" w14:textId="77777777" w:rsidR="00F448FE" w:rsidRPr="00A007B3" w:rsidRDefault="00F448FE" w:rsidP="00AF2B9E">
      <w:pPr>
        <w:rPr>
          <w:rFonts w:ascii="Times New Roman" w:hAnsi="Times New Roman" w:cs="Times New Roman"/>
          <w:sz w:val="18"/>
          <w:szCs w:val="18"/>
        </w:rPr>
      </w:pPr>
    </w:p>
    <w:p w14:paraId="7F06DBE2" w14:textId="77777777" w:rsidR="00F448FE" w:rsidRPr="00A007B3" w:rsidRDefault="00F448FE" w:rsidP="00AF2B9E">
      <w:pPr>
        <w:rPr>
          <w:rFonts w:ascii="Times New Roman" w:hAnsi="Times New Roman" w:cs="Times New Roman"/>
          <w:sz w:val="18"/>
          <w:szCs w:val="18"/>
        </w:rPr>
      </w:pPr>
    </w:p>
    <w:sectPr w:rsidR="00F448FE" w:rsidRPr="00A007B3" w:rsidSect="00717057">
      <w:pgSz w:w="12240" w:h="15840" w:code="1"/>
      <w:pgMar w:top="720" w:right="851" w:bottom="720" w:left="85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0690CEB" w14:textId="77777777" w:rsidR="005272D2" w:rsidRDefault="005272D2" w:rsidP="003A6EE1">
      <w:r>
        <w:separator/>
      </w:r>
    </w:p>
  </w:endnote>
  <w:endnote w:type="continuationSeparator" w:id="0">
    <w:p w14:paraId="1E4E517F" w14:textId="77777777" w:rsidR="005272D2" w:rsidRDefault="005272D2" w:rsidP="003A6E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E5978FE" w14:textId="77777777" w:rsidR="005272D2" w:rsidRDefault="005272D2" w:rsidP="003A6EE1">
      <w:r>
        <w:separator/>
      </w:r>
    </w:p>
  </w:footnote>
  <w:footnote w:type="continuationSeparator" w:id="0">
    <w:p w14:paraId="034BF96C" w14:textId="77777777" w:rsidR="005272D2" w:rsidRDefault="005272D2" w:rsidP="003A6E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1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3CDA"/>
    <w:rsid w:val="00144DA7"/>
    <w:rsid w:val="001D3A21"/>
    <w:rsid w:val="002575D1"/>
    <w:rsid w:val="00303312"/>
    <w:rsid w:val="003A6EE1"/>
    <w:rsid w:val="003C0B57"/>
    <w:rsid w:val="003F59A7"/>
    <w:rsid w:val="004174FC"/>
    <w:rsid w:val="00417EC1"/>
    <w:rsid w:val="00440912"/>
    <w:rsid w:val="00455BD6"/>
    <w:rsid w:val="00513CDA"/>
    <w:rsid w:val="005272D2"/>
    <w:rsid w:val="006144E5"/>
    <w:rsid w:val="006E0274"/>
    <w:rsid w:val="00717057"/>
    <w:rsid w:val="007862D1"/>
    <w:rsid w:val="007F750E"/>
    <w:rsid w:val="008222C1"/>
    <w:rsid w:val="00883F65"/>
    <w:rsid w:val="00A007B3"/>
    <w:rsid w:val="00A04EC4"/>
    <w:rsid w:val="00AF2B9E"/>
    <w:rsid w:val="00B10E36"/>
    <w:rsid w:val="00B30340"/>
    <w:rsid w:val="00B53809"/>
    <w:rsid w:val="00BF02F0"/>
    <w:rsid w:val="00DE4853"/>
    <w:rsid w:val="00E43E09"/>
    <w:rsid w:val="00F30CD7"/>
    <w:rsid w:val="00F448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8593602"/>
  <w15:chartTrackingRefBased/>
  <w15:docId w15:val="{F6881802-C450-4191-ACC4-F7439F5EB3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A6EE1"/>
    <w:pPr>
      <w:spacing w:after="0" w:line="240" w:lineRule="auto"/>
    </w:pPr>
    <w:rPr>
      <w:rFonts w:ascii="ＭＳ Ｐゴシック" w:eastAsia="ＭＳ Ｐゴシック" w:hAnsi="ＭＳ Ｐゴシック" w:cs="ＭＳ Ｐゴシック"/>
      <w:kern w:val="0"/>
      <w:sz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513CDA"/>
    <w:pPr>
      <w:keepNext/>
      <w:keepLines/>
      <w:widowControl w:val="0"/>
      <w:spacing w:before="280" w:after="80" w:line="259" w:lineRule="auto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13CDA"/>
    <w:pPr>
      <w:keepNext/>
      <w:keepLines/>
      <w:widowControl w:val="0"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13CDA"/>
    <w:pPr>
      <w:keepNext/>
      <w:keepLines/>
      <w:widowControl w:val="0"/>
      <w:spacing w:before="160" w:after="80" w:line="259" w:lineRule="auto"/>
      <w:outlineLvl w:val="2"/>
    </w:pPr>
    <w:rPr>
      <w:rFonts w:asciiTheme="majorHAnsi" w:eastAsiaTheme="majorEastAsia" w:hAnsiTheme="majorHAnsi" w:cstheme="majorBidi"/>
      <w:color w:val="000000" w:themeColor="text1"/>
      <w:kern w:val="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13CDA"/>
    <w:pPr>
      <w:keepNext/>
      <w:keepLines/>
      <w:widowControl w:val="0"/>
      <w:spacing w:before="80" w:after="40" w:line="259" w:lineRule="auto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2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13CDA"/>
    <w:pPr>
      <w:keepNext/>
      <w:keepLines/>
      <w:widowControl w:val="0"/>
      <w:spacing w:before="80" w:after="40" w:line="259" w:lineRule="auto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2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13CDA"/>
    <w:pPr>
      <w:keepNext/>
      <w:keepLines/>
      <w:widowControl w:val="0"/>
      <w:spacing w:before="80" w:after="40" w:line="259" w:lineRule="auto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13CDA"/>
    <w:pPr>
      <w:keepNext/>
      <w:keepLines/>
      <w:widowControl w:val="0"/>
      <w:spacing w:before="80" w:after="40" w:line="259" w:lineRule="auto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13CDA"/>
    <w:pPr>
      <w:keepNext/>
      <w:keepLines/>
      <w:widowControl w:val="0"/>
      <w:spacing w:before="80" w:after="40" w:line="259" w:lineRule="auto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13CDA"/>
    <w:pPr>
      <w:keepNext/>
      <w:keepLines/>
      <w:widowControl w:val="0"/>
      <w:spacing w:before="80" w:after="40" w:line="259" w:lineRule="auto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513CDA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513CDA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513CDA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513CDA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513CDA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513CDA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513CDA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513CDA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513CDA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513CDA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表題 (文字)"/>
    <w:basedOn w:val="a0"/>
    <w:link w:val="a3"/>
    <w:uiPriority w:val="10"/>
    <w:rsid w:val="00513CD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13CDA"/>
    <w:pPr>
      <w:widowControl w:val="0"/>
      <w:numPr>
        <w:ilvl w:val="1"/>
      </w:numPr>
      <w:spacing w:after="160" w:line="259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6">
    <w:name w:val="副題 (文字)"/>
    <w:basedOn w:val="a0"/>
    <w:link w:val="a5"/>
    <w:uiPriority w:val="11"/>
    <w:rsid w:val="00513CD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13CDA"/>
    <w:pPr>
      <w:widowControl w:val="0"/>
      <w:spacing w:before="160" w:after="160" w:line="259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2"/>
      <w14:ligatures w14:val="standardContextual"/>
    </w:rPr>
  </w:style>
  <w:style w:type="character" w:customStyle="1" w:styleId="a8">
    <w:name w:val="引用文 (文字)"/>
    <w:basedOn w:val="a0"/>
    <w:link w:val="a7"/>
    <w:uiPriority w:val="29"/>
    <w:rsid w:val="00513CD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13CDA"/>
    <w:pPr>
      <w:widowControl w:val="0"/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kern w:val="2"/>
      <w:sz w:val="22"/>
      <w14:ligatures w14:val="standardContextual"/>
    </w:rPr>
  </w:style>
  <w:style w:type="character" w:styleId="21">
    <w:name w:val="Intense Emphasis"/>
    <w:basedOn w:val="a0"/>
    <w:uiPriority w:val="21"/>
    <w:qFormat/>
    <w:rsid w:val="00513CDA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513CDA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2"/>
      <w14:ligatures w14:val="standardContextual"/>
    </w:rPr>
  </w:style>
  <w:style w:type="character" w:customStyle="1" w:styleId="23">
    <w:name w:val="引用文 2 (文字)"/>
    <w:basedOn w:val="a0"/>
    <w:link w:val="22"/>
    <w:uiPriority w:val="30"/>
    <w:rsid w:val="00513CDA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513CDA"/>
    <w:rPr>
      <w:b/>
      <w:bCs/>
      <w:smallCaps/>
      <w:color w:val="0F4761" w:themeColor="accent1" w:themeShade="BF"/>
      <w:spacing w:val="5"/>
    </w:rPr>
  </w:style>
  <w:style w:type="character" w:styleId="aa">
    <w:name w:val="Hyperlink"/>
    <w:basedOn w:val="a0"/>
    <w:uiPriority w:val="99"/>
    <w:semiHidden/>
    <w:unhideWhenUsed/>
    <w:rsid w:val="007F750E"/>
    <w:rPr>
      <w:color w:val="0000FF"/>
      <w:u w:val="single"/>
    </w:rPr>
  </w:style>
  <w:style w:type="character" w:styleId="ab">
    <w:name w:val="FollowedHyperlink"/>
    <w:basedOn w:val="a0"/>
    <w:uiPriority w:val="99"/>
    <w:semiHidden/>
    <w:unhideWhenUsed/>
    <w:rsid w:val="007F750E"/>
    <w:rPr>
      <w:color w:val="800080"/>
      <w:u w:val="single"/>
    </w:rPr>
  </w:style>
  <w:style w:type="paragraph" w:customStyle="1" w:styleId="msonormal0">
    <w:name w:val="msonormal"/>
    <w:basedOn w:val="a"/>
    <w:rsid w:val="007F750E"/>
    <w:pPr>
      <w:spacing w:before="100" w:beforeAutospacing="1" w:after="100" w:afterAutospacing="1"/>
    </w:pPr>
  </w:style>
  <w:style w:type="paragraph" w:customStyle="1" w:styleId="font5">
    <w:name w:val="font5"/>
    <w:basedOn w:val="a"/>
    <w:rsid w:val="007F750E"/>
    <w:pPr>
      <w:spacing w:before="100" w:beforeAutospacing="1" w:after="100" w:afterAutospacing="1"/>
    </w:pPr>
    <w:rPr>
      <w:sz w:val="12"/>
      <w:szCs w:val="12"/>
    </w:rPr>
  </w:style>
  <w:style w:type="paragraph" w:customStyle="1" w:styleId="xl81">
    <w:name w:val="xl81"/>
    <w:basedOn w:val="a"/>
    <w:rsid w:val="007F750E"/>
    <w:pPr>
      <w:spacing w:before="100" w:beforeAutospacing="1" w:after="100" w:afterAutospacing="1"/>
      <w:textAlignment w:val="center"/>
    </w:pPr>
    <w:rPr>
      <w:rFonts w:ascii="Arial" w:hAnsi="Arial" w:cs="Arial"/>
      <w:sz w:val="18"/>
      <w:szCs w:val="18"/>
    </w:rPr>
  </w:style>
  <w:style w:type="paragraph" w:customStyle="1" w:styleId="xl82">
    <w:name w:val="xl82"/>
    <w:basedOn w:val="a"/>
    <w:rsid w:val="007F750E"/>
    <w:pPr>
      <w:spacing w:before="100" w:beforeAutospacing="1" w:after="100" w:afterAutospacing="1"/>
      <w:textAlignment w:val="center"/>
    </w:pPr>
    <w:rPr>
      <w:rFonts w:ascii="Arial" w:hAnsi="Arial" w:cs="Arial"/>
      <w:sz w:val="18"/>
      <w:szCs w:val="18"/>
    </w:rPr>
  </w:style>
  <w:style w:type="paragraph" w:customStyle="1" w:styleId="xl83">
    <w:name w:val="xl83"/>
    <w:basedOn w:val="a"/>
    <w:rsid w:val="007F750E"/>
    <w:pPr>
      <w:spacing w:before="100" w:beforeAutospacing="1" w:after="100" w:afterAutospacing="1"/>
      <w:jc w:val="right"/>
      <w:textAlignment w:val="center"/>
    </w:pPr>
    <w:rPr>
      <w:rFonts w:ascii="Arial" w:hAnsi="Arial" w:cs="Arial"/>
      <w:sz w:val="18"/>
      <w:szCs w:val="18"/>
    </w:rPr>
  </w:style>
  <w:style w:type="paragraph" w:customStyle="1" w:styleId="xl84">
    <w:name w:val="xl84"/>
    <w:basedOn w:val="a"/>
    <w:rsid w:val="007F750E"/>
    <w:pPr>
      <w:spacing w:before="100" w:beforeAutospacing="1" w:after="100" w:afterAutospacing="1"/>
      <w:textAlignment w:val="center"/>
    </w:pPr>
    <w:rPr>
      <w:rFonts w:ascii="Arial" w:hAnsi="Arial" w:cs="Arial"/>
      <w:sz w:val="18"/>
      <w:szCs w:val="18"/>
    </w:rPr>
  </w:style>
  <w:style w:type="paragraph" w:customStyle="1" w:styleId="xl85">
    <w:name w:val="xl85"/>
    <w:basedOn w:val="a"/>
    <w:rsid w:val="007F750E"/>
    <w:pPr>
      <w:spacing w:before="100" w:beforeAutospacing="1" w:after="100" w:afterAutospacing="1"/>
      <w:jc w:val="right"/>
      <w:textAlignment w:val="center"/>
    </w:pPr>
    <w:rPr>
      <w:rFonts w:ascii="Arial" w:hAnsi="Arial" w:cs="Arial"/>
      <w:sz w:val="18"/>
      <w:szCs w:val="18"/>
    </w:rPr>
  </w:style>
  <w:style w:type="paragraph" w:customStyle="1" w:styleId="xl86">
    <w:name w:val="xl86"/>
    <w:basedOn w:val="a"/>
    <w:rsid w:val="007F750E"/>
    <w:pPr>
      <w:spacing w:before="100" w:beforeAutospacing="1" w:after="100" w:afterAutospacing="1"/>
      <w:jc w:val="center"/>
      <w:textAlignment w:val="center"/>
    </w:pPr>
    <w:rPr>
      <w:rFonts w:ascii="Arial" w:hAnsi="Arial" w:cs="Arial"/>
      <w:sz w:val="18"/>
      <w:szCs w:val="18"/>
    </w:rPr>
  </w:style>
  <w:style w:type="paragraph" w:customStyle="1" w:styleId="xl87">
    <w:name w:val="xl87"/>
    <w:basedOn w:val="a"/>
    <w:rsid w:val="007F750E"/>
    <w:pPr>
      <w:spacing w:before="100" w:beforeAutospacing="1" w:after="100" w:afterAutospacing="1"/>
      <w:jc w:val="center"/>
      <w:textAlignment w:val="center"/>
    </w:pPr>
    <w:rPr>
      <w:rFonts w:ascii="Arial" w:hAnsi="Arial" w:cs="Arial"/>
      <w:sz w:val="18"/>
      <w:szCs w:val="18"/>
    </w:rPr>
  </w:style>
  <w:style w:type="paragraph" w:customStyle="1" w:styleId="xl88">
    <w:name w:val="xl88"/>
    <w:basedOn w:val="a"/>
    <w:rsid w:val="007F750E"/>
    <w:pPr>
      <w:spacing w:before="100" w:beforeAutospacing="1" w:after="100" w:afterAutospacing="1"/>
      <w:textAlignment w:val="center"/>
    </w:pPr>
    <w:rPr>
      <w:rFonts w:ascii="Arial" w:hAnsi="Arial" w:cs="Arial"/>
      <w:sz w:val="18"/>
      <w:szCs w:val="18"/>
    </w:rPr>
  </w:style>
  <w:style w:type="paragraph" w:customStyle="1" w:styleId="xl89">
    <w:name w:val="xl89"/>
    <w:basedOn w:val="a"/>
    <w:rsid w:val="007F750E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Arial" w:hAnsi="Arial" w:cs="Arial"/>
      <w:sz w:val="18"/>
      <w:szCs w:val="18"/>
    </w:rPr>
  </w:style>
  <w:style w:type="paragraph" w:customStyle="1" w:styleId="xl90">
    <w:name w:val="xl90"/>
    <w:basedOn w:val="a"/>
    <w:rsid w:val="007F750E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Arial" w:hAnsi="Arial" w:cs="Arial"/>
      <w:sz w:val="18"/>
      <w:szCs w:val="18"/>
    </w:rPr>
  </w:style>
  <w:style w:type="paragraph" w:customStyle="1" w:styleId="xl91">
    <w:name w:val="xl91"/>
    <w:basedOn w:val="a"/>
    <w:rsid w:val="007F750E"/>
    <w:pPr>
      <w:pBdr>
        <w:bottom w:val="single" w:sz="8" w:space="0" w:color="auto"/>
      </w:pBdr>
      <w:spacing w:before="100" w:beforeAutospacing="1" w:after="100" w:afterAutospacing="1"/>
      <w:jc w:val="right"/>
      <w:textAlignment w:val="center"/>
    </w:pPr>
    <w:rPr>
      <w:rFonts w:ascii="Arial" w:hAnsi="Arial" w:cs="Arial"/>
      <w:sz w:val="18"/>
      <w:szCs w:val="18"/>
    </w:rPr>
  </w:style>
  <w:style w:type="paragraph" w:customStyle="1" w:styleId="xl92">
    <w:name w:val="xl92"/>
    <w:basedOn w:val="a"/>
    <w:rsid w:val="007F750E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sz w:val="18"/>
      <w:szCs w:val="18"/>
    </w:rPr>
  </w:style>
  <w:style w:type="paragraph" w:customStyle="1" w:styleId="xl93">
    <w:name w:val="xl93"/>
    <w:basedOn w:val="a"/>
    <w:rsid w:val="007F750E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sz w:val="18"/>
      <w:szCs w:val="18"/>
    </w:rPr>
  </w:style>
  <w:style w:type="paragraph" w:customStyle="1" w:styleId="xl94">
    <w:name w:val="xl94"/>
    <w:basedOn w:val="a"/>
    <w:rsid w:val="007F750E"/>
    <w:pPr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sz w:val="18"/>
      <w:szCs w:val="18"/>
    </w:rPr>
  </w:style>
  <w:style w:type="paragraph" w:customStyle="1" w:styleId="xl95">
    <w:name w:val="xl95"/>
    <w:basedOn w:val="a"/>
    <w:rsid w:val="007F750E"/>
    <w:pPr>
      <w:pBdr>
        <w:bottom w:val="single" w:sz="8" w:space="0" w:color="auto"/>
      </w:pBdr>
      <w:spacing w:before="100" w:beforeAutospacing="1" w:after="100" w:afterAutospacing="1"/>
      <w:jc w:val="right"/>
      <w:textAlignment w:val="center"/>
    </w:pPr>
    <w:rPr>
      <w:rFonts w:ascii="Arial" w:hAnsi="Arial" w:cs="Arial"/>
      <w:sz w:val="18"/>
      <w:szCs w:val="18"/>
    </w:rPr>
  </w:style>
  <w:style w:type="paragraph" w:customStyle="1" w:styleId="xl96">
    <w:name w:val="xl96"/>
    <w:basedOn w:val="a"/>
    <w:rsid w:val="007F750E"/>
    <w:pPr>
      <w:spacing w:before="100" w:beforeAutospacing="1" w:after="100" w:afterAutospacing="1"/>
      <w:jc w:val="right"/>
      <w:textAlignment w:val="center"/>
    </w:pPr>
    <w:rPr>
      <w:rFonts w:ascii="Arial" w:hAnsi="Arial" w:cs="Arial"/>
      <w:sz w:val="18"/>
      <w:szCs w:val="18"/>
    </w:rPr>
  </w:style>
  <w:style w:type="paragraph" w:customStyle="1" w:styleId="xl97">
    <w:name w:val="xl97"/>
    <w:basedOn w:val="a"/>
    <w:rsid w:val="007F750E"/>
    <w:pPr>
      <w:spacing w:before="100" w:beforeAutospacing="1" w:after="100" w:afterAutospacing="1"/>
      <w:textAlignment w:val="center"/>
    </w:pPr>
    <w:rPr>
      <w:rFonts w:ascii="Arial" w:hAnsi="Arial" w:cs="Arial"/>
      <w:sz w:val="18"/>
      <w:szCs w:val="18"/>
    </w:rPr>
  </w:style>
  <w:style w:type="paragraph" w:customStyle="1" w:styleId="xl98">
    <w:name w:val="xl98"/>
    <w:basedOn w:val="a"/>
    <w:rsid w:val="007F750E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ascii="Arial" w:hAnsi="Arial" w:cs="Arial"/>
      <w:sz w:val="18"/>
      <w:szCs w:val="18"/>
    </w:rPr>
  </w:style>
  <w:style w:type="paragraph" w:customStyle="1" w:styleId="xl99">
    <w:name w:val="xl99"/>
    <w:basedOn w:val="a"/>
    <w:rsid w:val="007F750E"/>
    <w:pPr>
      <w:pBdr>
        <w:bottom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Arial" w:hAnsi="Arial" w:cs="Arial"/>
      <w:sz w:val="18"/>
      <w:szCs w:val="18"/>
    </w:rPr>
  </w:style>
  <w:style w:type="paragraph" w:customStyle="1" w:styleId="xl100">
    <w:name w:val="xl100"/>
    <w:basedOn w:val="a"/>
    <w:rsid w:val="007F750E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ascii="Arial" w:hAnsi="Arial" w:cs="Arial"/>
      <w:sz w:val="18"/>
      <w:szCs w:val="18"/>
    </w:rPr>
  </w:style>
  <w:style w:type="paragraph" w:customStyle="1" w:styleId="xl101">
    <w:name w:val="xl101"/>
    <w:basedOn w:val="a"/>
    <w:rsid w:val="007F750E"/>
    <w:pPr>
      <w:pBdr>
        <w:bottom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Arial" w:hAnsi="Arial" w:cs="Arial"/>
      <w:sz w:val="18"/>
      <w:szCs w:val="18"/>
    </w:rPr>
  </w:style>
  <w:style w:type="paragraph" w:customStyle="1" w:styleId="xl102">
    <w:name w:val="xl102"/>
    <w:basedOn w:val="a"/>
    <w:rsid w:val="007F750E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sz w:val="18"/>
      <w:szCs w:val="18"/>
    </w:rPr>
  </w:style>
  <w:style w:type="paragraph" w:customStyle="1" w:styleId="xl103">
    <w:name w:val="xl103"/>
    <w:basedOn w:val="a"/>
    <w:rsid w:val="007F750E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sz w:val="18"/>
      <w:szCs w:val="18"/>
    </w:rPr>
  </w:style>
  <w:style w:type="paragraph" w:customStyle="1" w:styleId="xl104">
    <w:name w:val="xl104"/>
    <w:basedOn w:val="a"/>
    <w:rsid w:val="007F750E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ascii="Arial" w:hAnsi="Arial" w:cs="Arial"/>
      <w:sz w:val="18"/>
      <w:szCs w:val="18"/>
    </w:rPr>
  </w:style>
  <w:style w:type="paragraph" w:customStyle="1" w:styleId="xl105">
    <w:name w:val="xl105"/>
    <w:basedOn w:val="a"/>
    <w:rsid w:val="007F750E"/>
    <w:pPr>
      <w:spacing w:before="100" w:beforeAutospacing="1" w:after="100" w:afterAutospacing="1"/>
      <w:jc w:val="right"/>
      <w:textAlignment w:val="center"/>
    </w:pPr>
    <w:rPr>
      <w:rFonts w:ascii="Arial" w:hAnsi="Arial" w:cs="Arial"/>
      <w:sz w:val="18"/>
      <w:szCs w:val="18"/>
    </w:rPr>
  </w:style>
  <w:style w:type="paragraph" w:customStyle="1" w:styleId="xl106">
    <w:name w:val="xl106"/>
    <w:basedOn w:val="a"/>
    <w:rsid w:val="007F750E"/>
    <w:pPr>
      <w:spacing w:before="100" w:beforeAutospacing="1" w:after="100" w:afterAutospacing="1"/>
      <w:textAlignment w:val="center"/>
    </w:pPr>
    <w:rPr>
      <w:rFonts w:ascii="Arial" w:hAnsi="Arial" w:cs="Arial"/>
      <w:sz w:val="18"/>
      <w:szCs w:val="18"/>
    </w:rPr>
  </w:style>
  <w:style w:type="paragraph" w:customStyle="1" w:styleId="xl107">
    <w:name w:val="xl107"/>
    <w:basedOn w:val="a"/>
    <w:rsid w:val="007F750E"/>
    <w:pPr>
      <w:pBdr>
        <w:bottom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Arial" w:hAnsi="Arial" w:cs="Arial"/>
      <w:sz w:val="18"/>
      <w:szCs w:val="18"/>
    </w:rPr>
  </w:style>
  <w:style w:type="paragraph" w:customStyle="1" w:styleId="xl108">
    <w:name w:val="xl108"/>
    <w:basedOn w:val="a"/>
    <w:rsid w:val="007F750E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ascii="Arial" w:hAnsi="Arial" w:cs="Arial"/>
      <w:sz w:val="18"/>
      <w:szCs w:val="18"/>
    </w:rPr>
  </w:style>
  <w:style w:type="paragraph" w:customStyle="1" w:styleId="xl109">
    <w:name w:val="xl109"/>
    <w:basedOn w:val="a"/>
    <w:rsid w:val="007F750E"/>
    <w:pPr>
      <w:spacing w:before="100" w:beforeAutospacing="1" w:after="100" w:afterAutospacing="1"/>
      <w:textAlignment w:val="center"/>
    </w:pPr>
    <w:rPr>
      <w:rFonts w:ascii="Arial" w:hAnsi="Arial" w:cs="Arial"/>
      <w:sz w:val="18"/>
      <w:szCs w:val="18"/>
    </w:rPr>
  </w:style>
  <w:style w:type="paragraph" w:customStyle="1" w:styleId="xl110">
    <w:name w:val="xl110"/>
    <w:basedOn w:val="a"/>
    <w:rsid w:val="007F750E"/>
    <w:pPr>
      <w:spacing w:before="100" w:beforeAutospacing="1" w:after="100" w:afterAutospacing="1"/>
      <w:jc w:val="right"/>
      <w:textAlignment w:val="center"/>
    </w:pPr>
    <w:rPr>
      <w:rFonts w:ascii="Arial" w:hAnsi="Arial" w:cs="Arial"/>
      <w:sz w:val="18"/>
      <w:szCs w:val="18"/>
    </w:rPr>
  </w:style>
  <w:style w:type="paragraph" w:customStyle="1" w:styleId="xl111">
    <w:name w:val="xl111"/>
    <w:basedOn w:val="a"/>
    <w:rsid w:val="007F750E"/>
    <w:pPr>
      <w:spacing w:before="100" w:beforeAutospacing="1" w:after="100" w:afterAutospacing="1"/>
      <w:jc w:val="center"/>
      <w:textAlignment w:val="center"/>
    </w:pPr>
    <w:rPr>
      <w:rFonts w:ascii="Arial" w:hAnsi="Arial" w:cs="Arial"/>
      <w:sz w:val="18"/>
      <w:szCs w:val="18"/>
    </w:rPr>
  </w:style>
  <w:style w:type="paragraph" w:customStyle="1" w:styleId="xl112">
    <w:name w:val="xl112"/>
    <w:basedOn w:val="a"/>
    <w:rsid w:val="007F750E"/>
    <w:pPr>
      <w:pBdr>
        <w:bottom w:val="single" w:sz="8" w:space="0" w:color="auto"/>
      </w:pBdr>
      <w:spacing w:before="100" w:beforeAutospacing="1" w:after="100" w:afterAutospacing="1"/>
      <w:jc w:val="right"/>
      <w:textAlignment w:val="center"/>
    </w:pPr>
    <w:rPr>
      <w:rFonts w:ascii="Arial" w:hAnsi="Arial" w:cs="Arial"/>
      <w:sz w:val="18"/>
      <w:szCs w:val="18"/>
    </w:rPr>
  </w:style>
  <w:style w:type="paragraph" w:customStyle="1" w:styleId="xl113">
    <w:name w:val="xl113"/>
    <w:basedOn w:val="a"/>
    <w:rsid w:val="007F750E"/>
    <w:pPr>
      <w:spacing w:before="100" w:beforeAutospacing="1" w:after="100" w:afterAutospacing="1"/>
      <w:textAlignment w:val="center"/>
    </w:pPr>
    <w:rPr>
      <w:rFonts w:ascii="Arial" w:hAnsi="Arial" w:cs="Arial"/>
      <w:sz w:val="18"/>
      <w:szCs w:val="18"/>
    </w:rPr>
  </w:style>
  <w:style w:type="paragraph" w:customStyle="1" w:styleId="xl114">
    <w:name w:val="xl114"/>
    <w:basedOn w:val="a"/>
    <w:rsid w:val="007F750E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Arial" w:hAnsi="Arial" w:cs="Arial"/>
      <w:sz w:val="18"/>
      <w:szCs w:val="18"/>
    </w:rPr>
  </w:style>
  <w:style w:type="paragraph" w:customStyle="1" w:styleId="xl115">
    <w:name w:val="xl115"/>
    <w:basedOn w:val="a"/>
    <w:rsid w:val="007F750E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Arial" w:hAnsi="Arial" w:cs="Arial"/>
      <w:sz w:val="18"/>
      <w:szCs w:val="18"/>
    </w:rPr>
  </w:style>
  <w:style w:type="paragraph" w:styleId="ac">
    <w:name w:val="header"/>
    <w:basedOn w:val="a"/>
    <w:link w:val="ad"/>
    <w:uiPriority w:val="99"/>
    <w:unhideWhenUsed/>
    <w:rsid w:val="003A6EE1"/>
    <w:pPr>
      <w:widowControl w:val="0"/>
      <w:tabs>
        <w:tab w:val="center" w:pos="4252"/>
        <w:tab w:val="right" w:pos="8504"/>
      </w:tabs>
      <w:snapToGrid w:val="0"/>
      <w:spacing w:after="160" w:line="259" w:lineRule="auto"/>
    </w:pPr>
    <w:rPr>
      <w:rFonts w:asciiTheme="minorHAnsi" w:eastAsiaTheme="minorEastAsia" w:hAnsiTheme="minorHAnsi" w:cstheme="minorBidi"/>
      <w:kern w:val="2"/>
      <w:sz w:val="22"/>
      <w14:ligatures w14:val="standardContextual"/>
    </w:rPr>
  </w:style>
  <w:style w:type="character" w:customStyle="1" w:styleId="ad">
    <w:name w:val="ヘッダー (文字)"/>
    <w:basedOn w:val="a0"/>
    <w:link w:val="ac"/>
    <w:uiPriority w:val="99"/>
    <w:rsid w:val="003A6EE1"/>
  </w:style>
  <w:style w:type="paragraph" w:styleId="ae">
    <w:name w:val="footer"/>
    <w:basedOn w:val="a"/>
    <w:link w:val="af"/>
    <w:uiPriority w:val="99"/>
    <w:unhideWhenUsed/>
    <w:rsid w:val="003A6EE1"/>
    <w:pPr>
      <w:widowControl w:val="0"/>
      <w:tabs>
        <w:tab w:val="center" w:pos="4252"/>
        <w:tab w:val="right" w:pos="8504"/>
      </w:tabs>
      <w:snapToGrid w:val="0"/>
      <w:spacing w:after="160" w:line="259" w:lineRule="auto"/>
    </w:pPr>
    <w:rPr>
      <w:rFonts w:asciiTheme="minorHAnsi" w:eastAsiaTheme="minorEastAsia" w:hAnsiTheme="minorHAnsi" w:cstheme="minorBidi"/>
      <w:kern w:val="2"/>
      <w:sz w:val="22"/>
      <w14:ligatures w14:val="standardContextual"/>
    </w:rPr>
  </w:style>
  <w:style w:type="character" w:customStyle="1" w:styleId="af">
    <w:name w:val="フッター (文字)"/>
    <w:basedOn w:val="a0"/>
    <w:link w:val="ae"/>
    <w:uiPriority w:val="99"/>
    <w:rsid w:val="003A6EE1"/>
  </w:style>
  <w:style w:type="paragraph" w:customStyle="1" w:styleId="font6">
    <w:name w:val="font6"/>
    <w:basedOn w:val="a"/>
    <w:rsid w:val="003A6EE1"/>
    <w:pPr>
      <w:spacing w:before="100" w:beforeAutospacing="1" w:after="100" w:afterAutospacing="1"/>
    </w:pPr>
    <w:rPr>
      <w:rFonts w:ascii="Times New Roman" w:hAnsi="Times New Roman" w:cs="Times New Roman"/>
      <w:color w:val="000000"/>
      <w:sz w:val="18"/>
      <w:szCs w:val="18"/>
    </w:rPr>
  </w:style>
  <w:style w:type="paragraph" w:customStyle="1" w:styleId="font7">
    <w:name w:val="font7"/>
    <w:basedOn w:val="a"/>
    <w:rsid w:val="003A6EE1"/>
    <w:pPr>
      <w:spacing w:before="100" w:beforeAutospacing="1" w:after="100" w:afterAutospacing="1"/>
    </w:pPr>
    <w:rPr>
      <w:rFonts w:ascii="Times New Roman" w:hAnsi="Times New Roman" w:cs="Times New Roman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8072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72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77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90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86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49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91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92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37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44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89</Words>
  <Characters>4684</Characters>
  <Application>Microsoft Office Word</Application>
  <DocSecurity>0</DocSecurity>
  <Lines>2342</Lines>
  <Paragraphs>151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 SUGAWARA</dc:creator>
  <cp:keywords/>
  <dc:description/>
  <cp:lastModifiedBy>Jun SUGAWARA</cp:lastModifiedBy>
  <cp:revision>2</cp:revision>
  <cp:lastPrinted>2025-09-10T06:07:00Z</cp:lastPrinted>
  <dcterms:created xsi:type="dcterms:W3CDTF">2026-01-30T01:31:00Z</dcterms:created>
  <dcterms:modified xsi:type="dcterms:W3CDTF">2026-01-30T01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dc55989-3c9e-4466-8514-eac6f80f6373_Enabled">
    <vt:lpwstr>true</vt:lpwstr>
  </property>
  <property fmtid="{D5CDD505-2E9C-101B-9397-08002B2CF9AE}" pid="3" name="MSIP_Label_ddc55989-3c9e-4466-8514-eac6f80f6373_SetDate">
    <vt:lpwstr>2025-09-10T03:15:11Z</vt:lpwstr>
  </property>
  <property fmtid="{D5CDD505-2E9C-101B-9397-08002B2CF9AE}" pid="4" name="MSIP_Label_ddc55989-3c9e-4466-8514-eac6f80f6373_Method">
    <vt:lpwstr>Privileged</vt:lpwstr>
  </property>
  <property fmtid="{D5CDD505-2E9C-101B-9397-08002B2CF9AE}" pid="5" name="MSIP_Label_ddc55989-3c9e-4466-8514-eac6f80f6373_Name">
    <vt:lpwstr>ddc55989-3c9e-4466-8514-eac6f80f6373</vt:lpwstr>
  </property>
  <property fmtid="{D5CDD505-2E9C-101B-9397-08002B2CF9AE}" pid="6" name="MSIP_Label_ddc55989-3c9e-4466-8514-eac6f80f6373_SiteId">
    <vt:lpwstr>18a7fec8-652f-409b-8369-272d9ce80620</vt:lpwstr>
  </property>
  <property fmtid="{D5CDD505-2E9C-101B-9397-08002B2CF9AE}" pid="7" name="MSIP_Label_ddc55989-3c9e-4466-8514-eac6f80f6373_ActionId">
    <vt:lpwstr>d42acc55-2c6d-464f-982e-2d6056e92c1f</vt:lpwstr>
  </property>
  <property fmtid="{D5CDD505-2E9C-101B-9397-08002B2CF9AE}" pid="8" name="MSIP_Label_ddc55989-3c9e-4466-8514-eac6f80f6373_ContentBits">
    <vt:lpwstr>0</vt:lpwstr>
  </property>
  <property fmtid="{D5CDD505-2E9C-101B-9397-08002B2CF9AE}" pid="9" name="MSIP_Label_ddc55989-3c9e-4466-8514-eac6f80f6373_Tag">
    <vt:lpwstr>10, 0, 1, 1</vt:lpwstr>
  </property>
  <property fmtid="{D5CDD505-2E9C-101B-9397-08002B2CF9AE}" pid="10" name="GrammarlyDocumentId">
    <vt:lpwstr>e53dab0d-e54b-4a7d-ad3a-db8054ca8155</vt:lpwstr>
  </property>
</Properties>
</file>